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E9324" w14:textId="77777777" w:rsidR="002B676F" w:rsidRPr="006D70C6" w:rsidRDefault="002B676F" w:rsidP="002B676F">
      <w:pPr>
        <w:pStyle w:val="Title"/>
        <w:spacing w:after="0"/>
        <w:jc w:val="center"/>
        <w:rPr>
          <w:rFonts w:cs="Times New Roman"/>
          <w:b/>
          <w:smallCaps w:val="0"/>
          <w:color w:val="000000" w:themeColor="text1"/>
          <w:sz w:val="32"/>
          <w:szCs w:val="32"/>
          <w:lang w:val="en-US"/>
        </w:rPr>
      </w:pPr>
      <w:bookmarkStart w:id="0" w:name="_GoBack"/>
      <w:bookmarkEnd w:id="0"/>
      <w:r w:rsidRPr="006D70C6">
        <w:rPr>
          <w:rFonts w:cs="Times New Roman"/>
          <w:b/>
          <w:smallCaps w:val="0"/>
          <w:color w:val="000000" w:themeColor="text1"/>
          <w:sz w:val="32"/>
          <w:szCs w:val="32"/>
          <w:lang w:val="en-US"/>
        </w:rPr>
        <w:t xml:space="preserve">Balance design for robust foliar nutrient </w:t>
      </w:r>
      <w:r w:rsidRPr="005E1941">
        <w:rPr>
          <w:rFonts w:cs="Times New Roman"/>
          <w:b/>
          <w:smallCaps w:val="0"/>
          <w:color w:val="000000" w:themeColor="text1"/>
          <w:sz w:val="32"/>
          <w:szCs w:val="32"/>
          <w:lang w:val="en-US"/>
        </w:rPr>
        <w:t xml:space="preserve">diagnosis of “Prata” </w:t>
      </w:r>
      <w:r w:rsidRPr="006D70C6">
        <w:rPr>
          <w:rFonts w:cs="Times New Roman"/>
          <w:b/>
          <w:smallCaps w:val="0"/>
          <w:color w:val="000000" w:themeColor="text1"/>
          <w:sz w:val="32"/>
          <w:szCs w:val="32"/>
          <w:lang w:val="en-US"/>
        </w:rPr>
        <w:t>banana (</w:t>
      </w:r>
      <w:r w:rsidRPr="006D70C6">
        <w:rPr>
          <w:rFonts w:cs="Times New Roman"/>
          <w:b/>
          <w:i/>
          <w:smallCaps w:val="0"/>
          <w:color w:val="000000" w:themeColor="text1"/>
          <w:sz w:val="32"/>
          <w:szCs w:val="32"/>
          <w:lang w:val="en-US"/>
        </w:rPr>
        <w:t>Musa</w:t>
      </w:r>
      <w:r w:rsidRPr="006D70C6">
        <w:rPr>
          <w:rFonts w:cs="Times New Roman"/>
          <w:b/>
          <w:smallCaps w:val="0"/>
          <w:color w:val="000000" w:themeColor="text1"/>
          <w:sz w:val="32"/>
          <w:szCs w:val="32"/>
          <w:lang w:val="en-US"/>
        </w:rPr>
        <w:t xml:space="preserve"> spp.)</w:t>
      </w:r>
    </w:p>
    <w:p w14:paraId="1BBE60AA" w14:textId="77777777" w:rsidR="00741167" w:rsidRDefault="00741167" w:rsidP="00C82303">
      <w:pPr>
        <w:spacing w:after="0" w:line="240" w:lineRule="auto"/>
        <w:contextualSpacing/>
        <w:rPr>
          <w:rFonts w:cs="Times New Roman"/>
          <w:szCs w:val="24"/>
          <w:lang w:val="en-US"/>
        </w:rPr>
      </w:pPr>
    </w:p>
    <w:p w14:paraId="3B3B10E3" w14:textId="1058A29F" w:rsidR="00C967E4" w:rsidRPr="004649FE" w:rsidRDefault="002030B6" w:rsidP="00C82303">
      <w:pPr>
        <w:spacing w:after="0" w:line="240" w:lineRule="auto"/>
        <w:contextualSpacing/>
        <w:rPr>
          <w:rFonts w:cs="Times New Roman"/>
          <w:szCs w:val="24"/>
        </w:rPr>
      </w:pPr>
      <w:r w:rsidRPr="004649FE">
        <w:rPr>
          <w:rFonts w:cs="Times New Roman"/>
          <w:szCs w:val="24"/>
        </w:rPr>
        <w:t>José Aridiano Lima de</w:t>
      </w:r>
      <w:r w:rsidR="00D37665" w:rsidRPr="004649FE">
        <w:rPr>
          <w:rFonts w:cs="Times New Roman"/>
          <w:szCs w:val="24"/>
        </w:rPr>
        <w:t xml:space="preserve"> Deus</w:t>
      </w:r>
      <w:r w:rsidRPr="004649FE">
        <w:rPr>
          <w:rFonts w:cs="Times New Roman"/>
          <w:szCs w:val="24"/>
          <w:vertAlign w:val="superscript"/>
        </w:rPr>
        <w:t>1</w:t>
      </w:r>
      <w:r w:rsidR="00931245" w:rsidRPr="004649FE">
        <w:rPr>
          <w:rFonts w:cs="Times New Roman"/>
          <w:szCs w:val="24"/>
          <w:vertAlign w:val="superscript"/>
        </w:rPr>
        <w:t>*</w:t>
      </w:r>
      <w:r w:rsidRPr="004649FE">
        <w:rPr>
          <w:rFonts w:cs="Times New Roman"/>
          <w:szCs w:val="24"/>
        </w:rPr>
        <w:t>, Júlio César Lima</w:t>
      </w:r>
      <w:r w:rsidR="00D37665" w:rsidRPr="004649FE">
        <w:rPr>
          <w:rFonts w:cs="Times New Roman"/>
          <w:szCs w:val="24"/>
        </w:rPr>
        <w:t xml:space="preserve"> Neves</w:t>
      </w:r>
      <w:r w:rsidR="00FA33D5">
        <w:rPr>
          <w:rFonts w:cs="Times New Roman"/>
          <w:szCs w:val="24"/>
          <w:vertAlign w:val="superscript"/>
        </w:rPr>
        <w:t>2</w:t>
      </w:r>
      <w:r w:rsidRPr="004649FE">
        <w:rPr>
          <w:rFonts w:cs="Times New Roman"/>
          <w:szCs w:val="24"/>
        </w:rPr>
        <w:t>, Márcio Cleber de Medeiros</w:t>
      </w:r>
      <w:r w:rsidR="00D37665" w:rsidRPr="004649FE">
        <w:rPr>
          <w:rFonts w:cs="Times New Roman"/>
          <w:szCs w:val="24"/>
        </w:rPr>
        <w:t xml:space="preserve"> Corrêa</w:t>
      </w:r>
      <w:r w:rsidR="00FA33D5">
        <w:rPr>
          <w:rFonts w:cs="Times New Roman"/>
          <w:szCs w:val="24"/>
          <w:vertAlign w:val="superscript"/>
        </w:rPr>
        <w:t>3</w:t>
      </w:r>
      <w:r w:rsidRPr="004649FE">
        <w:rPr>
          <w:rFonts w:cs="Times New Roman"/>
          <w:szCs w:val="24"/>
        </w:rPr>
        <w:t xml:space="preserve">, </w:t>
      </w:r>
      <w:r w:rsidR="00931245" w:rsidRPr="004649FE">
        <w:rPr>
          <w:rFonts w:cs="Times New Roman"/>
          <w:szCs w:val="24"/>
        </w:rPr>
        <w:t>Serge-Étienne</w:t>
      </w:r>
      <w:r w:rsidR="00D37665" w:rsidRPr="004649FE">
        <w:rPr>
          <w:rFonts w:cs="Times New Roman"/>
          <w:szCs w:val="24"/>
        </w:rPr>
        <w:t xml:space="preserve"> Parent</w:t>
      </w:r>
      <w:r w:rsidR="00FA33D5">
        <w:rPr>
          <w:rFonts w:cs="Times New Roman"/>
          <w:szCs w:val="24"/>
          <w:vertAlign w:val="superscript"/>
        </w:rPr>
        <w:t>4</w:t>
      </w:r>
      <w:r w:rsidR="00931245" w:rsidRPr="004649FE">
        <w:rPr>
          <w:rFonts w:cs="Times New Roman"/>
          <w:szCs w:val="24"/>
        </w:rPr>
        <w:t xml:space="preserve">, </w:t>
      </w:r>
      <w:r w:rsidR="00C967E4" w:rsidRPr="004649FE">
        <w:rPr>
          <w:rFonts w:cs="Times New Roman"/>
          <w:szCs w:val="24"/>
        </w:rPr>
        <w:t>William</w:t>
      </w:r>
      <w:r w:rsidR="00D37665" w:rsidRPr="004649FE">
        <w:rPr>
          <w:rFonts w:cs="Times New Roman"/>
          <w:szCs w:val="24"/>
        </w:rPr>
        <w:t xml:space="preserve"> Natale</w:t>
      </w:r>
      <w:r w:rsidR="00FA33D5">
        <w:rPr>
          <w:rFonts w:cs="Times New Roman"/>
          <w:szCs w:val="24"/>
          <w:vertAlign w:val="superscript"/>
        </w:rPr>
        <w:t>3</w:t>
      </w:r>
      <w:r w:rsidR="00C967E4" w:rsidRPr="004649FE">
        <w:rPr>
          <w:rFonts w:cs="Times New Roman"/>
          <w:szCs w:val="24"/>
        </w:rPr>
        <w:t>, and</w:t>
      </w:r>
      <w:r w:rsidR="002D3212" w:rsidRPr="004649FE">
        <w:rPr>
          <w:rFonts w:cs="Times New Roman"/>
          <w:szCs w:val="24"/>
        </w:rPr>
        <w:t xml:space="preserve"> </w:t>
      </w:r>
      <w:r w:rsidR="00C967E4" w:rsidRPr="004649FE">
        <w:rPr>
          <w:rFonts w:cs="Times New Roman"/>
          <w:szCs w:val="24"/>
        </w:rPr>
        <w:t>Léon E.</w:t>
      </w:r>
      <w:r w:rsidR="00D37665" w:rsidRPr="004649FE">
        <w:rPr>
          <w:rFonts w:cs="Times New Roman"/>
          <w:szCs w:val="24"/>
        </w:rPr>
        <w:t xml:space="preserve"> Parent</w:t>
      </w:r>
      <w:r w:rsidR="00FA33D5">
        <w:rPr>
          <w:rFonts w:cs="Times New Roman"/>
          <w:szCs w:val="24"/>
          <w:vertAlign w:val="superscript"/>
        </w:rPr>
        <w:t>4</w:t>
      </w:r>
    </w:p>
    <w:p w14:paraId="64F0EEBD" w14:textId="77777777" w:rsidR="003037B9" w:rsidRPr="004649FE" w:rsidRDefault="003037B9" w:rsidP="00C82303">
      <w:pPr>
        <w:spacing w:after="0" w:line="240" w:lineRule="auto"/>
        <w:contextualSpacing/>
        <w:rPr>
          <w:rFonts w:cs="Times New Roman"/>
          <w:szCs w:val="24"/>
          <w:vertAlign w:val="superscript"/>
        </w:rPr>
      </w:pPr>
    </w:p>
    <w:p w14:paraId="69439533" w14:textId="2F8B0B4A" w:rsidR="00B01656" w:rsidRPr="00C82303" w:rsidRDefault="00B01656" w:rsidP="00B01656">
      <w:pPr>
        <w:spacing w:after="0" w:line="240" w:lineRule="auto"/>
        <w:contextualSpacing/>
        <w:rPr>
          <w:rFonts w:cs="Times New Roman"/>
          <w:szCs w:val="24"/>
          <w:lang w:val="en-US"/>
        </w:rPr>
      </w:pPr>
      <w:r w:rsidRPr="00C82303">
        <w:rPr>
          <w:rFonts w:cs="Times New Roman"/>
          <w:szCs w:val="24"/>
          <w:vertAlign w:val="superscript"/>
          <w:lang w:val="en-US"/>
        </w:rPr>
        <w:t>1</w:t>
      </w:r>
      <w:r w:rsidR="00B37223" w:rsidRPr="00C82303">
        <w:rPr>
          <w:rFonts w:cs="Times New Roman"/>
          <w:szCs w:val="24"/>
          <w:lang w:val="en-US"/>
        </w:rPr>
        <w:t xml:space="preserve">Federal University </w:t>
      </w:r>
      <w:r w:rsidR="00B37223">
        <w:rPr>
          <w:rFonts w:cs="Times New Roman"/>
          <w:szCs w:val="24"/>
          <w:lang w:val="en-US"/>
        </w:rPr>
        <w:t xml:space="preserve">of Ceará, </w:t>
      </w:r>
      <w:r w:rsidRPr="00C82303">
        <w:rPr>
          <w:rFonts w:cs="Times New Roman"/>
          <w:szCs w:val="24"/>
          <w:lang w:val="en-US"/>
        </w:rPr>
        <w:t>Department of Soil</w:t>
      </w:r>
      <w:r w:rsidR="00FA33D5">
        <w:rPr>
          <w:rFonts w:cs="Times New Roman"/>
          <w:szCs w:val="24"/>
          <w:lang w:val="en-US"/>
        </w:rPr>
        <w:t xml:space="preserve"> Science</w:t>
      </w:r>
      <w:r w:rsidRPr="00C82303">
        <w:rPr>
          <w:rFonts w:cs="Times New Roman"/>
          <w:szCs w:val="24"/>
          <w:lang w:val="en-US"/>
        </w:rPr>
        <w:t xml:space="preserve">, </w:t>
      </w:r>
      <w:r w:rsidR="00FA33D5">
        <w:rPr>
          <w:rFonts w:cs="Times New Roman"/>
          <w:szCs w:val="24"/>
          <w:lang w:val="en-US"/>
        </w:rPr>
        <w:t>Fortaleza</w:t>
      </w:r>
      <w:r w:rsidRPr="00C82303">
        <w:rPr>
          <w:rFonts w:cs="Times New Roman"/>
          <w:szCs w:val="24"/>
          <w:lang w:val="en-US"/>
        </w:rPr>
        <w:t xml:space="preserve">, </w:t>
      </w:r>
      <w:r w:rsidR="007D432B">
        <w:rPr>
          <w:rFonts w:cs="Times New Roman"/>
          <w:szCs w:val="24"/>
          <w:lang w:val="en-US"/>
        </w:rPr>
        <w:t>60440-554</w:t>
      </w:r>
      <w:r w:rsidRPr="00C82303">
        <w:rPr>
          <w:rFonts w:cs="Times New Roman"/>
          <w:szCs w:val="24"/>
          <w:lang w:val="en-US"/>
        </w:rPr>
        <w:t xml:space="preserve">, </w:t>
      </w:r>
      <w:r w:rsidR="003A540E">
        <w:rPr>
          <w:rFonts w:cs="Times New Roman"/>
          <w:szCs w:val="24"/>
          <w:lang w:val="en-US"/>
        </w:rPr>
        <w:t xml:space="preserve">Ceará, </w:t>
      </w:r>
      <w:r w:rsidRPr="00C82303">
        <w:rPr>
          <w:rFonts w:cs="Times New Roman"/>
          <w:szCs w:val="24"/>
          <w:lang w:val="en-US"/>
        </w:rPr>
        <w:t>Brazil</w:t>
      </w:r>
      <w:r>
        <w:rPr>
          <w:rFonts w:cs="Times New Roman"/>
          <w:szCs w:val="24"/>
          <w:lang w:val="en-US"/>
        </w:rPr>
        <w:t>.</w:t>
      </w:r>
    </w:p>
    <w:p w14:paraId="6403BA97" w14:textId="7D750FBB" w:rsidR="002030B6" w:rsidRPr="00C82303" w:rsidRDefault="00FA33D5" w:rsidP="00C82303">
      <w:pPr>
        <w:spacing w:after="0" w:line="240" w:lineRule="auto"/>
        <w:contextualSpacing/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2</w:t>
      </w:r>
      <w:r w:rsidR="00B37223" w:rsidRPr="00C82303">
        <w:rPr>
          <w:rFonts w:cs="Times New Roman"/>
          <w:szCs w:val="24"/>
          <w:lang w:val="en-US"/>
        </w:rPr>
        <w:t xml:space="preserve">Federal University </w:t>
      </w:r>
      <w:r w:rsidR="00B37223">
        <w:rPr>
          <w:rFonts w:cs="Times New Roman"/>
          <w:szCs w:val="24"/>
          <w:lang w:val="en-US"/>
        </w:rPr>
        <w:t xml:space="preserve">of Viçosa, </w:t>
      </w:r>
      <w:r w:rsidR="00A832B5" w:rsidRPr="00C82303">
        <w:rPr>
          <w:rFonts w:cs="Times New Roman"/>
          <w:szCs w:val="24"/>
          <w:lang w:val="en-US"/>
        </w:rPr>
        <w:t>Department of Soils, V</w:t>
      </w:r>
      <w:r w:rsidR="002030B6" w:rsidRPr="00C82303">
        <w:rPr>
          <w:rFonts w:cs="Times New Roman"/>
          <w:szCs w:val="24"/>
          <w:lang w:val="en-US"/>
        </w:rPr>
        <w:t xml:space="preserve">içosa, </w:t>
      </w:r>
      <w:r w:rsidR="007D432B">
        <w:rPr>
          <w:rFonts w:cs="Times New Roman"/>
          <w:szCs w:val="24"/>
          <w:lang w:val="en-US"/>
        </w:rPr>
        <w:t>35670-900</w:t>
      </w:r>
      <w:r w:rsidR="002030B6" w:rsidRPr="00C82303">
        <w:rPr>
          <w:rFonts w:cs="Times New Roman"/>
          <w:szCs w:val="24"/>
          <w:lang w:val="en-US"/>
        </w:rPr>
        <w:t>,</w:t>
      </w:r>
      <w:r w:rsidR="003A540E">
        <w:rPr>
          <w:rFonts w:cs="Times New Roman"/>
          <w:szCs w:val="24"/>
          <w:lang w:val="en-US"/>
        </w:rPr>
        <w:t xml:space="preserve"> Minas Gerais,</w:t>
      </w:r>
      <w:r w:rsidR="002030B6" w:rsidRPr="00C82303">
        <w:rPr>
          <w:rFonts w:cs="Times New Roman"/>
          <w:szCs w:val="24"/>
          <w:lang w:val="en-US"/>
        </w:rPr>
        <w:t xml:space="preserve"> Brazil</w:t>
      </w:r>
      <w:r w:rsidR="00D37665">
        <w:rPr>
          <w:rFonts w:cs="Times New Roman"/>
          <w:szCs w:val="24"/>
          <w:lang w:val="en-US"/>
        </w:rPr>
        <w:t>.</w:t>
      </w:r>
    </w:p>
    <w:p w14:paraId="7E1A22CB" w14:textId="46C7FC32" w:rsidR="006B6DBA" w:rsidRPr="00C82303" w:rsidRDefault="00FA33D5" w:rsidP="00C82303">
      <w:pPr>
        <w:spacing w:after="0" w:line="240" w:lineRule="auto"/>
        <w:contextualSpacing/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3</w:t>
      </w:r>
      <w:r w:rsidR="00B37223" w:rsidRPr="00C82303">
        <w:rPr>
          <w:rFonts w:cs="Times New Roman"/>
          <w:szCs w:val="24"/>
          <w:lang w:val="en-US"/>
        </w:rPr>
        <w:t xml:space="preserve">Federal University </w:t>
      </w:r>
      <w:r w:rsidR="00B37223">
        <w:rPr>
          <w:rFonts w:cs="Times New Roman"/>
          <w:szCs w:val="24"/>
          <w:lang w:val="en-US"/>
        </w:rPr>
        <w:t xml:space="preserve">of Ceará, </w:t>
      </w:r>
      <w:r w:rsidR="00A832B5" w:rsidRPr="00C82303">
        <w:rPr>
          <w:rFonts w:cs="Times New Roman"/>
          <w:szCs w:val="24"/>
          <w:lang w:val="en-US"/>
        </w:rPr>
        <w:t xml:space="preserve">Department of Plant Science, </w:t>
      </w:r>
      <w:r w:rsidR="006B6DBA" w:rsidRPr="00C82303">
        <w:rPr>
          <w:rFonts w:cs="Times New Roman"/>
          <w:szCs w:val="24"/>
          <w:lang w:val="en-US"/>
        </w:rPr>
        <w:t xml:space="preserve">Fortaleza, </w:t>
      </w:r>
      <w:r w:rsidR="007D432B">
        <w:rPr>
          <w:rFonts w:cs="Times New Roman"/>
          <w:szCs w:val="24"/>
          <w:lang w:val="en-US"/>
        </w:rPr>
        <w:t>60440-554</w:t>
      </w:r>
      <w:r w:rsidR="005E2C18" w:rsidRPr="00C82303">
        <w:rPr>
          <w:rFonts w:cs="Times New Roman"/>
          <w:szCs w:val="24"/>
          <w:lang w:val="en-US"/>
        </w:rPr>
        <w:t>,</w:t>
      </w:r>
      <w:r w:rsidR="003A540E">
        <w:rPr>
          <w:rFonts w:cs="Times New Roman"/>
          <w:szCs w:val="24"/>
          <w:lang w:val="en-US"/>
        </w:rPr>
        <w:t xml:space="preserve"> Ceará,</w:t>
      </w:r>
      <w:r w:rsidR="005E2C18" w:rsidRPr="00C82303">
        <w:rPr>
          <w:rFonts w:cs="Times New Roman"/>
          <w:szCs w:val="24"/>
          <w:lang w:val="en-US"/>
        </w:rPr>
        <w:t xml:space="preserve"> </w:t>
      </w:r>
      <w:r w:rsidR="006B6DBA" w:rsidRPr="00C82303">
        <w:rPr>
          <w:rFonts w:cs="Times New Roman"/>
          <w:szCs w:val="24"/>
          <w:lang w:val="en-US"/>
        </w:rPr>
        <w:t>Brazil</w:t>
      </w:r>
      <w:r w:rsidR="00D37665">
        <w:rPr>
          <w:rFonts w:cs="Times New Roman"/>
          <w:szCs w:val="24"/>
          <w:lang w:val="en-US"/>
        </w:rPr>
        <w:t>.</w:t>
      </w:r>
    </w:p>
    <w:p w14:paraId="4BB5D42F" w14:textId="0E405708" w:rsidR="002030B6" w:rsidRPr="00C82303" w:rsidRDefault="00FA33D5" w:rsidP="00C82303">
      <w:pPr>
        <w:spacing w:after="0" w:line="240" w:lineRule="auto"/>
        <w:contextualSpacing/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4</w:t>
      </w:r>
      <w:r w:rsidR="00B37223" w:rsidRPr="00C82303">
        <w:rPr>
          <w:rFonts w:cs="Times New Roman"/>
          <w:szCs w:val="24"/>
          <w:lang w:val="en-US"/>
        </w:rPr>
        <w:t>Université Laval</w:t>
      </w:r>
      <w:r w:rsidR="00B37223">
        <w:rPr>
          <w:rFonts w:cs="Times New Roman"/>
          <w:szCs w:val="24"/>
          <w:lang w:val="en-US"/>
        </w:rPr>
        <w:t xml:space="preserve">, </w:t>
      </w:r>
      <w:r w:rsidR="002030B6" w:rsidRPr="00C82303">
        <w:rPr>
          <w:rFonts w:cs="Times New Roman"/>
          <w:szCs w:val="24"/>
          <w:lang w:val="en-US"/>
        </w:rPr>
        <w:t>Department of Soils and Agri-F</w:t>
      </w:r>
      <w:r w:rsidR="007D432B">
        <w:rPr>
          <w:rFonts w:cs="Times New Roman"/>
          <w:szCs w:val="24"/>
          <w:lang w:val="en-US"/>
        </w:rPr>
        <w:t xml:space="preserve">ood Engineering, Québec, </w:t>
      </w:r>
      <w:r w:rsidR="007D432B" w:rsidRPr="00C82303">
        <w:rPr>
          <w:rFonts w:cs="Times New Roman"/>
          <w:szCs w:val="24"/>
          <w:lang w:val="en-US"/>
        </w:rPr>
        <w:t>G1V0A6</w:t>
      </w:r>
      <w:r w:rsidR="007D432B">
        <w:rPr>
          <w:rFonts w:cs="Times New Roman"/>
          <w:szCs w:val="24"/>
          <w:lang w:val="en-US"/>
        </w:rPr>
        <w:t xml:space="preserve">, </w:t>
      </w:r>
      <w:r w:rsidR="00D349C9">
        <w:rPr>
          <w:rFonts w:cs="Times New Roman"/>
          <w:szCs w:val="24"/>
          <w:lang w:val="en-US"/>
        </w:rPr>
        <w:t xml:space="preserve">Québec, </w:t>
      </w:r>
      <w:r w:rsidR="007D432B">
        <w:rPr>
          <w:rFonts w:cs="Times New Roman"/>
          <w:szCs w:val="24"/>
          <w:lang w:val="en-US"/>
        </w:rPr>
        <w:t>Canada.</w:t>
      </w:r>
      <w:r w:rsidR="002030B6" w:rsidRPr="00C82303">
        <w:rPr>
          <w:rFonts w:cs="Times New Roman"/>
          <w:szCs w:val="24"/>
          <w:lang w:val="en-US"/>
        </w:rPr>
        <w:t xml:space="preserve"> </w:t>
      </w:r>
    </w:p>
    <w:p w14:paraId="74AAAB3F" w14:textId="70B7337C" w:rsidR="00931245" w:rsidRDefault="00A20348" w:rsidP="00C82303">
      <w:pPr>
        <w:spacing w:after="0" w:line="240" w:lineRule="auto"/>
        <w:contextualSpacing/>
        <w:rPr>
          <w:rStyle w:val="Hyperlink"/>
          <w:rFonts w:eastAsia="Times New Roman" w:cs="Times New Roman"/>
          <w:szCs w:val="24"/>
          <w:lang w:val="en-US" w:eastAsia="pt-BR"/>
        </w:rPr>
      </w:pPr>
      <w:r w:rsidRPr="004649FE">
        <w:rPr>
          <w:rFonts w:cs="Times New Roman"/>
          <w:szCs w:val="24"/>
        </w:rPr>
        <w:t xml:space="preserve">*Corresponding author: </w:t>
      </w:r>
      <w:hyperlink r:id="rId9" w:history="1">
        <w:r w:rsidR="00732E14" w:rsidRPr="004C4E64">
          <w:rPr>
            <w:rStyle w:val="Hyperlink"/>
            <w:rFonts w:eastAsia="Times New Roman" w:cs="Times New Roman"/>
            <w:szCs w:val="24"/>
            <w:lang w:val="en-US" w:eastAsia="pt-BR"/>
          </w:rPr>
          <w:t>aridianolima@yahoo.com.br</w:t>
        </w:r>
      </w:hyperlink>
    </w:p>
    <w:p w14:paraId="3F3EFDAE" w14:textId="6E96C9C2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29C7179B" w14:textId="55E16029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4232F058" w14:textId="373B2594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731D6EC9" w14:textId="4B3014EC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0E9F7DF9" w14:textId="17B083F0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69C256CA" w14:textId="5F8883F5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133B4285" w14:textId="6373AD19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67C48E8B" w14:textId="7A9D4B00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7F533D67" w14:textId="376782BE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190F8346" w14:textId="032BDC84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44B75D63" w14:textId="498689F7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4967A1E5" w14:textId="27BAADE0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3FAD427E" w14:textId="74DCA6A0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4FF13392" w14:textId="73545428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052D86DC" w14:textId="3E9B5102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677F7E35" w14:textId="2119B835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72BC93E1" w14:textId="47821BA5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656B5AFC" w14:textId="628E71C7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0DAFBF48" w14:textId="2A49D46C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6D66ED9A" w14:textId="20B619E5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050C1DDE" w14:textId="3CE27F8D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58441D03" w14:textId="4819DF4B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23982CF8" w14:textId="2001EF14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053D8299" w14:textId="23C7E121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461475A5" w14:textId="19F21FCC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78BA9B50" w14:textId="29E553D6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5DCDF150" w14:textId="40AF6939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24647D69" w14:textId="3E2BE67C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3535E582" w14:textId="6FB28A7C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2F77A438" w14:textId="77777777" w:rsidR="00EB5A93" w:rsidRDefault="00EB5A93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16783C3E" w14:textId="49968AC6" w:rsidR="00732E14" w:rsidRDefault="00732E14" w:rsidP="00C82303">
      <w:pPr>
        <w:spacing w:after="0" w:line="240" w:lineRule="auto"/>
        <w:contextualSpacing/>
        <w:rPr>
          <w:rFonts w:eastAsia="Times New Roman" w:cs="Times New Roman"/>
          <w:szCs w:val="24"/>
          <w:lang w:val="en-US" w:eastAsia="pt-BR"/>
        </w:rPr>
      </w:pPr>
    </w:p>
    <w:p w14:paraId="791D3C3C" w14:textId="77777777" w:rsidR="00666459" w:rsidRDefault="00666459" w:rsidP="001E3B3B">
      <w:pPr>
        <w:pStyle w:val="Heading2"/>
        <w:numPr>
          <w:ilvl w:val="0"/>
          <w:numId w:val="0"/>
        </w:numPr>
        <w:spacing w:before="0" w:line="240" w:lineRule="auto"/>
        <w:ind w:left="576" w:hanging="576"/>
        <w:contextualSpacing/>
        <w:jc w:val="center"/>
        <w:rPr>
          <w:rFonts w:cs="Times New Roman"/>
          <w:b/>
          <w:smallCaps w:val="0"/>
          <w:sz w:val="24"/>
          <w:szCs w:val="24"/>
          <w:lang w:val="en-US"/>
        </w:rPr>
        <w:sectPr w:rsidR="00666459" w:rsidSect="00C82303">
          <w:footerReference w:type="default" r:id="rId10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06ED188B" w14:textId="3167E086" w:rsidR="00792150" w:rsidRDefault="001E3B3B" w:rsidP="001E3B3B">
      <w:pPr>
        <w:pStyle w:val="Heading2"/>
        <w:numPr>
          <w:ilvl w:val="0"/>
          <w:numId w:val="0"/>
        </w:numPr>
        <w:spacing w:before="0" w:line="240" w:lineRule="auto"/>
        <w:ind w:left="576" w:hanging="576"/>
        <w:contextualSpacing/>
        <w:jc w:val="center"/>
        <w:rPr>
          <w:rFonts w:cs="Times New Roman"/>
          <w:b/>
          <w:smallCaps w:val="0"/>
          <w:sz w:val="24"/>
          <w:szCs w:val="24"/>
          <w:lang w:val="en-US"/>
        </w:rPr>
      </w:pPr>
      <w:r w:rsidRPr="003037B9">
        <w:rPr>
          <w:rFonts w:cs="Times New Roman"/>
          <w:b/>
          <w:smallCaps w:val="0"/>
          <w:sz w:val="24"/>
          <w:szCs w:val="24"/>
          <w:lang w:val="en-US"/>
        </w:rPr>
        <w:lastRenderedPageBreak/>
        <w:t>SUPPLEMENTARY MATERIAL</w:t>
      </w:r>
    </w:p>
    <w:p w14:paraId="623B59E5" w14:textId="77777777" w:rsidR="00666459" w:rsidRDefault="00666459" w:rsidP="00EB5A93">
      <w:pPr>
        <w:rPr>
          <w:lang w:val="en-US"/>
        </w:rPr>
      </w:pPr>
    </w:p>
    <w:p w14:paraId="575B9C7C" w14:textId="77777777" w:rsidR="00666459" w:rsidRDefault="00666459" w:rsidP="00EB5A93">
      <w:pPr>
        <w:rPr>
          <w:lang w:val="en-US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920"/>
        <w:gridCol w:w="920"/>
        <w:gridCol w:w="1000"/>
        <w:gridCol w:w="1000"/>
        <w:gridCol w:w="1000"/>
        <w:gridCol w:w="920"/>
        <w:gridCol w:w="880"/>
        <w:gridCol w:w="880"/>
        <w:gridCol w:w="920"/>
        <w:gridCol w:w="880"/>
        <w:gridCol w:w="800"/>
        <w:gridCol w:w="880"/>
        <w:gridCol w:w="920"/>
      </w:tblGrid>
      <w:tr w:rsidR="00666459" w:rsidRPr="00C82303" w14:paraId="69B6BE0F" w14:textId="77777777" w:rsidTr="00E97283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08F3542" w14:textId="77777777" w:rsidR="00666459" w:rsidRPr="00A6031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</w:pPr>
            <w:r w:rsidRPr="00A6031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0FB1A9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C38D9C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C07212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88F8CD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61AEC5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71EAD14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86C5A2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4FCC5D11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6E1B448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720790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23CF21B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5C4D10B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14:paraId="138829C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3</w:t>
            </w:r>
          </w:p>
        </w:tc>
      </w:tr>
      <w:tr w:rsidR="00666459" w:rsidRPr="00C82303" w14:paraId="3C6D1612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22A6235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</w:p>
        </w:tc>
        <w:tc>
          <w:tcPr>
            <w:tcW w:w="0" w:type="auto"/>
            <w:gridSpan w:val="13"/>
            <w:shd w:val="clear" w:color="auto" w:fill="auto"/>
            <w:noWrap/>
            <w:vAlign w:val="bottom"/>
          </w:tcPr>
          <w:p w14:paraId="5AA6649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Inverse covariance matrix</w:t>
            </w:r>
          </w:p>
        </w:tc>
      </w:tr>
      <w:tr w:rsidR="00666459" w:rsidRPr="00C82303" w14:paraId="09F503C8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492F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80E0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88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F617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3.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ABED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.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70E5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91.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D5B0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98.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AAD7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1.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E248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5.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BDE2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5.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758B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4.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326C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.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40A1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.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3239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1.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9238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58.250</w:t>
            </w:r>
          </w:p>
        </w:tc>
      </w:tr>
      <w:tr w:rsidR="00666459" w:rsidRPr="00C82303" w14:paraId="6387C696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ECE4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D0DC1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3.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57E48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35.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A497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.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1A57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25.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4848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59.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D8D95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.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D52B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2.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BECA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9.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3CF1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8.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D67B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3.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0018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6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7D7D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37.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0ECC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31.244</w:t>
            </w:r>
          </w:p>
        </w:tc>
      </w:tr>
      <w:tr w:rsidR="00666459" w:rsidRPr="00C82303" w14:paraId="55492448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A48D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99D4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.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45F2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.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410C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86.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4441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26.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4D6C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74.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FB75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2.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9E09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4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A0C7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38.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C5A7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3.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75408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5.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F97C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5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EF4F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3.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8F76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3.389</w:t>
            </w:r>
          </w:p>
        </w:tc>
      </w:tr>
      <w:tr w:rsidR="00666459" w:rsidRPr="00C82303" w14:paraId="2294BCB3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1B88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0A26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91.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32C65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25.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B1CE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26.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F6C5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28.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CB4A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51.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A489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9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FF3C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6.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78C6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7.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2425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3.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77478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1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C054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.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314A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B92A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4.506</w:t>
            </w:r>
          </w:p>
        </w:tc>
      </w:tr>
      <w:tr w:rsidR="00666459" w:rsidRPr="00C82303" w14:paraId="10E4117D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7D7D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F875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98.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86F6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59.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65E85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74.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4CC3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51.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B20C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746.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5B1C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63.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33688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5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FBB4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.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04B4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6.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52E1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2.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560B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6.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C808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4.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BCDD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72.243</w:t>
            </w:r>
          </w:p>
        </w:tc>
      </w:tr>
      <w:tr w:rsidR="00666459" w:rsidRPr="00C82303" w14:paraId="0C5C48DC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FA93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BCE1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1.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F29A5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.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D633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2.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3879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9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4E98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63.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05CD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55.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6EB7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6.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5018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9.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7D60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39.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AC9D8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6.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E549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.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0C94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0.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766B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50.429</w:t>
            </w:r>
          </w:p>
        </w:tc>
      </w:tr>
      <w:tr w:rsidR="00666459" w:rsidRPr="00C82303" w14:paraId="022BAA0D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3D33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C01F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5.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5022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2.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16C3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4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0403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6.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D0C9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5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A0CE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6.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DA50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75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FDBD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52.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1EE6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8.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46FD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8.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447D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.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461F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20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FF5F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6.637</w:t>
            </w:r>
          </w:p>
        </w:tc>
      </w:tr>
      <w:tr w:rsidR="00666459" w:rsidRPr="00C82303" w14:paraId="49AC5478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7535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6222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5.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91D5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9.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67C8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38.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4012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7.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E667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.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E40A5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9.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2CA3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52.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381E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81.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A8B0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5444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5.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9D18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2.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8118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5.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5D1B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0.946</w:t>
            </w:r>
          </w:p>
        </w:tc>
      </w:tr>
      <w:tr w:rsidR="00666459" w:rsidRPr="00C82303" w14:paraId="4E2C7734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14F6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F9A5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4.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04AA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8.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DB79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3.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93FD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3.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43F4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6.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D5F6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39.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140D1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8.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0625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0.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8F72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3.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F37D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65.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DF95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.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25378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3.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9018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7.072</w:t>
            </w:r>
          </w:p>
        </w:tc>
      </w:tr>
      <w:tr w:rsidR="00666459" w:rsidRPr="00C82303" w14:paraId="30BBC005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5D398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32F8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.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44368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3.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AF17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5.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EC98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1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65C0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2.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5F29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6.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7F6C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8.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2F00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5.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0390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65.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8A99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65.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FF7C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5.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15DE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CC4E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4.968</w:t>
            </w:r>
          </w:p>
        </w:tc>
      </w:tr>
      <w:tr w:rsidR="00666459" w:rsidRPr="00C82303" w14:paraId="57926F6D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2467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674D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.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C15C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6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C07F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5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ABA6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.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D6D7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6.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E221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.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F73D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.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D1AD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2.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B6201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.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B872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5.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D6F6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7.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7F37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.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44B1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0.130</w:t>
            </w:r>
          </w:p>
        </w:tc>
      </w:tr>
      <w:tr w:rsidR="00666459" w:rsidRPr="00C82303" w14:paraId="6FE5A02F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984E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CB01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1.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C4D35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37.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A9EA1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3.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45F0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F6A6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4.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12AB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0.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F69C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20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A7201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5.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4615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3.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7EDD3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B849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4.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AF6B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1.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6A99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8.576</w:t>
            </w:r>
          </w:p>
        </w:tc>
      </w:tr>
      <w:tr w:rsidR="00666459" w:rsidRPr="00C82303" w14:paraId="3E377F70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F1519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i/>
                <w:color w:val="000000"/>
                <w:szCs w:val="24"/>
                <w:lang w:val="en-US" w:eastAsia="fr-CA"/>
              </w:rPr>
              <w:t>ilr</w:t>
            </w: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93AD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58.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262DB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31.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739D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23.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37FA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4.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4A4C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72.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31E5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50.4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0EA72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6.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ED94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10.9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245A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7.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798E5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4.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178F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0.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B412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8.5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F3455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04.618</w:t>
            </w:r>
          </w:p>
        </w:tc>
      </w:tr>
      <w:tr w:rsidR="00666459" w:rsidRPr="00C82303" w14:paraId="7A921DF7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0CE5E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</w:p>
        </w:tc>
        <w:tc>
          <w:tcPr>
            <w:tcW w:w="0" w:type="auto"/>
            <w:gridSpan w:val="13"/>
            <w:shd w:val="clear" w:color="auto" w:fill="auto"/>
            <w:noWrap/>
            <w:vAlign w:val="bottom"/>
            <w:hideMark/>
          </w:tcPr>
          <w:p w14:paraId="6F99CE7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Mean</w:t>
            </w:r>
          </w:p>
        </w:tc>
      </w:tr>
      <w:tr w:rsidR="00666459" w:rsidRPr="00C82303" w14:paraId="367E2A7C" w14:textId="77777777" w:rsidTr="00E9728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4873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50867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.8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017B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1.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A4EBF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0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BE70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6.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BCC9D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3.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59CA5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0.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7383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45A64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2.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C8205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4F5E6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4.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A4A9A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.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CCBD0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2.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3CA8C" w14:textId="77777777" w:rsidR="00666459" w:rsidRPr="00C82303" w:rsidRDefault="00666459" w:rsidP="00E9728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color w:val="000000"/>
                <w:szCs w:val="24"/>
                <w:lang w:val="en-US" w:eastAsia="fr-CA"/>
              </w:rPr>
              <w:t>-7.696</w:t>
            </w:r>
          </w:p>
        </w:tc>
      </w:tr>
    </w:tbl>
    <w:p w14:paraId="5FA6E1F3" w14:textId="77777777" w:rsidR="00666459" w:rsidRPr="00C82303" w:rsidRDefault="00666459" w:rsidP="00666459">
      <w:pPr>
        <w:spacing w:after="0" w:line="240" w:lineRule="auto"/>
        <w:contextualSpacing/>
        <w:jc w:val="both"/>
        <w:rPr>
          <w:rFonts w:eastAsia="Calibri" w:cs="Times New Roman"/>
          <w:szCs w:val="24"/>
          <w:lang w:val="en-US"/>
        </w:rPr>
      </w:pPr>
    </w:p>
    <w:p w14:paraId="20372097" w14:textId="6DDE783B" w:rsidR="00666459" w:rsidRDefault="00666459" w:rsidP="00666459">
      <w:pPr>
        <w:spacing w:after="0" w:line="240" w:lineRule="auto"/>
        <w:contextualSpacing/>
        <w:jc w:val="both"/>
        <w:rPr>
          <w:rFonts w:eastAsia="Calibri"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Supplementary</w:t>
      </w:r>
      <w:r w:rsidRPr="003037B9"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 xml:space="preserve">Table </w:t>
      </w:r>
      <w:r w:rsidR="001C1822">
        <w:rPr>
          <w:rFonts w:cs="Times New Roman"/>
          <w:b/>
          <w:szCs w:val="24"/>
          <w:lang w:val="en-US"/>
        </w:rPr>
        <w:t>1</w:t>
      </w:r>
      <w:r w:rsidRPr="003037B9">
        <w:rPr>
          <w:rFonts w:eastAsia="Calibri" w:cs="Times New Roman"/>
          <w:b/>
          <w:szCs w:val="24"/>
          <w:lang w:val="en-US"/>
        </w:rPr>
        <w:t>.</w:t>
      </w:r>
      <w:r w:rsidRPr="00C82303">
        <w:rPr>
          <w:rFonts w:eastAsia="Calibri" w:cs="Times New Roman"/>
          <w:szCs w:val="24"/>
          <w:lang w:val="en-US"/>
        </w:rPr>
        <w:t xml:space="preserve"> Inverse covariance matrix and mean of </w:t>
      </w:r>
      <w:r w:rsidRPr="00C82303">
        <w:rPr>
          <w:rFonts w:eastAsia="Calibri" w:cs="Times New Roman"/>
          <w:i/>
          <w:szCs w:val="24"/>
          <w:lang w:val="en-US"/>
        </w:rPr>
        <w:t>ilr</w:t>
      </w:r>
      <w:r w:rsidRPr="00C82303">
        <w:rPr>
          <w:rFonts w:eastAsia="Calibri" w:cs="Times New Roman"/>
          <w:szCs w:val="24"/>
          <w:lang w:val="en-US"/>
        </w:rPr>
        <w:t xml:space="preserve"> values of TN specimens (</w:t>
      </w:r>
      <w:r w:rsidRPr="00C82303">
        <w:rPr>
          <w:rFonts w:eastAsia="Calibri" w:cs="Times New Roman"/>
          <w:i/>
          <w:szCs w:val="24"/>
          <w:lang w:val="en-US"/>
        </w:rPr>
        <w:t>ilr</w:t>
      </w:r>
      <w:r w:rsidRPr="00C82303">
        <w:rPr>
          <w:rFonts w:eastAsia="Calibri" w:cs="Times New Roman"/>
          <w:szCs w:val="24"/>
          <w:lang w:val="en-US"/>
        </w:rPr>
        <w:t xml:space="preserve">1-13 defined according to </w:t>
      </w:r>
      <w:r w:rsidRPr="00C82303">
        <w:rPr>
          <w:rFonts w:cs="Times New Roman"/>
          <w:szCs w:val="24"/>
          <w:lang w:val="en-US"/>
        </w:rPr>
        <w:t xml:space="preserve">the sequential binary partition </w:t>
      </w:r>
      <w:r w:rsidRPr="00C82303">
        <w:rPr>
          <w:rFonts w:eastAsia="Calibri" w:cs="Times New Roman"/>
          <w:szCs w:val="24"/>
          <w:lang w:val="en-US"/>
        </w:rPr>
        <w:t xml:space="preserve">in </w:t>
      </w:r>
      <w:r>
        <w:rPr>
          <w:rFonts w:eastAsia="Calibri" w:cs="Times New Roman"/>
          <w:szCs w:val="24"/>
          <w:lang w:val="en-US"/>
        </w:rPr>
        <w:t xml:space="preserve">Supplementary </w:t>
      </w:r>
      <w:r w:rsidRPr="00C82303">
        <w:rPr>
          <w:rFonts w:eastAsia="Calibri" w:cs="Times New Roman"/>
          <w:szCs w:val="24"/>
          <w:lang w:val="en-US"/>
        </w:rPr>
        <w:t xml:space="preserve">Table </w:t>
      </w:r>
      <w:r w:rsidR="001C1822">
        <w:rPr>
          <w:rFonts w:eastAsia="Calibri" w:cs="Times New Roman"/>
          <w:szCs w:val="24"/>
          <w:lang w:val="en-US"/>
        </w:rPr>
        <w:t>4</w:t>
      </w:r>
      <w:r w:rsidRPr="00C82303">
        <w:rPr>
          <w:rFonts w:eastAsia="Calibri" w:cs="Times New Roman"/>
          <w:szCs w:val="24"/>
          <w:lang w:val="en-US"/>
        </w:rPr>
        <w:t>)</w:t>
      </w:r>
      <w:r>
        <w:rPr>
          <w:rFonts w:eastAsia="Calibri" w:cs="Times New Roman"/>
          <w:szCs w:val="24"/>
          <w:lang w:val="en-US"/>
        </w:rPr>
        <w:t>.</w:t>
      </w:r>
    </w:p>
    <w:p w14:paraId="7EB0CC9F" w14:textId="77777777" w:rsidR="00666459" w:rsidRDefault="00666459" w:rsidP="00666459">
      <w:pPr>
        <w:jc w:val="center"/>
        <w:rPr>
          <w:lang w:val="en-US"/>
        </w:rPr>
      </w:pPr>
    </w:p>
    <w:p w14:paraId="24D7DAB1" w14:textId="07ED72F9" w:rsidR="00666459" w:rsidRPr="00666459" w:rsidRDefault="00666459" w:rsidP="00666459">
      <w:pPr>
        <w:tabs>
          <w:tab w:val="center" w:pos="6480"/>
        </w:tabs>
        <w:rPr>
          <w:lang w:val="en-US"/>
        </w:rPr>
        <w:sectPr w:rsidR="00666459" w:rsidRPr="00666459" w:rsidSect="00666459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  <w:r>
        <w:rPr>
          <w:lang w:val="en-US"/>
        </w:rPr>
        <w:tab/>
      </w:r>
    </w:p>
    <w:p w14:paraId="19FC3528" w14:textId="77777777" w:rsidR="003037B9" w:rsidRPr="00C82303" w:rsidRDefault="003037B9" w:rsidP="00C82303">
      <w:pPr>
        <w:spacing w:after="0" w:line="240" w:lineRule="auto"/>
        <w:contextualSpacing/>
        <w:jc w:val="both"/>
        <w:rPr>
          <w:rFonts w:cs="Times New Roman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793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1796"/>
        <w:gridCol w:w="892"/>
        <w:gridCol w:w="709"/>
        <w:gridCol w:w="705"/>
        <w:gridCol w:w="906"/>
        <w:gridCol w:w="1460"/>
      </w:tblGrid>
      <w:tr w:rsidR="00896BF0" w:rsidRPr="00C82303" w14:paraId="4DC545E5" w14:textId="77777777" w:rsidTr="00826BC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AEF7A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Month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320FC2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Precipit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9369CF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ND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4EE5FE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T</w:t>
            </w:r>
            <w:r w:rsidRPr="00C82303">
              <w:rPr>
                <w:rFonts w:eastAsia="Times New Roman" w:cs="Times New Roman"/>
                <w:szCs w:val="24"/>
                <w:vertAlign w:val="subscript"/>
                <w:lang w:val="en-US" w:eastAsia="fr-CA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DA192B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T</w:t>
            </w:r>
            <w:r w:rsidRPr="00C82303">
              <w:rPr>
                <w:rFonts w:eastAsia="Times New Roman" w:cs="Times New Roman"/>
                <w:szCs w:val="24"/>
                <w:vertAlign w:val="subscript"/>
                <w:lang w:val="en-US" w:eastAsia="fr-CA"/>
              </w:rPr>
              <w:t>m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43C93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RH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947E7D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Insolation</w:t>
            </w:r>
          </w:p>
        </w:tc>
      </w:tr>
      <w:tr w:rsidR="00896BF0" w:rsidRPr="00C82303" w14:paraId="62FA3FBB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4849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CB79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m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6A837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015DB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cs="Times New Roman"/>
                <w:szCs w:val="24"/>
                <w:lang w:val="en-US"/>
              </w:rPr>
              <w:t>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3E2A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%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48F4C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hours</w:t>
            </w:r>
          </w:p>
        </w:tc>
      </w:tr>
      <w:tr w:rsidR="00896BF0" w:rsidRPr="00C82303" w14:paraId="2E9C7A52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BE325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January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BFBD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7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9591B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110F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6BC1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1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95F7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74.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F102E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15</w:t>
            </w:r>
          </w:p>
        </w:tc>
      </w:tr>
      <w:tr w:rsidR="00896BF0" w:rsidRPr="00C82303" w14:paraId="46D205B0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6BD0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February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E41A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59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4959C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452E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6E8CD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DA51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82.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D00BC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03</w:t>
            </w:r>
          </w:p>
        </w:tc>
      </w:tr>
      <w:tr w:rsidR="00896BF0" w:rsidRPr="00C82303" w14:paraId="6D2E0BEE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FF2B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March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BA03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69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1D111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710F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3E45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8D2C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82.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59BFD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40</w:t>
            </w:r>
          </w:p>
        </w:tc>
      </w:tr>
      <w:tr w:rsidR="00896BF0" w:rsidRPr="00C82303" w14:paraId="0EA59FBB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8D31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April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61A7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54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BF6C5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6B8C3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D87A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F664F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82.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4C20F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39</w:t>
            </w:r>
          </w:p>
        </w:tc>
      </w:tr>
      <w:tr w:rsidR="00896BF0" w:rsidRPr="00C82303" w14:paraId="3A7FB026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7A17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May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7DD3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7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4EDB4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1271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6339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B6A62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76.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D01ED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37</w:t>
            </w:r>
          </w:p>
        </w:tc>
      </w:tr>
      <w:tr w:rsidR="00896BF0" w:rsidRPr="00C82303" w14:paraId="57489279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6D7B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Jun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5F30F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7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A4517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5780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EA2AB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9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3371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72.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94E2B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31</w:t>
            </w:r>
          </w:p>
        </w:tc>
      </w:tr>
      <w:tr w:rsidR="00896BF0" w:rsidRPr="00C82303" w14:paraId="7E665811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1768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July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B664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0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FEA5A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E583C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D1F6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9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8DE0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67.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9BD76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44</w:t>
            </w:r>
          </w:p>
        </w:tc>
      </w:tr>
      <w:tr w:rsidR="00896BF0" w:rsidRPr="00C82303" w14:paraId="0925B7EE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7C36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August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FD28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6C3B2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472D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D5612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9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F0BE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59.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F7AC5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90</w:t>
            </w:r>
          </w:p>
        </w:tc>
      </w:tr>
      <w:tr w:rsidR="00896BF0" w:rsidRPr="00C82303" w14:paraId="09292F3F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C935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September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9C05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0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A3446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2DB5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4F26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19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28D8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54.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A9740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96</w:t>
            </w:r>
          </w:p>
        </w:tc>
      </w:tr>
      <w:tr w:rsidR="00896BF0" w:rsidRPr="00C82303" w14:paraId="10C6D89E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631D2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October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20606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9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E11FD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C969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FAB51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2B19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56.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E54C5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85</w:t>
            </w:r>
          </w:p>
        </w:tc>
      </w:tr>
      <w:tr w:rsidR="00896BF0" w:rsidRPr="00C82303" w14:paraId="20B0DE16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F114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November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5147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0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3CF6E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A978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750C3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1F88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60.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08450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60</w:t>
            </w:r>
          </w:p>
        </w:tc>
      </w:tr>
      <w:tr w:rsidR="00896BF0" w:rsidRPr="00C82303" w14:paraId="53B7809C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B08F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December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62B20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7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147E9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094F5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3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F3046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F340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64.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FC7FA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color w:val="000000"/>
                <w:szCs w:val="24"/>
                <w:lang w:val="en-US"/>
              </w:rPr>
            </w:pPr>
            <w:r w:rsidRPr="00C82303">
              <w:rPr>
                <w:rFonts w:cs="Times New Roman"/>
                <w:color w:val="000000"/>
                <w:szCs w:val="24"/>
                <w:lang w:val="en-US"/>
              </w:rPr>
              <w:t>245</w:t>
            </w:r>
          </w:p>
        </w:tc>
      </w:tr>
      <w:tr w:rsidR="00896BF0" w:rsidRPr="00C82303" w14:paraId="4033D51A" w14:textId="77777777" w:rsidTr="005250F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C2C1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Total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370A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D34B3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AE77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D363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53BC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B13CF" w14:textId="77777777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szCs w:val="24"/>
                <w:lang w:val="en-US" w:eastAsia="fr-CA"/>
              </w:rPr>
            </w:pPr>
            <w:r w:rsidRPr="00C82303">
              <w:rPr>
                <w:rFonts w:eastAsia="Times New Roman" w:cs="Times New Roman"/>
                <w:szCs w:val="24"/>
                <w:lang w:val="en-US" w:eastAsia="fr-CA"/>
              </w:rPr>
              <w:t>2985</w:t>
            </w:r>
          </w:p>
        </w:tc>
      </w:tr>
      <w:tr w:rsidR="00896BF0" w:rsidRPr="004649FE" w14:paraId="52E89A8B" w14:textId="77777777" w:rsidTr="00896BF0">
        <w:trPr>
          <w:trHeight w:val="315"/>
        </w:trPr>
        <w:tc>
          <w:tcPr>
            <w:tcW w:w="793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831C51" w14:textId="2D906621" w:rsidR="00896BF0" w:rsidRPr="00C82303" w:rsidRDefault="00896BF0" w:rsidP="00C82303">
            <w:pPr>
              <w:spacing w:after="0" w:line="240" w:lineRule="auto"/>
              <w:contextualSpacing/>
              <w:jc w:val="both"/>
              <w:rPr>
                <w:rFonts w:cs="Times New Roman"/>
                <w:szCs w:val="24"/>
                <w:lang w:val="en-US"/>
              </w:rPr>
            </w:pPr>
          </w:p>
          <w:p w14:paraId="0C70BECA" w14:textId="3AAFCD0C" w:rsidR="00D35E0E" w:rsidRDefault="00D22A40" w:rsidP="00D35E0E">
            <w:pPr>
              <w:spacing w:after="0" w:line="240" w:lineRule="auto"/>
              <w:contextualSpacing/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 xml:space="preserve">Supplementary </w:t>
            </w:r>
            <w:r w:rsidR="00D35E0E" w:rsidRPr="003037B9">
              <w:rPr>
                <w:rFonts w:cs="Times New Roman"/>
                <w:b/>
                <w:szCs w:val="24"/>
                <w:lang w:val="en-US"/>
              </w:rPr>
              <w:t>T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able </w:t>
            </w:r>
            <w:r w:rsidR="001C1822">
              <w:rPr>
                <w:rFonts w:cs="Times New Roman"/>
                <w:b/>
                <w:szCs w:val="24"/>
                <w:lang w:val="en-US"/>
              </w:rPr>
              <w:t>2</w:t>
            </w:r>
            <w:r w:rsidR="00D35E0E" w:rsidRPr="003037B9">
              <w:rPr>
                <w:rFonts w:cs="Times New Roman"/>
                <w:b/>
                <w:szCs w:val="24"/>
                <w:lang w:val="en-US"/>
              </w:rPr>
              <w:t>.</w:t>
            </w:r>
            <w:r w:rsidR="00D35E0E" w:rsidRPr="00C82303">
              <w:rPr>
                <w:rFonts w:cs="Times New Roman"/>
                <w:szCs w:val="24"/>
                <w:lang w:val="en-US"/>
              </w:rPr>
              <w:t xml:space="preserve"> Average monthly climatic data </w:t>
            </w:r>
            <w:r w:rsidR="00D35E0E">
              <w:rPr>
                <w:rFonts w:cs="Times New Roman"/>
                <w:szCs w:val="24"/>
                <w:lang w:val="en-US"/>
              </w:rPr>
              <w:t>for</w:t>
            </w:r>
            <w:r w:rsidR="00D35E0E" w:rsidRPr="00C82303">
              <w:rPr>
                <w:rFonts w:cs="Times New Roman"/>
                <w:szCs w:val="24"/>
                <w:lang w:val="en-US"/>
              </w:rPr>
              <w:t xml:space="preserve"> Missão Velha, Ceará s</w:t>
            </w:r>
            <w:r w:rsidR="006413D1">
              <w:rPr>
                <w:rFonts w:cs="Times New Roman"/>
                <w:szCs w:val="24"/>
                <w:lang w:val="en-US"/>
              </w:rPr>
              <w:t xml:space="preserve">tate, Brazil, from 2010 to 2016, </w:t>
            </w:r>
            <w:r w:rsidR="00D35E0E" w:rsidRPr="006413D1">
              <w:rPr>
                <w:rFonts w:cs="Times New Roman"/>
                <w:color w:val="000000" w:themeColor="text1"/>
                <w:szCs w:val="24"/>
                <w:lang w:val="en-US"/>
              </w:rPr>
              <w:t>INMET</w:t>
            </w:r>
            <w:r w:rsidR="006413D1">
              <w:rPr>
                <w:rFonts w:cs="Times New Roman"/>
                <w:color w:val="0070C0"/>
                <w:szCs w:val="24"/>
                <w:vertAlign w:val="superscript"/>
                <w:lang w:val="en-US"/>
              </w:rPr>
              <w:t>6</w:t>
            </w:r>
            <w:r w:rsidR="009A38E6">
              <w:rPr>
                <w:rFonts w:cs="Times New Roman"/>
                <w:color w:val="0070C0"/>
                <w:szCs w:val="24"/>
                <w:vertAlign w:val="superscript"/>
                <w:lang w:val="en-US"/>
              </w:rPr>
              <w:t>8</w:t>
            </w:r>
            <w:r w:rsidR="00D35E0E">
              <w:rPr>
                <w:rFonts w:cs="Times New Roman"/>
                <w:szCs w:val="24"/>
                <w:lang w:val="en-US"/>
              </w:rPr>
              <w:t xml:space="preserve">. Note: </w:t>
            </w:r>
            <w:r w:rsidR="00D35E0E" w:rsidRPr="00C82303">
              <w:rPr>
                <w:rFonts w:eastAsia="Times New Roman" w:cs="Times New Roman"/>
                <w:szCs w:val="24"/>
                <w:lang w:val="en-US" w:eastAsia="fr-CA"/>
              </w:rPr>
              <w:t xml:space="preserve">NDP = </w:t>
            </w:r>
            <w:r w:rsidR="00D35E0E">
              <w:rPr>
                <w:rFonts w:eastAsia="Times New Roman" w:cs="Times New Roman"/>
                <w:szCs w:val="24"/>
                <w:lang w:val="en-US" w:eastAsia="fr-CA"/>
              </w:rPr>
              <w:t>n</w:t>
            </w:r>
            <w:r w:rsidR="00D35E0E" w:rsidRPr="00C82303">
              <w:rPr>
                <w:rFonts w:eastAsia="Times New Roman" w:cs="Times New Roman"/>
                <w:szCs w:val="24"/>
                <w:lang w:val="en-US" w:eastAsia="fr-CA"/>
              </w:rPr>
              <w:t>umber of days with precipitation; T</w:t>
            </w:r>
            <w:r w:rsidR="00D35E0E" w:rsidRPr="00C82303">
              <w:rPr>
                <w:rFonts w:eastAsia="Times New Roman" w:cs="Times New Roman"/>
                <w:szCs w:val="24"/>
                <w:vertAlign w:val="subscript"/>
                <w:lang w:val="en-US" w:eastAsia="fr-CA"/>
              </w:rPr>
              <w:t>max</w:t>
            </w:r>
            <w:r w:rsidR="00D35E0E" w:rsidRPr="00C82303">
              <w:rPr>
                <w:rFonts w:cs="Times New Roman"/>
                <w:szCs w:val="24"/>
                <w:lang w:val="en-US"/>
              </w:rPr>
              <w:t xml:space="preserve"> = maximum temperature; </w:t>
            </w:r>
            <w:r w:rsidR="00D35E0E" w:rsidRPr="00C82303">
              <w:rPr>
                <w:rFonts w:eastAsia="Times New Roman" w:cs="Times New Roman"/>
                <w:szCs w:val="24"/>
                <w:lang w:val="en-US" w:eastAsia="fr-CA"/>
              </w:rPr>
              <w:t>T</w:t>
            </w:r>
            <w:r w:rsidR="00D35E0E" w:rsidRPr="00C82303">
              <w:rPr>
                <w:rFonts w:eastAsia="Times New Roman" w:cs="Times New Roman"/>
                <w:szCs w:val="24"/>
                <w:vertAlign w:val="subscript"/>
                <w:lang w:val="en-US" w:eastAsia="fr-CA"/>
              </w:rPr>
              <w:t>min</w:t>
            </w:r>
            <w:r w:rsidR="00D35E0E" w:rsidRPr="00C82303">
              <w:rPr>
                <w:rFonts w:cs="Times New Roman"/>
                <w:szCs w:val="24"/>
                <w:lang w:val="en-US"/>
              </w:rPr>
              <w:t xml:space="preserve"> = minimum temperature; RH = relative humidity</w:t>
            </w:r>
            <w:r w:rsidR="00D35E0E">
              <w:rPr>
                <w:rFonts w:cs="Times New Roman"/>
                <w:szCs w:val="24"/>
                <w:lang w:val="en-US"/>
              </w:rPr>
              <w:t>.</w:t>
            </w:r>
          </w:p>
          <w:p w14:paraId="42B272BD" w14:textId="77638880" w:rsidR="00896BF0" w:rsidRPr="00C82303" w:rsidRDefault="00896BF0" w:rsidP="00C82303">
            <w:pPr>
              <w:pStyle w:val="Figura"/>
              <w:spacing w:after="0"/>
              <w:contextualSpacing/>
              <w:rPr>
                <w:lang w:val="en-US"/>
              </w:rPr>
            </w:pPr>
          </w:p>
        </w:tc>
      </w:tr>
    </w:tbl>
    <w:p w14:paraId="407DB730" w14:textId="77777777" w:rsidR="00896BF0" w:rsidRPr="00C82303" w:rsidRDefault="00896BF0" w:rsidP="00C82303">
      <w:pPr>
        <w:spacing w:after="0" w:line="240" w:lineRule="auto"/>
        <w:ind w:right="-143"/>
        <w:contextualSpacing/>
        <w:jc w:val="both"/>
        <w:rPr>
          <w:rFonts w:eastAsia="Calibri" w:cs="Times New Roman"/>
          <w:szCs w:val="24"/>
          <w:lang w:val="en-US"/>
        </w:rPr>
      </w:pPr>
    </w:p>
    <w:p w14:paraId="31E98D79" w14:textId="59504492" w:rsidR="00896BF0" w:rsidRPr="00C82303" w:rsidRDefault="00896BF0" w:rsidP="00C82303">
      <w:pPr>
        <w:spacing w:after="0" w:line="240" w:lineRule="auto"/>
        <w:ind w:right="-143"/>
        <w:contextualSpacing/>
        <w:jc w:val="both"/>
        <w:rPr>
          <w:rFonts w:eastAsia="Calibri" w:cs="Times New Roman"/>
          <w:szCs w:val="24"/>
          <w:lang w:val="en-US"/>
        </w:rPr>
      </w:pPr>
    </w:p>
    <w:p w14:paraId="613697BA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  <w:bookmarkStart w:id="1" w:name="_Toc469130196"/>
    </w:p>
    <w:p w14:paraId="5172B243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382D85A3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456C9B20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7287FD74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66133B62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0AD9FC57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67B251FF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3F008CE9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132AA85B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66895923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3E2D88C1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73E4234F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122B8DAE" w14:textId="77777777" w:rsidR="00896BF0" w:rsidRPr="00C82303" w:rsidRDefault="00896BF0" w:rsidP="00C82303">
      <w:pPr>
        <w:pStyle w:val="Heading2"/>
        <w:numPr>
          <w:ilvl w:val="0"/>
          <w:numId w:val="0"/>
        </w:numPr>
        <w:spacing w:before="0" w:line="240" w:lineRule="auto"/>
        <w:ind w:left="576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</w:p>
    <w:p w14:paraId="44C16F39" w14:textId="77777777" w:rsidR="00D62126" w:rsidRPr="00C82303" w:rsidRDefault="00D62126" w:rsidP="00C82303">
      <w:pPr>
        <w:pStyle w:val="Heading2"/>
        <w:numPr>
          <w:ilvl w:val="0"/>
          <w:numId w:val="0"/>
        </w:numPr>
        <w:spacing w:before="0" w:line="240" w:lineRule="auto"/>
        <w:contextualSpacing/>
        <w:jc w:val="both"/>
        <w:rPr>
          <w:rFonts w:cs="Times New Roman"/>
          <w:smallCaps w:val="0"/>
          <w:sz w:val="24"/>
          <w:szCs w:val="24"/>
          <w:lang w:val="en-US"/>
        </w:rPr>
      </w:pPr>
      <w:r w:rsidRPr="00C82303">
        <w:rPr>
          <w:rFonts w:cs="Times New Roman"/>
          <w:smallCaps w:val="0"/>
          <w:sz w:val="24"/>
          <w:szCs w:val="24"/>
          <w:lang w:val="en-US"/>
        </w:rPr>
        <w:br w:type="page"/>
      </w:r>
    </w:p>
    <w:p w14:paraId="32E58AF2" w14:textId="77777777" w:rsidR="003037B9" w:rsidRPr="00C82303" w:rsidRDefault="003037B9" w:rsidP="00C82303">
      <w:pPr>
        <w:spacing w:after="0" w:line="240" w:lineRule="auto"/>
        <w:contextualSpacing/>
        <w:jc w:val="both"/>
        <w:rPr>
          <w:rFonts w:cs="Times New Roman"/>
          <w:szCs w:val="24"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720"/>
        <w:gridCol w:w="1218"/>
        <w:gridCol w:w="991"/>
        <w:gridCol w:w="1257"/>
      </w:tblGrid>
      <w:tr w:rsidR="00896BF0" w:rsidRPr="00C82303" w14:paraId="4905B2E0" w14:textId="77777777" w:rsidTr="00826BC4">
        <w:tc>
          <w:tcPr>
            <w:tcW w:w="0" w:type="auto"/>
            <w:shd w:val="clear" w:color="auto" w:fill="D9D9D9" w:themeFill="background1" w:themeFillShade="D9"/>
          </w:tcPr>
          <w:p w14:paraId="65B24316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Proper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C47FD5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Minimu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68C3E1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Medi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2F5CBE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Maximum</w:t>
            </w:r>
          </w:p>
        </w:tc>
      </w:tr>
      <w:tr w:rsidR="00896BF0" w:rsidRPr="00C82303" w14:paraId="356A8C77" w14:textId="77777777" w:rsidTr="005250F7">
        <w:tc>
          <w:tcPr>
            <w:tcW w:w="0" w:type="auto"/>
          </w:tcPr>
          <w:p w14:paraId="7AAC0AA5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pH</w:t>
            </w:r>
            <w:r w:rsidRPr="00C82303">
              <w:rPr>
                <w:rFonts w:cs="Times New Roman"/>
                <w:szCs w:val="24"/>
                <w:vertAlign w:val="subscript"/>
                <w:lang w:val="en-US" w:eastAsia="pt-BR"/>
              </w:rPr>
              <w:t>CaCl2</w:t>
            </w:r>
          </w:p>
        </w:tc>
        <w:tc>
          <w:tcPr>
            <w:tcW w:w="0" w:type="auto"/>
          </w:tcPr>
          <w:p w14:paraId="352162E3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6.3</w:t>
            </w:r>
          </w:p>
        </w:tc>
        <w:tc>
          <w:tcPr>
            <w:tcW w:w="0" w:type="auto"/>
          </w:tcPr>
          <w:p w14:paraId="5CDB7D8C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7.2</w:t>
            </w:r>
          </w:p>
        </w:tc>
        <w:tc>
          <w:tcPr>
            <w:tcW w:w="0" w:type="auto"/>
          </w:tcPr>
          <w:p w14:paraId="6B6C50F4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7.9</w:t>
            </w:r>
          </w:p>
        </w:tc>
      </w:tr>
      <w:tr w:rsidR="00896BF0" w:rsidRPr="00C82303" w14:paraId="63FB3DCA" w14:textId="77777777" w:rsidTr="005250F7">
        <w:tc>
          <w:tcPr>
            <w:tcW w:w="0" w:type="auto"/>
          </w:tcPr>
          <w:p w14:paraId="539B7364" w14:textId="77777777" w:rsidR="00896BF0" w:rsidRPr="00C82303" w:rsidRDefault="00896BF0" w:rsidP="00C82303">
            <w:pPr>
              <w:contextualSpacing/>
              <w:jc w:val="both"/>
              <w:rPr>
                <w:rFonts w:cs="Times New Roman"/>
                <w:i/>
                <w:szCs w:val="24"/>
                <w:vertAlign w:val="superscript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Organic matter (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>g dm</w:t>
            </w:r>
            <w:r w:rsidRPr="00C82303">
              <w:rPr>
                <w:rFonts w:cs="Times New Roman"/>
                <w:i/>
                <w:szCs w:val="24"/>
                <w:vertAlign w:val="superscript"/>
                <w:lang w:val="en-US" w:eastAsia="pt-BR"/>
              </w:rPr>
              <w:t>-3</w:t>
            </w:r>
            <w:r w:rsidRPr="00C82303">
              <w:rPr>
                <w:rFonts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</w:tcPr>
          <w:p w14:paraId="0DA6AC15" w14:textId="1F73282A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5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</w:tcPr>
          <w:p w14:paraId="4E24528E" w14:textId="074F5519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21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8</w:t>
            </w:r>
          </w:p>
        </w:tc>
        <w:tc>
          <w:tcPr>
            <w:tcW w:w="0" w:type="auto"/>
          </w:tcPr>
          <w:p w14:paraId="628002E0" w14:textId="621D47F0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39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0</w:t>
            </w:r>
          </w:p>
        </w:tc>
      </w:tr>
      <w:tr w:rsidR="00896BF0" w:rsidRPr="00C82303" w14:paraId="6199864F" w14:textId="77777777" w:rsidTr="005250F7">
        <w:tc>
          <w:tcPr>
            <w:tcW w:w="0" w:type="auto"/>
          </w:tcPr>
          <w:p w14:paraId="387E563C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Mehlich-1 P (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>mg dm</w:t>
            </w:r>
            <w:r w:rsidRPr="00C82303">
              <w:rPr>
                <w:rFonts w:cs="Times New Roman"/>
                <w:i/>
                <w:szCs w:val="24"/>
                <w:vertAlign w:val="superscript"/>
                <w:lang w:val="en-US" w:eastAsia="pt-BR"/>
              </w:rPr>
              <w:t>-3</w:t>
            </w:r>
            <w:r w:rsidRPr="00C82303">
              <w:rPr>
                <w:rFonts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</w:tcPr>
          <w:p w14:paraId="61BF0C31" w14:textId="5447C2D8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15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</w:tcPr>
          <w:p w14:paraId="7943B02E" w14:textId="4EF616B6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119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8</w:t>
            </w:r>
          </w:p>
        </w:tc>
        <w:tc>
          <w:tcPr>
            <w:tcW w:w="0" w:type="auto"/>
          </w:tcPr>
          <w:p w14:paraId="34CAC2A2" w14:textId="5D0629E2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300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0</w:t>
            </w:r>
          </w:p>
        </w:tc>
      </w:tr>
      <w:tr w:rsidR="00896BF0" w:rsidRPr="00C82303" w14:paraId="2ED11051" w14:textId="77777777" w:rsidTr="005250F7">
        <w:tc>
          <w:tcPr>
            <w:tcW w:w="0" w:type="auto"/>
          </w:tcPr>
          <w:p w14:paraId="59C26D26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Exchangeable K (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>mmol</w:t>
            </w:r>
            <w:r w:rsidRPr="00C82303">
              <w:rPr>
                <w:rFonts w:cs="Times New Roman"/>
                <w:i/>
                <w:szCs w:val="24"/>
                <w:vertAlign w:val="subscript"/>
                <w:lang w:val="en-US" w:eastAsia="pt-BR"/>
              </w:rPr>
              <w:t>c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 xml:space="preserve"> dm</w:t>
            </w:r>
            <w:r w:rsidRPr="00C82303">
              <w:rPr>
                <w:rFonts w:cs="Times New Roman"/>
                <w:i/>
                <w:szCs w:val="24"/>
                <w:vertAlign w:val="superscript"/>
                <w:lang w:val="en-US" w:eastAsia="pt-BR"/>
              </w:rPr>
              <w:t>-3</w:t>
            </w:r>
            <w:r w:rsidRPr="00C82303">
              <w:rPr>
                <w:rFonts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</w:tcPr>
          <w:p w14:paraId="12E22C97" w14:textId="146A5DC1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1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1</w:t>
            </w:r>
          </w:p>
        </w:tc>
        <w:tc>
          <w:tcPr>
            <w:tcW w:w="0" w:type="auto"/>
          </w:tcPr>
          <w:p w14:paraId="09D551E9" w14:textId="57DF33CE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4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5</w:t>
            </w:r>
          </w:p>
        </w:tc>
        <w:tc>
          <w:tcPr>
            <w:tcW w:w="0" w:type="auto"/>
          </w:tcPr>
          <w:p w14:paraId="57B3FBD5" w14:textId="1832126E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15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0</w:t>
            </w:r>
          </w:p>
        </w:tc>
      </w:tr>
      <w:tr w:rsidR="00896BF0" w:rsidRPr="00C82303" w14:paraId="6C032EC3" w14:textId="77777777" w:rsidTr="005250F7">
        <w:tc>
          <w:tcPr>
            <w:tcW w:w="0" w:type="auto"/>
          </w:tcPr>
          <w:p w14:paraId="256BC985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Exchangeable Ca (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>mmol</w:t>
            </w:r>
            <w:r w:rsidRPr="00C82303">
              <w:rPr>
                <w:rFonts w:cs="Times New Roman"/>
                <w:i/>
                <w:szCs w:val="24"/>
                <w:vertAlign w:val="subscript"/>
                <w:lang w:val="en-US" w:eastAsia="pt-BR"/>
              </w:rPr>
              <w:t>c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 xml:space="preserve"> dm</w:t>
            </w:r>
            <w:r w:rsidRPr="00C82303">
              <w:rPr>
                <w:rFonts w:cs="Times New Roman"/>
                <w:i/>
                <w:szCs w:val="24"/>
                <w:vertAlign w:val="superscript"/>
                <w:lang w:val="en-US" w:eastAsia="pt-BR"/>
              </w:rPr>
              <w:t>-3</w:t>
            </w:r>
            <w:r w:rsidRPr="00C82303">
              <w:rPr>
                <w:rFonts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</w:tcPr>
          <w:p w14:paraId="331EC1D8" w14:textId="1A91DD4D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15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</w:tcPr>
          <w:p w14:paraId="3DFF3CBB" w14:textId="0C16DCF6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58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2</w:t>
            </w:r>
          </w:p>
        </w:tc>
        <w:tc>
          <w:tcPr>
            <w:tcW w:w="0" w:type="auto"/>
          </w:tcPr>
          <w:p w14:paraId="03C9B3CB" w14:textId="3239E219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184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5</w:t>
            </w:r>
          </w:p>
        </w:tc>
      </w:tr>
      <w:tr w:rsidR="00896BF0" w:rsidRPr="00C82303" w14:paraId="5D9FFF1B" w14:textId="77777777" w:rsidTr="005250F7">
        <w:tc>
          <w:tcPr>
            <w:tcW w:w="0" w:type="auto"/>
          </w:tcPr>
          <w:p w14:paraId="5125DBA3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Exchangeable Mg (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>mmol</w:t>
            </w:r>
            <w:r w:rsidRPr="00C82303">
              <w:rPr>
                <w:rFonts w:cs="Times New Roman"/>
                <w:i/>
                <w:szCs w:val="24"/>
                <w:vertAlign w:val="subscript"/>
                <w:lang w:val="en-US" w:eastAsia="pt-BR"/>
              </w:rPr>
              <w:t>c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 xml:space="preserve"> dm</w:t>
            </w:r>
            <w:r w:rsidRPr="00C82303">
              <w:rPr>
                <w:rFonts w:cs="Times New Roman"/>
                <w:i/>
                <w:szCs w:val="24"/>
                <w:vertAlign w:val="superscript"/>
                <w:lang w:val="en-US" w:eastAsia="pt-BR"/>
              </w:rPr>
              <w:t>-3</w:t>
            </w:r>
            <w:r w:rsidRPr="00C82303">
              <w:rPr>
                <w:rFonts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</w:tcPr>
          <w:p w14:paraId="3467CC2A" w14:textId="7FC00C5F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3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0</w:t>
            </w:r>
          </w:p>
        </w:tc>
        <w:tc>
          <w:tcPr>
            <w:tcW w:w="0" w:type="auto"/>
          </w:tcPr>
          <w:p w14:paraId="0D1039D5" w14:textId="1169BCFF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14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6</w:t>
            </w:r>
          </w:p>
        </w:tc>
        <w:tc>
          <w:tcPr>
            <w:tcW w:w="0" w:type="auto"/>
          </w:tcPr>
          <w:p w14:paraId="42875A4C" w14:textId="2C9301C2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51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0</w:t>
            </w:r>
          </w:p>
        </w:tc>
      </w:tr>
      <w:tr w:rsidR="00896BF0" w:rsidRPr="00C82303" w14:paraId="0CEBB5EB" w14:textId="77777777" w:rsidTr="005250F7">
        <w:tc>
          <w:tcPr>
            <w:tcW w:w="0" w:type="auto"/>
          </w:tcPr>
          <w:p w14:paraId="5E0AA56B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Sum of cationic bases (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>mmol</w:t>
            </w:r>
            <w:r w:rsidRPr="00C82303">
              <w:rPr>
                <w:rFonts w:cs="Times New Roman"/>
                <w:i/>
                <w:szCs w:val="24"/>
                <w:vertAlign w:val="subscript"/>
                <w:lang w:val="en-US" w:eastAsia="pt-BR"/>
              </w:rPr>
              <w:t>c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 xml:space="preserve"> dm</w:t>
            </w:r>
            <w:r w:rsidRPr="00C82303">
              <w:rPr>
                <w:rFonts w:cs="Times New Roman"/>
                <w:i/>
                <w:szCs w:val="24"/>
                <w:vertAlign w:val="superscript"/>
                <w:lang w:val="en-US" w:eastAsia="pt-BR"/>
              </w:rPr>
              <w:t>-3</w:t>
            </w:r>
            <w:r w:rsidRPr="00C82303">
              <w:rPr>
                <w:rFonts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</w:tcPr>
          <w:p w14:paraId="5978E850" w14:textId="08F3BDBB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22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2</w:t>
            </w:r>
          </w:p>
        </w:tc>
        <w:tc>
          <w:tcPr>
            <w:tcW w:w="0" w:type="auto"/>
          </w:tcPr>
          <w:p w14:paraId="0E753B3A" w14:textId="75071FF2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77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4</w:t>
            </w:r>
          </w:p>
        </w:tc>
        <w:tc>
          <w:tcPr>
            <w:tcW w:w="0" w:type="auto"/>
          </w:tcPr>
          <w:p w14:paraId="426DE4B4" w14:textId="75B01AAF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225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7</w:t>
            </w:r>
          </w:p>
        </w:tc>
      </w:tr>
      <w:tr w:rsidR="00896BF0" w:rsidRPr="00C82303" w14:paraId="75BA5449" w14:textId="77777777" w:rsidTr="005250F7">
        <w:tc>
          <w:tcPr>
            <w:tcW w:w="0" w:type="auto"/>
          </w:tcPr>
          <w:p w14:paraId="49AEBAC2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Cation exchange capacity (CEC) (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>mmol</w:t>
            </w:r>
            <w:r w:rsidRPr="00C82303">
              <w:rPr>
                <w:rFonts w:cs="Times New Roman"/>
                <w:i/>
                <w:szCs w:val="24"/>
                <w:vertAlign w:val="subscript"/>
                <w:lang w:val="en-US" w:eastAsia="pt-BR"/>
              </w:rPr>
              <w:t>c</w:t>
            </w:r>
            <w:r w:rsidRPr="00C82303">
              <w:rPr>
                <w:rFonts w:cs="Times New Roman"/>
                <w:i/>
                <w:szCs w:val="24"/>
                <w:lang w:val="en-US" w:eastAsia="pt-BR"/>
              </w:rPr>
              <w:t xml:space="preserve"> dm</w:t>
            </w:r>
            <w:r w:rsidRPr="00C82303">
              <w:rPr>
                <w:rFonts w:cs="Times New Roman"/>
                <w:i/>
                <w:szCs w:val="24"/>
                <w:vertAlign w:val="superscript"/>
                <w:lang w:val="en-US" w:eastAsia="pt-BR"/>
              </w:rPr>
              <w:t>-3</w:t>
            </w:r>
            <w:r w:rsidRPr="00C82303">
              <w:rPr>
                <w:rFonts w:cs="Times New Roman"/>
                <w:szCs w:val="24"/>
                <w:lang w:val="en-US" w:eastAsia="pt-BR"/>
              </w:rPr>
              <w:t>)</w:t>
            </w:r>
          </w:p>
        </w:tc>
        <w:tc>
          <w:tcPr>
            <w:tcW w:w="0" w:type="auto"/>
          </w:tcPr>
          <w:p w14:paraId="4F3F7BC4" w14:textId="2F374623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34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2</w:t>
            </w:r>
          </w:p>
        </w:tc>
        <w:tc>
          <w:tcPr>
            <w:tcW w:w="0" w:type="auto"/>
          </w:tcPr>
          <w:p w14:paraId="517BFF7E" w14:textId="4B6A9A7D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89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4</w:t>
            </w:r>
          </w:p>
        </w:tc>
        <w:tc>
          <w:tcPr>
            <w:tcW w:w="0" w:type="auto"/>
          </w:tcPr>
          <w:p w14:paraId="1D057731" w14:textId="1BACFF2A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233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8</w:t>
            </w:r>
          </w:p>
        </w:tc>
      </w:tr>
      <w:tr w:rsidR="00896BF0" w:rsidRPr="00C82303" w14:paraId="57AC5871" w14:textId="77777777" w:rsidTr="005250F7">
        <w:tc>
          <w:tcPr>
            <w:tcW w:w="0" w:type="auto"/>
          </w:tcPr>
          <w:p w14:paraId="08406B49" w14:textId="77777777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/>
              </w:rPr>
              <w:t>Base saturation (%)</w:t>
            </w:r>
          </w:p>
        </w:tc>
        <w:tc>
          <w:tcPr>
            <w:tcW w:w="0" w:type="auto"/>
          </w:tcPr>
          <w:p w14:paraId="2A607F40" w14:textId="399E1B2D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62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8</w:t>
            </w:r>
          </w:p>
        </w:tc>
        <w:tc>
          <w:tcPr>
            <w:tcW w:w="0" w:type="auto"/>
          </w:tcPr>
          <w:p w14:paraId="52FE88C6" w14:textId="73228D25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84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2</w:t>
            </w:r>
          </w:p>
        </w:tc>
        <w:tc>
          <w:tcPr>
            <w:tcW w:w="0" w:type="auto"/>
          </w:tcPr>
          <w:p w14:paraId="09D1FB8F" w14:textId="768FBE54" w:rsidR="00896BF0" w:rsidRPr="00C82303" w:rsidRDefault="00896BF0" w:rsidP="00C82303">
            <w:pPr>
              <w:autoSpaceDE w:val="0"/>
              <w:autoSpaceDN w:val="0"/>
              <w:adjustRightInd w:val="0"/>
              <w:ind w:right="41"/>
              <w:contextualSpacing/>
              <w:jc w:val="both"/>
              <w:rPr>
                <w:rFonts w:cs="Times New Roman"/>
                <w:szCs w:val="24"/>
                <w:lang w:val="en-US" w:eastAsia="pt-BR"/>
              </w:rPr>
            </w:pPr>
            <w:r w:rsidRPr="00C82303">
              <w:rPr>
                <w:rFonts w:cs="Times New Roman"/>
                <w:szCs w:val="24"/>
                <w:lang w:val="en-US" w:eastAsia="pt-BR"/>
              </w:rPr>
              <w:t>97</w:t>
            </w:r>
            <w:r w:rsidR="00ED1778" w:rsidRPr="00C82303">
              <w:rPr>
                <w:rFonts w:cs="Times New Roman"/>
                <w:szCs w:val="24"/>
                <w:lang w:val="en-US" w:eastAsia="pt-BR"/>
              </w:rPr>
              <w:t>.</w:t>
            </w:r>
            <w:r w:rsidRPr="00C82303">
              <w:rPr>
                <w:rFonts w:cs="Times New Roman"/>
                <w:szCs w:val="24"/>
                <w:lang w:val="en-US" w:eastAsia="pt-BR"/>
              </w:rPr>
              <w:t>8</w:t>
            </w:r>
          </w:p>
        </w:tc>
      </w:tr>
      <w:bookmarkEnd w:id="1"/>
    </w:tbl>
    <w:p w14:paraId="106A55D5" w14:textId="77777777" w:rsidR="00ED1778" w:rsidRPr="00C82303" w:rsidRDefault="00ED1778" w:rsidP="00C82303">
      <w:pPr>
        <w:spacing w:after="0" w:line="240" w:lineRule="auto"/>
        <w:contextualSpacing/>
        <w:jc w:val="both"/>
        <w:rPr>
          <w:rFonts w:cs="Times New Roman"/>
          <w:szCs w:val="24"/>
          <w:lang w:val="en-US"/>
        </w:rPr>
      </w:pPr>
    </w:p>
    <w:p w14:paraId="48F55D59" w14:textId="6DED1361" w:rsidR="000A3D0B" w:rsidRPr="00C82303" w:rsidRDefault="00D22A40" w:rsidP="00C82303">
      <w:pPr>
        <w:spacing w:after="0" w:line="240" w:lineRule="auto"/>
        <w:contextualSpacing/>
        <w:jc w:val="both"/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Supplementary</w:t>
      </w:r>
      <w:r w:rsidRPr="003037B9"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 xml:space="preserve">Table </w:t>
      </w:r>
      <w:r w:rsidR="001C1822">
        <w:rPr>
          <w:rFonts w:cs="Times New Roman"/>
          <w:b/>
          <w:szCs w:val="24"/>
          <w:lang w:val="en-US"/>
        </w:rPr>
        <w:t>3</w:t>
      </w:r>
      <w:r w:rsidR="004456D8" w:rsidRPr="003037B9">
        <w:rPr>
          <w:rFonts w:cs="Times New Roman"/>
          <w:b/>
          <w:szCs w:val="24"/>
          <w:lang w:val="en-US"/>
        </w:rPr>
        <w:t xml:space="preserve">. </w:t>
      </w:r>
      <w:r w:rsidR="004456D8" w:rsidRPr="00C82303">
        <w:rPr>
          <w:rFonts w:cs="Times New Roman"/>
          <w:szCs w:val="24"/>
          <w:lang w:val="en-US"/>
        </w:rPr>
        <w:t xml:space="preserve">Soil analysis </w:t>
      </w:r>
      <w:r w:rsidR="004456D8">
        <w:rPr>
          <w:rFonts w:cs="Times New Roman"/>
          <w:szCs w:val="24"/>
          <w:lang w:val="en-US"/>
        </w:rPr>
        <w:t>of</w:t>
      </w:r>
      <w:r w:rsidR="004456D8" w:rsidRPr="00C82303">
        <w:rPr>
          <w:rFonts w:cs="Times New Roman"/>
          <w:szCs w:val="24"/>
          <w:lang w:val="en-US"/>
        </w:rPr>
        <w:t xml:space="preserve"> Missão Velha, Ceará state, Brazil, from 2010 to 2016</w:t>
      </w:r>
      <w:r w:rsidR="004456D8">
        <w:rPr>
          <w:rFonts w:cs="Times New Roman"/>
          <w:szCs w:val="24"/>
          <w:lang w:val="en-US"/>
        </w:rPr>
        <w:t xml:space="preserve">. Note: </w:t>
      </w:r>
      <w:r w:rsidR="000A3D0B" w:rsidRPr="00C82303">
        <w:rPr>
          <w:rFonts w:cs="Times New Roman"/>
          <w:szCs w:val="24"/>
          <w:lang w:val="en-US"/>
        </w:rPr>
        <w:t>Soil samples (0</w:t>
      </w:r>
      <w:r w:rsidR="005743AA">
        <w:rPr>
          <w:rFonts w:cs="Times New Roman"/>
          <w:szCs w:val="24"/>
          <w:lang w:val="en-US"/>
        </w:rPr>
        <w:t>–</w:t>
      </w:r>
      <w:r w:rsidR="000A3D0B" w:rsidRPr="00C82303">
        <w:rPr>
          <w:rFonts w:cs="Times New Roman"/>
          <w:szCs w:val="24"/>
          <w:lang w:val="en-US"/>
        </w:rPr>
        <w:t>20 cm) composited at each site into 250</w:t>
      </w:r>
      <w:r w:rsidR="005743AA">
        <w:rPr>
          <w:rFonts w:cs="Times New Roman"/>
          <w:szCs w:val="24"/>
          <w:lang w:val="en-US"/>
        </w:rPr>
        <w:t>-</w:t>
      </w:r>
      <w:r w:rsidR="000A3D0B" w:rsidRPr="00C82303">
        <w:rPr>
          <w:rFonts w:cs="Times New Roman"/>
          <w:szCs w:val="24"/>
          <w:lang w:val="en-US"/>
        </w:rPr>
        <w:t>cm</w:t>
      </w:r>
      <w:r w:rsidR="000A3D0B" w:rsidRPr="00C82303">
        <w:rPr>
          <w:rFonts w:cs="Times New Roman"/>
          <w:szCs w:val="24"/>
          <w:vertAlign w:val="superscript"/>
          <w:lang w:val="en-US"/>
        </w:rPr>
        <w:t>3</w:t>
      </w:r>
      <w:r w:rsidR="000A3D0B" w:rsidRPr="00C82303">
        <w:rPr>
          <w:rFonts w:cs="Times New Roman"/>
          <w:szCs w:val="24"/>
          <w:lang w:val="en-US"/>
        </w:rPr>
        <w:t xml:space="preserve"> samples were air-dried, ground</w:t>
      </w:r>
      <w:r w:rsidR="005743AA">
        <w:rPr>
          <w:rFonts w:cs="Times New Roman"/>
          <w:szCs w:val="24"/>
          <w:lang w:val="en-US"/>
        </w:rPr>
        <w:t>,</w:t>
      </w:r>
      <w:r w:rsidR="000A3D0B" w:rsidRPr="00C82303">
        <w:rPr>
          <w:rFonts w:cs="Times New Roman"/>
          <w:szCs w:val="24"/>
          <w:lang w:val="en-US"/>
        </w:rPr>
        <w:t xml:space="preserve"> and sieved to </w:t>
      </w:r>
      <w:r w:rsidR="005C3026">
        <w:rPr>
          <w:rFonts w:cs="Times New Roman"/>
          <w:szCs w:val="24"/>
          <w:lang w:val="en-US"/>
        </w:rPr>
        <w:t>&lt;</w:t>
      </w:r>
      <w:r w:rsidR="000A3D0B" w:rsidRPr="00C82303">
        <w:rPr>
          <w:rFonts w:cs="Times New Roman"/>
          <w:szCs w:val="24"/>
          <w:lang w:val="en-US"/>
        </w:rPr>
        <w:t>2 mm</w:t>
      </w:r>
      <w:r w:rsidR="00E46E2E" w:rsidRPr="00C82303">
        <w:rPr>
          <w:rFonts w:cs="Times New Roman"/>
          <w:szCs w:val="24"/>
          <w:lang w:val="en-US"/>
        </w:rPr>
        <w:t xml:space="preserve"> for chemical analysis</w:t>
      </w:r>
      <w:r w:rsidR="004C5E7B">
        <w:rPr>
          <w:rFonts w:cs="Times New Roman"/>
          <w:color w:val="0070C0"/>
          <w:szCs w:val="24"/>
          <w:vertAlign w:val="superscript"/>
          <w:lang w:val="en-US"/>
        </w:rPr>
        <w:t>61</w:t>
      </w:r>
      <w:r w:rsidR="000A3D0B" w:rsidRPr="00C82303">
        <w:rPr>
          <w:rFonts w:cs="Times New Roman"/>
          <w:szCs w:val="24"/>
          <w:lang w:val="en-US"/>
        </w:rPr>
        <w:t xml:space="preserve">. The </w:t>
      </w:r>
      <w:r w:rsidR="000A3D0B" w:rsidRPr="00C82303">
        <w:rPr>
          <w:rFonts w:eastAsia="Calibri" w:cs="Times New Roman"/>
          <w:szCs w:val="24"/>
          <w:lang w:val="en-US"/>
        </w:rPr>
        <w:t xml:space="preserve">pH was measured in 1:2.5 soil-to-water volumetric ratio. </w:t>
      </w:r>
      <w:r w:rsidR="005743AA">
        <w:rPr>
          <w:rFonts w:eastAsia="Calibri" w:cs="Times New Roman"/>
          <w:szCs w:val="24"/>
          <w:lang w:val="en-US"/>
        </w:rPr>
        <w:t xml:space="preserve">The </w:t>
      </w:r>
      <w:r w:rsidR="000A3D0B" w:rsidRPr="00C82303">
        <w:rPr>
          <w:rFonts w:eastAsia="Calibri" w:cs="Times New Roman"/>
          <w:szCs w:val="24"/>
          <w:lang w:val="en-US"/>
        </w:rPr>
        <w:t>P, K, Cu, Mn, Fe</w:t>
      </w:r>
      <w:r w:rsidR="005743AA">
        <w:rPr>
          <w:rFonts w:eastAsia="Calibri" w:cs="Times New Roman"/>
          <w:szCs w:val="24"/>
          <w:lang w:val="en-US"/>
        </w:rPr>
        <w:t>,</w:t>
      </w:r>
      <w:r w:rsidR="000A3D0B" w:rsidRPr="00C82303">
        <w:rPr>
          <w:rFonts w:eastAsia="Calibri" w:cs="Times New Roman"/>
          <w:szCs w:val="24"/>
          <w:lang w:val="en-US"/>
        </w:rPr>
        <w:t xml:space="preserve"> and Zn were extracted </w:t>
      </w:r>
      <w:r w:rsidR="005C3026">
        <w:rPr>
          <w:rFonts w:eastAsia="Calibri" w:cs="Times New Roman"/>
          <w:szCs w:val="24"/>
          <w:lang w:val="en-US"/>
        </w:rPr>
        <w:t xml:space="preserve">by </w:t>
      </w:r>
      <w:r w:rsidR="000A3D0B" w:rsidRPr="00C82303">
        <w:rPr>
          <w:rFonts w:eastAsia="Calibri" w:cs="Times New Roman"/>
          <w:szCs w:val="24"/>
          <w:lang w:val="en-US"/>
        </w:rPr>
        <w:t xml:space="preserve">the Mehlich-1 method. </w:t>
      </w:r>
      <w:r w:rsidR="005C3026">
        <w:rPr>
          <w:rFonts w:eastAsia="Calibri" w:cs="Times New Roman"/>
          <w:szCs w:val="24"/>
          <w:lang w:val="en-US"/>
        </w:rPr>
        <w:t xml:space="preserve">The </w:t>
      </w:r>
      <w:r w:rsidR="000A3D0B" w:rsidRPr="00C82303">
        <w:rPr>
          <w:rFonts w:eastAsia="Calibri" w:cs="Times New Roman"/>
          <w:szCs w:val="24"/>
          <w:lang w:val="en-US"/>
        </w:rPr>
        <w:t>Ca, Mg</w:t>
      </w:r>
      <w:r w:rsidR="005743AA">
        <w:rPr>
          <w:rFonts w:eastAsia="Calibri" w:cs="Times New Roman"/>
          <w:szCs w:val="24"/>
          <w:lang w:val="en-US"/>
        </w:rPr>
        <w:t>,</w:t>
      </w:r>
      <w:r w:rsidR="000A3D0B" w:rsidRPr="00C82303">
        <w:rPr>
          <w:rFonts w:eastAsia="Calibri" w:cs="Times New Roman"/>
          <w:szCs w:val="24"/>
          <w:lang w:val="en-US"/>
        </w:rPr>
        <w:t xml:space="preserve"> and Al were extracted </w:t>
      </w:r>
      <w:r w:rsidR="005C3026">
        <w:rPr>
          <w:rFonts w:eastAsia="Calibri" w:cs="Times New Roman"/>
          <w:szCs w:val="24"/>
          <w:lang w:val="en-US"/>
        </w:rPr>
        <w:t xml:space="preserve">with </w:t>
      </w:r>
      <w:r w:rsidR="000A3D0B" w:rsidRPr="00C82303">
        <w:rPr>
          <w:rFonts w:eastAsia="Calibri" w:cs="Times New Roman"/>
          <w:szCs w:val="24"/>
          <w:lang w:val="en-US"/>
        </w:rPr>
        <w:t>1N</w:t>
      </w:r>
      <w:r w:rsidR="005743AA">
        <w:rPr>
          <w:rFonts w:eastAsia="Calibri" w:cs="Times New Roman"/>
          <w:szCs w:val="24"/>
          <w:lang w:val="en-US"/>
        </w:rPr>
        <w:t xml:space="preserve"> </w:t>
      </w:r>
      <w:r w:rsidR="005743AA" w:rsidRPr="00C82303">
        <w:rPr>
          <w:rFonts w:eastAsia="Calibri" w:cs="Times New Roman"/>
          <w:szCs w:val="24"/>
          <w:lang w:val="en-US"/>
        </w:rPr>
        <w:t>KCl</w:t>
      </w:r>
      <w:r w:rsidR="000A3D0B" w:rsidRPr="00C82303">
        <w:rPr>
          <w:rFonts w:eastAsia="Calibri" w:cs="Times New Roman"/>
          <w:szCs w:val="24"/>
          <w:lang w:val="en-US"/>
        </w:rPr>
        <w:t xml:space="preserve">. </w:t>
      </w:r>
      <w:r w:rsidR="005743AA">
        <w:rPr>
          <w:rFonts w:eastAsia="Calibri" w:cs="Times New Roman"/>
          <w:szCs w:val="24"/>
          <w:lang w:val="en-US"/>
        </w:rPr>
        <w:t xml:space="preserve">The </w:t>
      </w:r>
      <w:r w:rsidR="000A3D0B" w:rsidRPr="00C82303">
        <w:rPr>
          <w:rFonts w:eastAsia="Calibri" w:cs="Times New Roman"/>
          <w:szCs w:val="24"/>
          <w:lang w:val="en-US"/>
        </w:rPr>
        <w:t xml:space="preserve">S was extracted </w:t>
      </w:r>
      <w:r w:rsidR="005C3026">
        <w:rPr>
          <w:rFonts w:eastAsia="Calibri" w:cs="Times New Roman"/>
          <w:szCs w:val="24"/>
          <w:lang w:val="en-US"/>
        </w:rPr>
        <w:t>with</w:t>
      </w:r>
      <w:r w:rsidR="005C3026" w:rsidRPr="00C82303">
        <w:rPr>
          <w:rFonts w:eastAsia="Calibri" w:cs="Times New Roman"/>
          <w:szCs w:val="24"/>
          <w:lang w:val="en-US"/>
        </w:rPr>
        <w:t xml:space="preserve"> </w:t>
      </w:r>
      <w:r w:rsidR="000A3D0B" w:rsidRPr="00C82303">
        <w:rPr>
          <w:rFonts w:eastAsia="Calibri" w:cs="Times New Roman"/>
          <w:szCs w:val="24"/>
          <w:lang w:val="en-US"/>
        </w:rPr>
        <w:t>monocalcium phosphate (500 mg P L</w:t>
      </w:r>
      <w:r w:rsidR="000A3D0B" w:rsidRPr="00C82303">
        <w:rPr>
          <w:rFonts w:eastAsia="Calibri" w:cs="Times New Roman"/>
          <w:szCs w:val="24"/>
          <w:vertAlign w:val="superscript"/>
          <w:lang w:val="en-US"/>
        </w:rPr>
        <w:t>-1</w:t>
      </w:r>
      <w:r w:rsidR="000A3D0B" w:rsidRPr="00C82303">
        <w:rPr>
          <w:rFonts w:eastAsia="Calibri" w:cs="Times New Roman"/>
          <w:szCs w:val="24"/>
          <w:lang w:val="en-US"/>
        </w:rPr>
        <w:t>) diluted into</w:t>
      </w:r>
      <w:r w:rsidR="00155512">
        <w:rPr>
          <w:rFonts w:eastAsia="Calibri" w:cs="Times New Roman"/>
          <w:szCs w:val="24"/>
          <w:lang w:val="en-US"/>
        </w:rPr>
        <w:t xml:space="preserve"> </w:t>
      </w:r>
      <w:r w:rsidR="000A3D0B" w:rsidRPr="00C82303">
        <w:rPr>
          <w:rFonts w:eastAsia="Calibri" w:cs="Times New Roman"/>
          <w:szCs w:val="24"/>
          <w:lang w:val="en-US"/>
        </w:rPr>
        <w:t xml:space="preserve">2M acetic acid in a 1:2.5 soil-to-solution ratio. Elements except B were quantified </w:t>
      </w:r>
      <w:r w:rsidR="005743AA">
        <w:rPr>
          <w:rFonts w:eastAsia="Calibri" w:cs="Times New Roman"/>
          <w:szCs w:val="24"/>
          <w:lang w:val="en-US"/>
        </w:rPr>
        <w:t>by</w:t>
      </w:r>
      <w:r w:rsidR="005743AA" w:rsidRPr="00C82303">
        <w:rPr>
          <w:rFonts w:eastAsia="Calibri" w:cs="Times New Roman"/>
          <w:szCs w:val="24"/>
          <w:lang w:val="en-US"/>
        </w:rPr>
        <w:t xml:space="preserve"> </w:t>
      </w:r>
      <w:r w:rsidR="000A3D0B" w:rsidRPr="00C82303">
        <w:rPr>
          <w:rFonts w:eastAsia="Calibri" w:cs="Times New Roman"/>
          <w:szCs w:val="24"/>
          <w:lang w:val="en-US"/>
        </w:rPr>
        <w:t xml:space="preserve">inductively coupled plasma (ICP-OES). </w:t>
      </w:r>
      <w:r w:rsidR="000A3D0B" w:rsidRPr="00C82303">
        <w:rPr>
          <w:rFonts w:cs="Times New Roman"/>
          <w:szCs w:val="24"/>
          <w:lang w:val="en-US"/>
        </w:rPr>
        <w:t xml:space="preserve">The B was extracted </w:t>
      </w:r>
      <w:r w:rsidR="005743AA">
        <w:rPr>
          <w:rFonts w:cs="Times New Roman"/>
          <w:szCs w:val="24"/>
          <w:lang w:val="en-US"/>
        </w:rPr>
        <w:t>by</w:t>
      </w:r>
      <w:r w:rsidR="005743AA" w:rsidRPr="00C82303">
        <w:rPr>
          <w:rFonts w:cs="Times New Roman"/>
          <w:szCs w:val="24"/>
          <w:lang w:val="en-US"/>
        </w:rPr>
        <w:t xml:space="preserve"> </w:t>
      </w:r>
      <w:r w:rsidR="000A3D0B" w:rsidRPr="00C82303">
        <w:rPr>
          <w:rFonts w:cs="Times New Roman"/>
          <w:szCs w:val="24"/>
          <w:lang w:val="en-US"/>
        </w:rPr>
        <w:t>the hot-water method and quanti</w:t>
      </w:r>
      <w:r w:rsidR="00E46E2E" w:rsidRPr="00C82303">
        <w:rPr>
          <w:rFonts w:cs="Times New Roman"/>
          <w:szCs w:val="24"/>
          <w:lang w:val="en-US"/>
        </w:rPr>
        <w:t>fied by colorimetry</w:t>
      </w:r>
      <w:r w:rsidR="000A3D0B" w:rsidRPr="00C82303">
        <w:rPr>
          <w:rFonts w:cs="Times New Roman"/>
          <w:szCs w:val="24"/>
          <w:lang w:val="en-US"/>
        </w:rPr>
        <w:t xml:space="preserve">. </w:t>
      </w:r>
      <w:r w:rsidR="000A3D0B" w:rsidRPr="00C82303">
        <w:rPr>
          <w:rFonts w:eastAsia="Calibri" w:cs="Times New Roman"/>
          <w:szCs w:val="24"/>
          <w:lang w:val="en-US"/>
        </w:rPr>
        <w:t xml:space="preserve">Exchangeable acidity (H + Al) was extracted using calcium acetate 0.5 M at pH 7.0. Total </w:t>
      </w:r>
      <w:r w:rsidR="005743AA">
        <w:rPr>
          <w:rFonts w:eastAsia="Calibri" w:cs="Times New Roman"/>
          <w:szCs w:val="24"/>
          <w:lang w:val="en-US"/>
        </w:rPr>
        <w:t>C</w:t>
      </w:r>
      <w:r w:rsidR="005743AA" w:rsidRPr="00C82303">
        <w:rPr>
          <w:rFonts w:eastAsia="Calibri" w:cs="Times New Roman"/>
          <w:szCs w:val="24"/>
          <w:lang w:val="en-US"/>
        </w:rPr>
        <w:t xml:space="preserve"> </w:t>
      </w:r>
      <w:r w:rsidR="000A3D0B" w:rsidRPr="00C82303">
        <w:rPr>
          <w:rFonts w:eastAsia="Calibri" w:cs="Times New Roman"/>
          <w:szCs w:val="24"/>
          <w:lang w:val="en-US"/>
        </w:rPr>
        <w:t>was determined by dichromate oxidation (Walkley</w:t>
      </w:r>
      <w:r w:rsidR="005743AA">
        <w:rPr>
          <w:rFonts w:eastAsia="Calibri" w:cs="Times New Roman"/>
          <w:szCs w:val="24"/>
          <w:lang w:val="en-US"/>
        </w:rPr>
        <w:t>–</w:t>
      </w:r>
      <w:r w:rsidR="000A3D0B" w:rsidRPr="00C82303">
        <w:rPr>
          <w:rFonts w:eastAsia="Calibri" w:cs="Times New Roman"/>
          <w:szCs w:val="24"/>
          <w:lang w:val="en-US"/>
        </w:rPr>
        <w:t xml:space="preserve">Black) </w:t>
      </w:r>
      <w:r w:rsidR="005743AA">
        <w:rPr>
          <w:rFonts w:eastAsia="Calibri" w:cs="Times New Roman"/>
          <w:szCs w:val="24"/>
          <w:lang w:val="en-US"/>
        </w:rPr>
        <w:t xml:space="preserve">and </w:t>
      </w:r>
      <w:r w:rsidR="000A3D0B" w:rsidRPr="00C82303">
        <w:rPr>
          <w:rFonts w:eastAsia="Calibri" w:cs="Times New Roman"/>
          <w:szCs w:val="24"/>
          <w:lang w:val="en-US"/>
        </w:rPr>
        <w:t>multiplied by 1.724</w:t>
      </w:r>
      <w:r w:rsidR="000A3D0B" w:rsidRPr="00C82303">
        <w:rPr>
          <w:rFonts w:cs="Times New Roman"/>
          <w:szCs w:val="24"/>
          <w:lang w:val="en-US"/>
        </w:rPr>
        <w:t xml:space="preserve"> to obtain </w:t>
      </w:r>
      <w:r w:rsidR="00D50293" w:rsidRPr="00C82303">
        <w:rPr>
          <w:rFonts w:eastAsia="Calibri" w:cs="Times New Roman"/>
          <w:szCs w:val="24"/>
          <w:lang w:val="en-US"/>
        </w:rPr>
        <w:t>organic matter content</w:t>
      </w:r>
      <w:r w:rsidR="000A3D0B" w:rsidRPr="00C82303">
        <w:rPr>
          <w:rFonts w:eastAsia="Calibri" w:cs="Times New Roman"/>
          <w:szCs w:val="24"/>
          <w:lang w:val="en-US"/>
        </w:rPr>
        <w:t xml:space="preserve">. </w:t>
      </w:r>
      <w:r w:rsidR="000A3D0B" w:rsidRPr="00C82303">
        <w:rPr>
          <w:rFonts w:cs="Times New Roman"/>
          <w:szCs w:val="24"/>
          <w:lang w:val="en-US"/>
        </w:rPr>
        <w:br w:type="page"/>
      </w:r>
    </w:p>
    <w:p w14:paraId="2D7F9AD3" w14:textId="65585E1F" w:rsidR="00792150" w:rsidRPr="00C82303" w:rsidRDefault="00792150" w:rsidP="00C82303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cs="Times New Roman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Y="-1"/>
        <w:tblW w:w="0" w:type="auto"/>
        <w:tblLook w:val="04A0" w:firstRow="1" w:lastRow="0" w:firstColumn="1" w:lastColumn="0" w:noHBand="0" w:noVBand="1"/>
      </w:tblPr>
      <w:tblGrid>
        <w:gridCol w:w="584"/>
        <w:gridCol w:w="561"/>
        <w:gridCol w:w="545"/>
        <w:gridCol w:w="561"/>
        <w:gridCol w:w="628"/>
        <w:gridCol w:w="545"/>
        <w:gridCol w:w="606"/>
        <w:gridCol w:w="600"/>
        <w:gridCol w:w="628"/>
        <w:gridCol w:w="589"/>
        <w:gridCol w:w="600"/>
        <w:gridCol w:w="557"/>
        <w:gridCol w:w="593"/>
        <w:gridCol w:w="518"/>
        <w:gridCol w:w="515"/>
      </w:tblGrid>
      <w:tr w:rsidR="00792150" w:rsidRPr="00C82303" w14:paraId="0A41D140" w14:textId="77777777" w:rsidTr="00826BC4">
        <w:tc>
          <w:tcPr>
            <w:tcW w:w="584" w:type="dxa"/>
            <w:shd w:val="clear" w:color="auto" w:fill="D9D9D9" w:themeFill="background1" w:themeFillShade="D9"/>
          </w:tcPr>
          <w:p w14:paraId="13634B06" w14:textId="444F3574" w:rsidR="00792150" w:rsidRPr="00C82303" w:rsidRDefault="005C3026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i/>
                <w:szCs w:val="24"/>
                <w:lang w:val="en-US"/>
              </w:rPr>
            </w:pPr>
            <w:r>
              <w:rPr>
                <w:rFonts w:cs="Times New Roman"/>
                <w:i/>
                <w:szCs w:val="24"/>
                <w:lang w:val="en-US"/>
              </w:rPr>
              <w:t>i</w:t>
            </w:r>
            <w:r w:rsidR="00792150" w:rsidRPr="00C82303">
              <w:rPr>
                <w:rFonts w:cs="Times New Roman"/>
                <w:i/>
                <w:szCs w:val="24"/>
                <w:lang w:val="en-US"/>
              </w:rPr>
              <w:t>lr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6341EBC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N</w:t>
            </w:r>
          </w:p>
        </w:tc>
        <w:tc>
          <w:tcPr>
            <w:tcW w:w="545" w:type="dxa"/>
            <w:shd w:val="clear" w:color="auto" w:fill="D9D9D9" w:themeFill="background1" w:themeFillShade="D9"/>
          </w:tcPr>
          <w:p w14:paraId="72FE75B9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26F72AE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K</w:t>
            </w:r>
          </w:p>
        </w:tc>
        <w:tc>
          <w:tcPr>
            <w:tcW w:w="628" w:type="dxa"/>
            <w:shd w:val="clear" w:color="auto" w:fill="D9D9D9" w:themeFill="background1" w:themeFillShade="D9"/>
          </w:tcPr>
          <w:p w14:paraId="73359A9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Mg</w:t>
            </w:r>
          </w:p>
        </w:tc>
        <w:tc>
          <w:tcPr>
            <w:tcW w:w="545" w:type="dxa"/>
            <w:shd w:val="clear" w:color="auto" w:fill="D9D9D9" w:themeFill="background1" w:themeFillShade="D9"/>
          </w:tcPr>
          <w:p w14:paraId="6A784EF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S</w:t>
            </w:r>
          </w:p>
        </w:tc>
        <w:tc>
          <w:tcPr>
            <w:tcW w:w="606" w:type="dxa"/>
            <w:shd w:val="clear" w:color="auto" w:fill="D9D9D9" w:themeFill="background1" w:themeFillShade="D9"/>
          </w:tcPr>
          <w:p w14:paraId="24798DD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Cu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6642D7C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Zn</w:t>
            </w:r>
          </w:p>
        </w:tc>
        <w:tc>
          <w:tcPr>
            <w:tcW w:w="628" w:type="dxa"/>
            <w:shd w:val="clear" w:color="auto" w:fill="D9D9D9" w:themeFill="background1" w:themeFillShade="D9"/>
          </w:tcPr>
          <w:p w14:paraId="2D5CDE5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Mn</w:t>
            </w:r>
          </w:p>
        </w:tc>
        <w:tc>
          <w:tcPr>
            <w:tcW w:w="589" w:type="dxa"/>
            <w:shd w:val="clear" w:color="auto" w:fill="D9D9D9" w:themeFill="background1" w:themeFillShade="D9"/>
          </w:tcPr>
          <w:p w14:paraId="5ECB4CE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Fe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38533AAD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Ca</w:t>
            </w:r>
          </w:p>
        </w:tc>
        <w:tc>
          <w:tcPr>
            <w:tcW w:w="557" w:type="dxa"/>
            <w:shd w:val="clear" w:color="auto" w:fill="D9D9D9" w:themeFill="background1" w:themeFillShade="D9"/>
          </w:tcPr>
          <w:p w14:paraId="6BFECE1F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593" w:type="dxa"/>
            <w:shd w:val="clear" w:color="auto" w:fill="D9D9D9" w:themeFill="background1" w:themeFillShade="D9"/>
          </w:tcPr>
          <w:p w14:paraId="29365BD9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Na</w:t>
            </w:r>
          </w:p>
        </w:tc>
        <w:tc>
          <w:tcPr>
            <w:tcW w:w="518" w:type="dxa"/>
            <w:shd w:val="clear" w:color="auto" w:fill="D9D9D9" w:themeFill="background1" w:themeFillShade="D9"/>
          </w:tcPr>
          <w:p w14:paraId="256E4C8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Al</w:t>
            </w:r>
          </w:p>
        </w:tc>
        <w:tc>
          <w:tcPr>
            <w:tcW w:w="515" w:type="dxa"/>
            <w:shd w:val="clear" w:color="auto" w:fill="D9D9D9" w:themeFill="background1" w:themeFillShade="D9"/>
          </w:tcPr>
          <w:p w14:paraId="137BAA5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F</w:t>
            </w:r>
            <w:r w:rsidRPr="00C82303">
              <w:rPr>
                <w:rFonts w:cs="Times New Roman"/>
                <w:szCs w:val="24"/>
                <w:vertAlign w:val="subscript"/>
                <w:lang w:val="en-US"/>
              </w:rPr>
              <w:t>v</w:t>
            </w:r>
          </w:p>
        </w:tc>
      </w:tr>
      <w:tr w:rsidR="00792150" w:rsidRPr="00C82303" w14:paraId="76F4DCAA" w14:textId="77777777" w:rsidTr="00D22A40">
        <w:trPr>
          <w:trHeight w:val="313"/>
        </w:trPr>
        <w:tc>
          <w:tcPr>
            <w:tcW w:w="584" w:type="dxa"/>
          </w:tcPr>
          <w:p w14:paraId="1A05465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61" w:type="dxa"/>
          </w:tcPr>
          <w:p w14:paraId="5768330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537A489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61" w:type="dxa"/>
          </w:tcPr>
          <w:p w14:paraId="153FB9C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48C6B081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096E1AF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6" w:type="dxa"/>
          </w:tcPr>
          <w:p w14:paraId="600CF78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0" w:type="dxa"/>
          </w:tcPr>
          <w:p w14:paraId="6C80DDA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26C4CAF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89" w:type="dxa"/>
          </w:tcPr>
          <w:p w14:paraId="66ABBB59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0" w:type="dxa"/>
          </w:tcPr>
          <w:p w14:paraId="653F401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57" w:type="dxa"/>
          </w:tcPr>
          <w:p w14:paraId="468993E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93" w:type="dxa"/>
          </w:tcPr>
          <w:p w14:paraId="26FB186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8" w:type="dxa"/>
          </w:tcPr>
          <w:p w14:paraId="09E4C07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27B8C89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7A1346D9" w14:textId="77777777" w:rsidTr="00D22A40">
        <w:tc>
          <w:tcPr>
            <w:tcW w:w="584" w:type="dxa"/>
          </w:tcPr>
          <w:p w14:paraId="2AC2575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561" w:type="dxa"/>
          </w:tcPr>
          <w:p w14:paraId="7C9DD941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4EA4905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61" w:type="dxa"/>
          </w:tcPr>
          <w:p w14:paraId="1A42520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7D513951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45" w:type="dxa"/>
          </w:tcPr>
          <w:p w14:paraId="3010DEC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6" w:type="dxa"/>
          </w:tcPr>
          <w:p w14:paraId="123F1FA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0" w:type="dxa"/>
          </w:tcPr>
          <w:p w14:paraId="1AAD4B31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052A594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89" w:type="dxa"/>
          </w:tcPr>
          <w:p w14:paraId="44AF3D9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0" w:type="dxa"/>
          </w:tcPr>
          <w:p w14:paraId="11DB03C1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57" w:type="dxa"/>
          </w:tcPr>
          <w:p w14:paraId="1A2BCF8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93" w:type="dxa"/>
          </w:tcPr>
          <w:p w14:paraId="1DC5C57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8" w:type="dxa"/>
          </w:tcPr>
          <w:p w14:paraId="4735220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5C67181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50F20B64" w14:textId="77777777" w:rsidTr="00D22A40">
        <w:tc>
          <w:tcPr>
            <w:tcW w:w="584" w:type="dxa"/>
          </w:tcPr>
          <w:p w14:paraId="5091EAA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561" w:type="dxa"/>
          </w:tcPr>
          <w:p w14:paraId="08E38081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1AC5900F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61" w:type="dxa"/>
          </w:tcPr>
          <w:p w14:paraId="283455F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28" w:type="dxa"/>
          </w:tcPr>
          <w:p w14:paraId="7AD26EE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45" w:type="dxa"/>
          </w:tcPr>
          <w:p w14:paraId="75F6222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6" w:type="dxa"/>
          </w:tcPr>
          <w:p w14:paraId="7E8A45C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0" w:type="dxa"/>
          </w:tcPr>
          <w:p w14:paraId="19A4DCD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64B9A27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89" w:type="dxa"/>
          </w:tcPr>
          <w:p w14:paraId="409B629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0" w:type="dxa"/>
          </w:tcPr>
          <w:p w14:paraId="2421F1C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57" w:type="dxa"/>
          </w:tcPr>
          <w:p w14:paraId="45453E9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93" w:type="dxa"/>
          </w:tcPr>
          <w:p w14:paraId="0C7F759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8" w:type="dxa"/>
          </w:tcPr>
          <w:p w14:paraId="10CEB49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64F2C81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0C6A50D6" w14:textId="77777777" w:rsidTr="00D22A40">
        <w:tc>
          <w:tcPr>
            <w:tcW w:w="584" w:type="dxa"/>
          </w:tcPr>
          <w:p w14:paraId="70ABE5A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561" w:type="dxa"/>
          </w:tcPr>
          <w:p w14:paraId="0D9607D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4FB7AAB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61" w:type="dxa"/>
          </w:tcPr>
          <w:p w14:paraId="541DA9C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11078CC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69B001A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06" w:type="dxa"/>
          </w:tcPr>
          <w:p w14:paraId="203B9A2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00" w:type="dxa"/>
          </w:tcPr>
          <w:p w14:paraId="29960FD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28" w:type="dxa"/>
          </w:tcPr>
          <w:p w14:paraId="7CEA184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89" w:type="dxa"/>
          </w:tcPr>
          <w:p w14:paraId="3BB3051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00" w:type="dxa"/>
          </w:tcPr>
          <w:p w14:paraId="5DD7D36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57" w:type="dxa"/>
          </w:tcPr>
          <w:p w14:paraId="3BD69E51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93" w:type="dxa"/>
          </w:tcPr>
          <w:p w14:paraId="3384593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8" w:type="dxa"/>
          </w:tcPr>
          <w:p w14:paraId="775FCAB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30F043E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020F34E2" w14:textId="77777777" w:rsidTr="00D22A40">
        <w:tc>
          <w:tcPr>
            <w:tcW w:w="584" w:type="dxa"/>
          </w:tcPr>
          <w:p w14:paraId="65ABD9A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5</w:t>
            </w:r>
          </w:p>
        </w:tc>
        <w:tc>
          <w:tcPr>
            <w:tcW w:w="561" w:type="dxa"/>
          </w:tcPr>
          <w:p w14:paraId="0CC92F6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1D2BB56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61" w:type="dxa"/>
          </w:tcPr>
          <w:p w14:paraId="30DAA1A9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4E788C3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01A6E55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6" w:type="dxa"/>
          </w:tcPr>
          <w:p w14:paraId="7AB8A3D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00" w:type="dxa"/>
          </w:tcPr>
          <w:p w14:paraId="1871CD7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28" w:type="dxa"/>
          </w:tcPr>
          <w:p w14:paraId="60E41E5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89" w:type="dxa"/>
          </w:tcPr>
          <w:p w14:paraId="2A6C5D0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00" w:type="dxa"/>
          </w:tcPr>
          <w:p w14:paraId="1A398739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57" w:type="dxa"/>
          </w:tcPr>
          <w:p w14:paraId="2C05599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93" w:type="dxa"/>
          </w:tcPr>
          <w:p w14:paraId="644AE56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8" w:type="dxa"/>
          </w:tcPr>
          <w:p w14:paraId="28504BD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2B79FDED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6667F4CB" w14:textId="77777777" w:rsidTr="00D22A40">
        <w:tc>
          <w:tcPr>
            <w:tcW w:w="584" w:type="dxa"/>
          </w:tcPr>
          <w:p w14:paraId="1C6C760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561" w:type="dxa"/>
          </w:tcPr>
          <w:p w14:paraId="07F8BFA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6CDDB46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61" w:type="dxa"/>
          </w:tcPr>
          <w:p w14:paraId="105F810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3AE4E14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79A21E9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6" w:type="dxa"/>
          </w:tcPr>
          <w:p w14:paraId="5B7BF4C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0" w:type="dxa"/>
          </w:tcPr>
          <w:p w14:paraId="3D6B18A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28" w:type="dxa"/>
          </w:tcPr>
          <w:p w14:paraId="509D1FF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89" w:type="dxa"/>
          </w:tcPr>
          <w:p w14:paraId="36DF74F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0" w:type="dxa"/>
          </w:tcPr>
          <w:p w14:paraId="3597BAD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57" w:type="dxa"/>
          </w:tcPr>
          <w:p w14:paraId="18E8AFE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93" w:type="dxa"/>
          </w:tcPr>
          <w:p w14:paraId="31B07E1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8" w:type="dxa"/>
          </w:tcPr>
          <w:p w14:paraId="5AE318E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553ED46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01D7339F" w14:textId="77777777" w:rsidTr="00D22A40">
        <w:tc>
          <w:tcPr>
            <w:tcW w:w="584" w:type="dxa"/>
          </w:tcPr>
          <w:p w14:paraId="3D270D7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561" w:type="dxa"/>
          </w:tcPr>
          <w:p w14:paraId="1E3CD33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1E7FD34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61" w:type="dxa"/>
          </w:tcPr>
          <w:p w14:paraId="28D90CA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29C755E9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5F378D0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6" w:type="dxa"/>
          </w:tcPr>
          <w:p w14:paraId="712B41E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0" w:type="dxa"/>
          </w:tcPr>
          <w:p w14:paraId="238B2EE1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2D9234FF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89" w:type="dxa"/>
          </w:tcPr>
          <w:p w14:paraId="5D07EA8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00" w:type="dxa"/>
          </w:tcPr>
          <w:p w14:paraId="13BC6F3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57" w:type="dxa"/>
          </w:tcPr>
          <w:p w14:paraId="3F028F3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93" w:type="dxa"/>
          </w:tcPr>
          <w:p w14:paraId="603CA70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8" w:type="dxa"/>
          </w:tcPr>
          <w:p w14:paraId="11E0183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5D0E1F6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1CC034BD" w14:textId="77777777" w:rsidTr="00D22A40">
        <w:tc>
          <w:tcPr>
            <w:tcW w:w="584" w:type="dxa"/>
          </w:tcPr>
          <w:p w14:paraId="37E40AA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561" w:type="dxa"/>
          </w:tcPr>
          <w:p w14:paraId="4279120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39B6000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61" w:type="dxa"/>
          </w:tcPr>
          <w:p w14:paraId="162B995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21A71439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21BF923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6" w:type="dxa"/>
          </w:tcPr>
          <w:p w14:paraId="4D593B1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0" w:type="dxa"/>
          </w:tcPr>
          <w:p w14:paraId="733BFB6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5F2789E9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89" w:type="dxa"/>
          </w:tcPr>
          <w:p w14:paraId="0AE2893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600" w:type="dxa"/>
          </w:tcPr>
          <w:p w14:paraId="2FB5AC3D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57" w:type="dxa"/>
          </w:tcPr>
          <w:p w14:paraId="679D63A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93" w:type="dxa"/>
          </w:tcPr>
          <w:p w14:paraId="1C058A3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8" w:type="dxa"/>
          </w:tcPr>
          <w:p w14:paraId="1B94137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1ABB412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6E3FC8F8" w14:textId="77777777" w:rsidTr="00D22A40">
        <w:tc>
          <w:tcPr>
            <w:tcW w:w="584" w:type="dxa"/>
          </w:tcPr>
          <w:p w14:paraId="14B404E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561" w:type="dxa"/>
          </w:tcPr>
          <w:p w14:paraId="592C443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1241E45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61" w:type="dxa"/>
          </w:tcPr>
          <w:p w14:paraId="04E0FEAD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4696E101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2542B90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6" w:type="dxa"/>
          </w:tcPr>
          <w:p w14:paraId="0BC04CCF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0" w:type="dxa"/>
          </w:tcPr>
          <w:p w14:paraId="6B4F54D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5D76024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89" w:type="dxa"/>
          </w:tcPr>
          <w:p w14:paraId="1341957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0" w:type="dxa"/>
          </w:tcPr>
          <w:p w14:paraId="5610AB6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57" w:type="dxa"/>
          </w:tcPr>
          <w:p w14:paraId="588BB9A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93" w:type="dxa"/>
          </w:tcPr>
          <w:p w14:paraId="035EEAF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8" w:type="dxa"/>
          </w:tcPr>
          <w:p w14:paraId="6B695D7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4432DC7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1683CEDB" w14:textId="77777777" w:rsidTr="00D22A40">
        <w:tc>
          <w:tcPr>
            <w:tcW w:w="584" w:type="dxa"/>
          </w:tcPr>
          <w:p w14:paraId="200DBDD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561" w:type="dxa"/>
          </w:tcPr>
          <w:p w14:paraId="4A38C2BD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7E939A2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61" w:type="dxa"/>
          </w:tcPr>
          <w:p w14:paraId="7F8D038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5FCC877D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45" w:type="dxa"/>
          </w:tcPr>
          <w:p w14:paraId="4476AA9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6" w:type="dxa"/>
          </w:tcPr>
          <w:p w14:paraId="177B371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0" w:type="dxa"/>
          </w:tcPr>
          <w:p w14:paraId="6CFCB40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28" w:type="dxa"/>
          </w:tcPr>
          <w:p w14:paraId="359398D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89" w:type="dxa"/>
          </w:tcPr>
          <w:p w14:paraId="7A5AFC0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600" w:type="dxa"/>
          </w:tcPr>
          <w:p w14:paraId="0F83211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57" w:type="dxa"/>
          </w:tcPr>
          <w:p w14:paraId="349917B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93" w:type="dxa"/>
          </w:tcPr>
          <w:p w14:paraId="7030AA3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8" w:type="dxa"/>
          </w:tcPr>
          <w:p w14:paraId="15FDEF4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49D1F3D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43673202" w14:textId="77777777" w:rsidTr="00D22A40">
        <w:tc>
          <w:tcPr>
            <w:tcW w:w="584" w:type="dxa"/>
          </w:tcPr>
          <w:p w14:paraId="59A35BEF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1</w:t>
            </w:r>
          </w:p>
        </w:tc>
        <w:tc>
          <w:tcPr>
            <w:tcW w:w="561" w:type="dxa"/>
          </w:tcPr>
          <w:p w14:paraId="6B0AB86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1550A2A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61" w:type="dxa"/>
          </w:tcPr>
          <w:p w14:paraId="517BCD49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157F3859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4CA1651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6" w:type="dxa"/>
          </w:tcPr>
          <w:p w14:paraId="66B08E2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0" w:type="dxa"/>
          </w:tcPr>
          <w:p w14:paraId="1E4B5E9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4C78A59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89" w:type="dxa"/>
          </w:tcPr>
          <w:p w14:paraId="4B7475E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0" w:type="dxa"/>
          </w:tcPr>
          <w:p w14:paraId="4DDD058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57" w:type="dxa"/>
          </w:tcPr>
          <w:p w14:paraId="3329CC4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93" w:type="dxa"/>
          </w:tcPr>
          <w:p w14:paraId="658DCD0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18" w:type="dxa"/>
          </w:tcPr>
          <w:p w14:paraId="0BFE6EB7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515" w:type="dxa"/>
          </w:tcPr>
          <w:p w14:paraId="3AEA23A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5A90D4B2" w14:textId="77777777" w:rsidTr="00D22A40">
        <w:tc>
          <w:tcPr>
            <w:tcW w:w="584" w:type="dxa"/>
          </w:tcPr>
          <w:p w14:paraId="68F65D3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561" w:type="dxa"/>
          </w:tcPr>
          <w:p w14:paraId="4E63667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565FC33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61" w:type="dxa"/>
          </w:tcPr>
          <w:p w14:paraId="32D208B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3EA49970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4B9F326E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6" w:type="dxa"/>
          </w:tcPr>
          <w:p w14:paraId="355E908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0" w:type="dxa"/>
          </w:tcPr>
          <w:p w14:paraId="07DAB04F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6BAA7B7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89" w:type="dxa"/>
          </w:tcPr>
          <w:p w14:paraId="064EBFD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0" w:type="dxa"/>
          </w:tcPr>
          <w:p w14:paraId="1621BB6D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57" w:type="dxa"/>
          </w:tcPr>
          <w:p w14:paraId="271FF9CC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93" w:type="dxa"/>
          </w:tcPr>
          <w:p w14:paraId="10BEDF9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18" w:type="dxa"/>
          </w:tcPr>
          <w:p w14:paraId="0594DE4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  <w:tc>
          <w:tcPr>
            <w:tcW w:w="515" w:type="dxa"/>
          </w:tcPr>
          <w:p w14:paraId="3B2020A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0</w:t>
            </w:r>
          </w:p>
        </w:tc>
      </w:tr>
      <w:tr w:rsidR="00792150" w:rsidRPr="00C82303" w14:paraId="122DC337" w14:textId="77777777" w:rsidTr="00D22A40">
        <w:tc>
          <w:tcPr>
            <w:tcW w:w="584" w:type="dxa"/>
          </w:tcPr>
          <w:p w14:paraId="013C9572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561" w:type="dxa"/>
          </w:tcPr>
          <w:p w14:paraId="0C3DF5A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4005ED3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61" w:type="dxa"/>
          </w:tcPr>
          <w:p w14:paraId="3E69813A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708F58FF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45" w:type="dxa"/>
          </w:tcPr>
          <w:p w14:paraId="4656210D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6" w:type="dxa"/>
          </w:tcPr>
          <w:p w14:paraId="713ED7A5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0" w:type="dxa"/>
          </w:tcPr>
          <w:p w14:paraId="12E3D2AD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28" w:type="dxa"/>
          </w:tcPr>
          <w:p w14:paraId="4915E288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89" w:type="dxa"/>
          </w:tcPr>
          <w:p w14:paraId="67A0514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600" w:type="dxa"/>
          </w:tcPr>
          <w:p w14:paraId="0C5ACA6B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57" w:type="dxa"/>
          </w:tcPr>
          <w:p w14:paraId="12141223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93" w:type="dxa"/>
          </w:tcPr>
          <w:p w14:paraId="27088316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18" w:type="dxa"/>
          </w:tcPr>
          <w:p w14:paraId="0C99A994" w14:textId="77777777" w:rsidR="00792150" w:rsidRPr="00C82303" w:rsidRDefault="00792150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515" w:type="dxa"/>
          </w:tcPr>
          <w:p w14:paraId="7E0B4A49" w14:textId="607DB267" w:rsidR="00E10B65" w:rsidRPr="00C82303" w:rsidRDefault="00E10B65" w:rsidP="0020710C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  <w:lang w:val="en-US"/>
              </w:rPr>
            </w:pPr>
            <w:r w:rsidRPr="00C82303">
              <w:rPr>
                <w:rFonts w:cs="Times New Roman"/>
                <w:szCs w:val="24"/>
                <w:lang w:val="en-US"/>
              </w:rPr>
              <w:t>-1</w:t>
            </w:r>
          </w:p>
        </w:tc>
      </w:tr>
    </w:tbl>
    <w:p w14:paraId="1DBEFE96" w14:textId="08C2C8E0" w:rsidR="00812035" w:rsidRDefault="00D22A40" w:rsidP="00812035">
      <w:pPr>
        <w:spacing w:after="0" w:line="240" w:lineRule="auto"/>
        <w:contextualSpacing/>
        <w:jc w:val="both"/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Supplementary</w:t>
      </w:r>
      <w:r w:rsidRPr="003037B9"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 xml:space="preserve">Table </w:t>
      </w:r>
      <w:r w:rsidR="001C1822">
        <w:rPr>
          <w:rFonts w:cs="Times New Roman"/>
          <w:b/>
          <w:szCs w:val="24"/>
          <w:lang w:val="en-US"/>
        </w:rPr>
        <w:t>4</w:t>
      </w:r>
      <w:r w:rsidR="00812035" w:rsidRPr="003037B9">
        <w:rPr>
          <w:rFonts w:cs="Times New Roman"/>
          <w:b/>
          <w:szCs w:val="24"/>
          <w:lang w:val="en-US"/>
        </w:rPr>
        <w:t xml:space="preserve">. </w:t>
      </w:r>
      <w:r w:rsidR="00812035" w:rsidRPr="00C82303">
        <w:rPr>
          <w:rFonts w:cs="Times New Roman"/>
          <w:szCs w:val="24"/>
          <w:lang w:val="en-US"/>
        </w:rPr>
        <w:t>Sequential binary partition of the banana leaf components</w:t>
      </w:r>
      <w:r w:rsidR="00812035">
        <w:rPr>
          <w:rFonts w:cs="Times New Roman"/>
          <w:szCs w:val="24"/>
          <w:lang w:val="en-US"/>
        </w:rPr>
        <w:t>,</w:t>
      </w:r>
      <w:r w:rsidR="00812035" w:rsidRPr="00C82303">
        <w:rPr>
          <w:rFonts w:cs="Times New Roman"/>
          <w:szCs w:val="24"/>
          <w:lang w:val="en-US"/>
        </w:rPr>
        <w:t xml:space="preserve"> including the filling value (F</w:t>
      </w:r>
      <w:r w:rsidR="00812035" w:rsidRPr="00C82303">
        <w:rPr>
          <w:rFonts w:cs="Times New Roman"/>
          <w:szCs w:val="24"/>
          <w:vertAlign w:val="subscript"/>
          <w:lang w:val="en-US"/>
        </w:rPr>
        <w:t>v</w:t>
      </w:r>
      <w:r w:rsidR="00812035" w:rsidRPr="00C82303">
        <w:rPr>
          <w:rFonts w:cs="Times New Roman"/>
          <w:szCs w:val="24"/>
          <w:lang w:val="en-US"/>
        </w:rPr>
        <w:t>) between the sum of analytical results and the unit of measurement</w:t>
      </w:r>
      <w:r w:rsidR="00812035">
        <w:rPr>
          <w:rFonts w:cs="Times New Roman"/>
          <w:szCs w:val="24"/>
          <w:lang w:val="en-US"/>
        </w:rPr>
        <w:t>.</w:t>
      </w:r>
    </w:p>
    <w:p w14:paraId="288CE264" w14:textId="4B267763" w:rsidR="00812035" w:rsidRDefault="00812035" w:rsidP="00812035">
      <w:pPr>
        <w:tabs>
          <w:tab w:val="left" w:pos="1047"/>
        </w:tabs>
        <w:rPr>
          <w:rFonts w:eastAsia="Calibri" w:cs="Times New Roman"/>
          <w:szCs w:val="24"/>
          <w:lang w:val="en-US"/>
        </w:rPr>
      </w:pPr>
      <w:r>
        <w:rPr>
          <w:rFonts w:eastAsia="Calibri" w:cs="Times New Roman"/>
          <w:szCs w:val="24"/>
          <w:lang w:val="en-US"/>
        </w:rPr>
        <w:tab/>
      </w:r>
    </w:p>
    <w:sectPr w:rsidR="00812035" w:rsidSect="00666459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F5A07C" w14:textId="77777777" w:rsidR="006A70D4" w:rsidRDefault="006A70D4" w:rsidP="00040202">
      <w:pPr>
        <w:spacing w:after="0" w:line="240" w:lineRule="auto"/>
      </w:pPr>
      <w:r>
        <w:separator/>
      </w:r>
    </w:p>
  </w:endnote>
  <w:endnote w:type="continuationSeparator" w:id="0">
    <w:p w14:paraId="434FE77B" w14:textId="77777777" w:rsidR="006A70D4" w:rsidRDefault="006A70D4" w:rsidP="00040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7244652"/>
      <w:docPartObj>
        <w:docPartGallery w:val="Page Numbers (Bottom of Page)"/>
        <w:docPartUnique/>
      </w:docPartObj>
    </w:sdtPr>
    <w:sdtEndPr/>
    <w:sdtContent>
      <w:p w14:paraId="059245EF" w14:textId="02D28CAF" w:rsidR="00EB5A93" w:rsidRDefault="00EB5A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6A5C" w:rsidRPr="00486A5C">
          <w:rPr>
            <w:noProof/>
            <w:lang w:val="fr-FR"/>
          </w:rPr>
          <w:t>2</w:t>
        </w:r>
        <w:r>
          <w:fldChar w:fldCharType="end"/>
        </w:r>
      </w:p>
    </w:sdtContent>
  </w:sdt>
  <w:p w14:paraId="17177D4D" w14:textId="77777777" w:rsidR="00EB5A93" w:rsidRDefault="00EB5A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0C2F04" w14:textId="77777777" w:rsidR="006A70D4" w:rsidRDefault="006A70D4" w:rsidP="00040202">
      <w:pPr>
        <w:spacing w:after="0" w:line="240" w:lineRule="auto"/>
      </w:pPr>
      <w:r>
        <w:separator/>
      </w:r>
    </w:p>
  </w:footnote>
  <w:footnote w:type="continuationSeparator" w:id="0">
    <w:p w14:paraId="0FD49FF4" w14:textId="77777777" w:rsidR="006A70D4" w:rsidRDefault="006A70D4" w:rsidP="000402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1712A"/>
    <w:multiLevelType w:val="hybridMultilevel"/>
    <w:tmpl w:val="5CEEA6D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10D6D"/>
    <w:multiLevelType w:val="hybridMultilevel"/>
    <w:tmpl w:val="66D2F9C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163201"/>
    <w:multiLevelType w:val="hybridMultilevel"/>
    <w:tmpl w:val="401845B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6E63B7"/>
    <w:multiLevelType w:val="hybridMultilevel"/>
    <w:tmpl w:val="48EE4C6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E91402"/>
    <w:multiLevelType w:val="hybridMultilevel"/>
    <w:tmpl w:val="742AEDAA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9187192"/>
    <w:multiLevelType w:val="hybridMultilevel"/>
    <w:tmpl w:val="F258A4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1D6E63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02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4BD7434E"/>
    <w:multiLevelType w:val="hybridMultilevel"/>
    <w:tmpl w:val="073E147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4B37A3C"/>
    <w:multiLevelType w:val="hybridMultilevel"/>
    <w:tmpl w:val="52F4E7EA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56F17F8"/>
    <w:multiLevelType w:val="hybridMultilevel"/>
    <w:tmpl w:val="7B7CAAB6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78628B8"/>
    <w:multiLevelType w:val="hybridMultilevel"/>
    <w:tmpl w:val="CE68F458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10"/>
  </w:num>
  <w:num w:numId="5">
    <w:abstractNumId w:val="1"/>
  </w:num>
  <w:num w:numId="6">
    <w:abstractNumId w:val="8"/>
  </w:num>
  <w:num w:numId="7">
    <w:abstractNumId w:val="9"/>
  </w:num>
  <w:num w:numId="8">
    <w:abstractNumId w:val="6"/>
  </w:num>
  <w:num w:numId="9">
    <w:abstractNumId w:val="4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  <w:lvlOverride w:ilvl="0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Formatting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7E4"/>
    <w:rsid w:val="00000A83"/>
    <w:rsid w:val="00001064"/>
    <w:rsid w:val="00001909"/>
    <w:rsid w:val="00002C4C"/>
    <w:rsid w:val="00004AFB"/>
    <w:rsid w:val="00004B2E"/>
    <w:rsid w:val="00005425"/>
    <w:rsid w:val="000054AE"/>
    <w:rsid w:val="00005E33"/>
    <w:rsid w:val="00007316"/>
    <w:rsid w:val="00007FF3"/>
    <w:rsid w:val="00010925"/>
    <w:rsid w:val="000109D1"/>
    <w:rsid w:val="00010A14"/>
    <w:rsid w:val="00010CC5"/>
    <w:rsid w:val="0001106B"/>
    <w:rsid w:val="000116A3"/>
    <w:rsid w:val="00011CEE"/>
    <w:rsid w:val="0001287F"/>
    <w:rsid w:val="00012D55"/>
    <w:rsid w:val="00012D71"/>
    <w:rsid w:val="000131E0"/>
    <w:rsid w:val="00013DF4"/>
    <w:rsid w:val="000149A2"/>
    <w:rsid w:val="00014A3C"/>
    <w:rsid w:val="00016B67"/>
    <w:rsid w:val="00016DEE"/>
    <w:rsid w:val="0001737A"/>
    <w:rsid w:val="00017954"/>
    <w:rsid w:val="000200FE"/>
    <w:rsid w:val="00020744"/>
    <w:rsid w:val="000208B4"/>
    <w:rsid w:val="00021D5C"/>
    <w:rsid w:val="0002235C"/>
    <w:rsid w:val="00022981"/>
    <w:rsid w:val="0002302D"/>
    <w:rsid w:val="0002466E"/>
    <w:rsid w:val="00024BDC"/>
    <w:rsid w:val="00024FF4"/>
    <w:rsid w:val="0002605F"/>
    <w:rsid w:val="000268C7"/>
    <w:rsid w:val="00026F64"/>
    <w:rsid w:val="00027433"/>
    <w:rsid w:val="0003014F"/>
    <w:rsid w:val="00033023"/>
    <w:rsid w:val="00033A8F"/>
    <w:rsid w:val="000340A9"/>
    <w:rsid w:val="0003432E"/>
    <w:rsid w:val="00035F04"/>
    <w:rsid w:val="0003717B"/>
    <w:rsid w:val="00037E5B"/>
    <w:rsid w:val="00040202"/>
    <w:rsid w:val="00040CF0"/>
    <w:rsid w:val="000425B5"/>
    <w:rsid w:val="00042B54"/>
    <w:rsid w:val="00042E93"/>
    <w:rsid w:val="000434E3"/>
    <w:rsid w:val="000444F7"/>
    <w:rsid w:val="00044AC4"/>
    <w:rsid w:val="00045254"/>
    <w:rsid w:val="000454FD"/>
    <w:rsid w:val="00045639"/>
    <w:rsid w:val="00045B2D"/>
    <w:rsid w:val="00046295"/>
    <w:rsid w:val="00047A1E"/>
    <w:rsid w:val="0005156F"/>
    <w:rsid w:val="0005283E"/>
    <w:rsid w:val="00052DAF"/>
    <w:rsid w:val="000550A5"/>
    <w:rsid w:val="00055320"/>
    <w:rsid w:val="000573ED"/>
    <w:rsid w:val="000579A3"/>
    <w:rsid w:val="00057D34"/>
    <w:rsid w:val="00060396"/>
    <w:rsid w:val="000608CF"/>
    <w:rsid w:val="00063CB1"/>
    <w:rsid w:val="000654A9"/>
    <w:rsid w:val="000665D1"/>
    <w:rsid w:val="00066740"/>
    <w:rsid w:val="00066FA5"/>
    <w:rsid w:val="000674E4"/>
    <w:rsid w:val="000706F3"/>
    <w:rsid w:val="00071265"/>
    <w:rsid w:val="0007130C"/>
    <w:rsid w:val="00073155"/>
    <w:rsid w:val="000733A1"/>
    <w:rsid w:val="0007347F"/>
    <w:rsid w:val="00073E8E"/>
    <w:rsid w:val="000749A3"/>
    <w:rsid w:val="0007606C"/>
    <w:rsid w:val="00077DFF"/>
    <w:rsid w:val="000809C2"/>
    <w:rsid w:val="00080CCE"/>
    <w:rsid w:val="000817B5"/>
    <w:rsid w:val="00082E48"/>
    <w:rsid w:val="00083679"/>
    <w:rsid w:val="00084F90"/>
    <w:rsid w:val="0008565D"/>
    <w:rsid w:val="00086066"/>
    <w:rsid w:val="00086988"/>
    <w:rsid w:val="00091F4D"/>
    <w:rsid w:val="00092C62"/>
    <w:rsid w:val="000948D5"/>
    <w:rsid w:val="00094C1B"/>
    <w:rsid w:val="00094CBD"/>
    <w:rsid w:val="0009535D"/>
    <w:rsid w:val="000973DE"/>
    <w:rsid w:val="00097A8D"/>
    <w:rsid w:val="000A3D0B"/>
    <w:rsid w:val="000A4567"/>
    <w:rsid w:val="000A6261"/>
    <w:rsid w:val="000A7A6C"/>
    <w:rsid w:val="000B06D5"/>
    <w:rsid w:val="000B1228"/>
    <w:rsid w:val="000B1539"/>
    <w:rsid w:val="000B1B1B"/>
    <w:rsid w:val="000B1EEF"/>
    <w:rsid w:val="000B2583"/>
    <w:rsid w:val="000B29C9"/>
    <w:rsid w:val="000B2C57"/>
    <w:rsid w:val="000B3930"/>
    <w:rsid w:val="000B3F67"/>
    <w:rsid w:val="000B65B6"/>
    <w:rsid w:val="000C0050"/>
    <w:rsid w:val="000C017A"/>
    <w:rsid w:val="000C062B"/>
    <w:rsid w:val="000C0B44"/>
    <w:rsid w:val="000C18FA"/>
    <w:rsid w:val="000C1A39"/>
    <w:rsid w:val="000C1E4D"/>
    <w:rsid w:val="000C21D8"/>
    <w:rsid w:val="000C2D7F"/>
    <w:rsid w:val="000C2F6E"/>
    <w:rsid w:val="000C360E"/>
    <w:rsid w:val="000C4453"/>
    <w:rsid w:val="000C5622"/>
    <w:rsid w:val="000C6680"/>
    <w:rsid w:val="000C739B"/>
    <w:rsid w:val="000C7477"/>
    <w:rsid w:val="000D13BF"/>
    <w:rsid w:val="000D2B7D"/>
    <w:rsid w:val="000D3F52"/>
    <w:rsid w:val="000D5DB1"/>
    <w:rsid w:val="000D615E"/>
    <w:rsid w:val="000D7452"/>
    <w:rsid w:val="000E07B1"/>
    <w:rsid w:val="000E1001"/>
    <w:rsid w:val="000E2F3F"/>
    <w:rsid w:val="000E3E0A"/>
    <w:rsid w:val="000E40EA"/>
    <w:rsid w:val="000E4B4E"/>
    <w:rsid w:val="000E709B"/>
    <w:rsid w:val="000E7971"/>
    <w:rsid w:val="000E7A4D"/>
    <w:rsid w:val="000F00E3"/>
    <w:rsid w:val="000F0290"/>
    <w:rsid w:val="000F1D93"/>
    <w:rsid w:val="000F3D4F"/>
    <w:rsid w:val="000F4006"/>
    <w:rsid w:val="000F76C0"/>
    <w:rsid w:val="00100323"/>
    <w:rsid w:val="0010174D"/>
    <w:rsid w:val="00101CFB"/>
    <w:rsid w:val="00102569"/>
    <w:rsid w:val="00102BDC"/>
    <w:rsid w:val="00103B7C"/>
    <w:rsid w:val="0010409E"/>
    <w:rsid w:val="001049ED"/>
    <w:rsid w:val="00105B5A"/>
    <w:rsid w:val="0010647A"/>
    <w:rsid w:val="00106CD2"/>
    <w:rsid w:val="001079A5"/>
    <w:rsid w:val="00107EAF"/>
    <w:rsid w:val="00111112"/>
    <w:rsid w:val="0011210F"/>
    <w:rsid w:val="00114D2E"/>
    <w:rsid w:val="001158B6"/>
    <w:rsid w:val="00120625"/>
    <w:rsid w:val="00122B76"/>
    <w:rsid w:val="00122F46"/>
    <w:rsid w:val="0012305B"/>
    <w:rsid w:val="00123884"/>
    <w:rsid w:val="00123EC3"/>
    <w:rsid w:val="00124110"/>
    <w:rsid w:val="00124375"/>
    <w:rsid w:val="00124758"/>
    <w:rsid w:val="001253FC"/>
    <w:rsid w:val="001276CF"/>
    <w:rsid w:val="00127DAA"/>
    <w:rsid w:val="00130600"/>
    <w:rsid w:val="001313DA"/>
    <w:rsid w:val="001315A8"/>
    <w:rsid w:val="00131D55"/>
    <w:rsid w:val="00131DD9"/>
    <w:rsid w:val="00132224"/>
    <w:rsid w:val="00132655"/>
    <w:rsid w:val="00134473"/>
    <w:rsid w:val="00134843"/>
    <w:rsid w:val="00134E9B"/>
    <w:rsid w:val="0013520C"/>
    <w:rsid w:val="001359F1"/>
    <w:rsid w:val="00135C99"/>
    <w:rsid w:val="001361D7"/>
    <w:rsid w:val="0013737D"/>
    <w:rsid w:val="00137BEA"/>
    <w:rsid w:val="0014117F"/>
    <w:rsid w:val="001419C1"/>
    <w:rsid w:val="00141D12"/>
    <w:rsid w:val="00141FDF"/>
    <w:rsid w:val="001429CB"/>
    <w:rsid w:val="00142F30"/>
    <w:rsid w:val="00144857"/>
    <w:rsid w:val="00144E12"/>
    <w:rsid w:val="0014683F"/>
    <w:rsid w:val="00146B99"/>
    <w:rsid w:val="00150E2A"/>
    <w:rsid w:val="00151505"/>
    <w:rsid w:val="00153243"/>
    <w:rsid w:val="00153311"/>
    <w:rsid w:val="001534D7"/>
    <w:rsid w:val="0015396A"/>
    <w:rsid w:val="00153F01"/>
    <w:rsid w:val="00155512"/>
    <w:rsid w:val="001567EB"/>
    <w:rsid w:val="00156B93"/>
    <w:rsid w:val="0015753E"/>
    <w:rsid w:val="00157E80"/>
    <w:rsid w:val="00157F3B"/>
    <w:rsid w:val="00160FD9"/>
    <w:rsid w:val="00163B10"/>
    <w:rsid w:val="00163F38"/>
    <w:rsid w:val="0016597D"/>
    <w:rsid w:val="00166B11"/>
    <w:rsid w:val="00167405"/>
    <w:rsid w:val="00170677"/>
    <w:rsid w:val="001713BF"/>
    <w:rsid w:val="00171625"/>
    <w:rsid w:val="0017235D"/>
    <w:rsid w:val="001747AC"/>
    <w:rsid w:val="00174EBE"/>
    <w:rsid w:val="001758DE"/>
    <w:rsid w:val="00175C76"/>
    <w:rsid w:val="00176059"/>
    <w:rsid w:val="00176075"/>
    <w:rsid w:val="001765AC"/>
    <w:rsid w:val="001801EE"/>
    <w:rsid w:val="00180E24"/>
    <w:rsid w:val="001821E2"/>
    <w:rsid w:val="00185B87"/>
    <w:rsid w:val="00186350"/>
    <w:rsid w:val="001863E0"/>
    <w:rsid w:val="0018668E"/>
    <w:rsid w:val="001901D6"/>
    <w:rsid w:val="00191EB4"/>
    <w:rsid w:val="001931CF"/>
    <w:rsid w:val="00193C4D"/>
    <w:rsid w:val="001952AD"/>
    <w:rsid w:val="00195865"/>
    <w:rsid w:val="0019666E"/>
    <w:rsid w:val="00196940"/>
    <w:rsid w:val="00196B87"/>
    <w:rsid w:val="00197EAC"/>
    <w:rsid w:val="00197F24"/>
    <w:rsid w:val="00197F7B"/>
    <w:rsid w:val="001A023F"/>
    <w:rsid w:val="001A0A37"/>
    <w:rsid w:val="001A1586"/>
    <w:rsid w:val="001A1910"/>
    <w:rsid w:val="001A19A1"/>
    <w:rsid w:val="001A2307"/>
    <w:rsid w:val="001A32BF"/>
    <w:rsid w:val="001A68C4"/>
    <w:rsid w:val="001A6994"/>
    <w:rsid w:val="001A73D8"/>
    <w:rsid w:val="001A7794"/>
    <w:rsid w:val="001A77EA"/>
    <w:rsid w:val="001A7D18"/>
    <w:rsid w:val="001A7D30"/>
    <w:rsid w:val="001B081B"/>
    <w:rsid w:val="001B0B63"/>
    <w:rsid w:val="001B30D2"/>
    <w:rsid w:val="001B4A92"/>
    <w:rsid w:val="001B56E0"/>
    <w:rsid w:val="001B661C"/>
    <w:rsid w:val="001B6CCC"/>
    <w:rsid w:val="001B6D10"/>
    <w:rsid w:val="001B70E5"/>
    <w:rsid w:val="001B72D1"/>
    <w:rsid w:val="001C0398"/>
    <w:rsid w:val="001C08AD"/>
    <w:rsid w:val="001C1822"/>
    <w:rsid w:val="001C2008"/>
    <w:rsid w:val="001C2DF3"/>
    <w:rsid w:val="001C3084"/>
    <w:rsid w:val="001C3D5B"/>
    <w:rsid w:val="001C4283"/>
    <w:rsid w:val="001C4472"/>
    <w:rsid w:val="001C5A06"/>
    <w:rsid w:val="001C5B08"/>
    <w:rsid w:val="001C6200"/>
    <w:rsid w:val="001D1C16"/>
    <w:rsid w:val="001D2698"/>
    <w:rsid w:val="001D26D0"/>
    <w:rsid w:val="001D2A8E"/>
    <w:rsid w:val="001D345A"/>
    <w:rsid w:val="001D453C"/>
    <w:rsid w:val="001D45A3"/>
    <w:rsid w:val="001D45FD"/>
    <w:rsid w:val="001D5B6D"/>
    <w:rsid w:val="001D6AEE"/>
    <w:rsid w:val="001E1FE4"/>
    <w:rsid w:val="001E3B3B"/>
    <w:rsid w:val="001E5168"/>
    <w:rsid w:val="001E5690"/>
    <w:rsid w:val="001E61C6"/>
    <w:rsid w:val="001E6D03"/>
    <w:rsid w:val="001E7669"/>
    <w:rsid w:val="001F098B"/>
    <w:rsid w:val="001F21F3"/>
    <w:rsid w:val="001F27A6"/>
    <w:rsid w:val="001F3468"/>
    <w:rsid w:val="001F3B8C"/>
    <w:rsid w:val="001F44FF"/>
    <w:rsid w:val="001F468A"/>
    <w:rsid w:val="001F49C2"/>
    <w:rsid w:val="001F6513"/>
    <w:rsid w:val="001F6A93"/>
    <w:rsid w:val="001F77D5"/>
    <w:rsid w:val="002000E8"/>
    <w:rsid w:val="00201F84"/>
    <w:rsid w:val="002030B6"/>
    <w:rsid w:val="002040A8"/>
    <w:rsid w:val="00204322"/>
    <w:rsid w:val="00205496"/>
    <w:rsid w:val="0020593E"/>
    <w:rsid w:val="00205A86"/>
    <w:rsid w:val="00206184"/>
    <w:rsid w:val="002065A9"/>
    <w:rsid w:val="0020694D"/>
    <w:rsid w:val="00206E6A"/>
    <w:rsid w:val="0020710C"/>
    <w:rsid w:val="00207633"/>
    <w:rsid w:val="00210084"/>
    <w:rsid w:val="002102F8"/>
    <w:rsid w:val="00210572"/>
    <w:rsid w:val="00210BEC"/>
    <w:rsid w:val="00210C31"/>
    <w:rsid w:val="0021118B"/>
    <w:rsid w:val="00211F58"/>
    <w:rsid w:val="0021286A"/>
    <w:rsid w:val="00213198"/>
    <w:rsid w:val="0021394D"/>
    <w:rsid w:val="00215544"/>
    <w:rsid w:val="00216366"/>
    <w:rsid w:val="002164D3"/>
    <w:rsid w:val="00217294"/>
    <w:rsid w:val="002220F0"/>
    <w:rsid w:val="002221A3"/>
    <w:rsid w:val="0022227C"/>
    <w:rsid w:val="00222E52"/>
    <w:rsid w:val="00223865"/>
    <w:rsid w:val="00223A57"/>
    <w:rsid w:val="00224A47"/>
    <w:rsid w:val="00225FC5"/>
    <w:rsid w:val="002261F8"/>
    <w:rsid w:val="002301EF"/>
    <w:rsid w:val="00230445"/>
    <w:rsid w:val="00231765"/>
    <w:rsid w:val="00231F75"/>
    <w:rsid w:val="00232A11"/>
    <w:rsid w:val="002337CD"/>
    <w:rsid w:val="00234DE6"/>
    <w:rsid w:val="00236E96"/>
    <w:rsid w:val="0023731B"/>
    <w:rsid w:val="002402F3"/>
    <w:rsid w:val="00240466"/>
    <w:rsid w:val="0024051C"/>
    <w:rsid w:val="00240575"/>
    <w:rsid w:val="00240C27"/>
    <w:rsid w:val="002411F1"/>
    <w:rsid w:val="00241212"/>
    <w:rsid w:val="002417FA"/>
    <w:rsid w:val="00241C00"/>
    <w:rsid w:val="00241CBB"/>
    <w:rsid w:val="00241EEE"/>
    <w:rsid w:val="00242022"/>
    <w:rsid w:val="00242D3B"/>
    <w:rsid w:val="002430B8"/>
    <w:rsid w:val="0024524D"/>
    <w:rsid w:val="00247C6C"/>
    <w:rsid w:val="002503D8"/>
    <w:rsid w:val="00251A73"/>
    <w:rsid w:val="00251D5E"/>
    <w:rsid w:val="002527E0"/>
    <w:rsid w:val="002540DD"/>
    <w:rsid w:val="00254EE4"/>
    <w:rsid w:val="00256770"/>
    <w:rsid w:val="002568D5"/>
    <w:rsid w:val="00256C9B"/>
    <w:rsid w:val="002572C4"/>
    <w:rsid w:val="0025782F"/>
    <w:rsid w:val="00261678"/>
    <w:rsid w:val="00263C3C"/>
    <w:rsid w:val="0026410A"/>
    <w:rsid w:val="002648C4"/>
    <w:rsid w:val="0026562F"/>
    <w:rsid w:val="00265BEB"/>
    <w:rsid w:val="00267F23"/>
    <w:rsid w:val="00267FFE"/>
    <w:rsid w:val="0027057F"/>
    <w:rsid w:val="00270B7D"/>
    <w:rsid w:val="00272014"/>
    <w:rsid w:val="00274E75"/>
    <w:rsid w:val="002758F3"/>
    <w:rsid w:val="002805ED"/>
    <w:rsid w:val="0028208D"/>
    <w:rsid w:val="00282A73"/>
    <w:rsid w:val="0028340E"/>
    <w:rsid w:val="0028470D"/>
    <w:rsid w:val="00284C7E"/>
    <w:rsid w:val="00285B4F"/>
    <w:rsid w:val="00287079"/>
    <w:rsid w:val="0028724C"/>
    <w:rsid w:val="00287BA5"/>
    <w:rsid w:val="00290039"/>
    <w:rsid w:val="00290334"/>
    <w:rsid w:val="002911A2"/>
    <w:rsid w:val="00291CCF"/>
    <w:rsid w:val="002948C9"/>
    <w:rsid w:val="00294995"/>
    <w:rsid w:val="002967CC"/>
    <w:rsid w:val="002969DA"/>
    <w:rsid w:val="002971EF"/>
    <w:rsid w:val="002A039B"/>
    <w:rsid w:val="002A1093"/>
    <w:rsid w:val="002A198C"/>
    <w:rsid w:val="002A4190"/>
    <w:rsid w:val="002A47E0"/>
    <w:rsid w:val="002A6B8B"/>
    <w:rsid w:val="002A76D9"/>
    <w:rsid w:val="002A7922"/>
    <w:rsid w:val="002B039C"/>
    <w:rsid w:val="002B28B9"/>
    <w:rsid w:val="002B2E3E"/>
    <w:rsid w:val="002B3DF4"/>
    <w:rsid w:val="002B41F8"/>
    <w:rsid w:val="002B5061"/>
    <w:rsid w:val="002B56E9"/>
    <w:rsid w:val="002B676F"/>
    <w:rsid w:val="002B68BB"/>
    <w:rsid w:val="002B68CE"/>
    <w:rsid w:val="002B7EFB"/>
    <w:rsid w:val="002C1806"/>
    <w:rsid w:val="002C2861"/>
    <w:rsid w:val="002C2B5A"/>
    <w:rsid w:val="002C4B4A"/>
    <w:rsid w:val="002C53E9"/>
    <w:rsid w:val="002C6A10"/>
    <w:rsid w:val="002C6FF4"/>
    <w:rsid w:val="002D02B7"/>
    <w:rsid w:val="002D1F3E"/>
    <w:rsid w:val="002D263F"/>
    <w:rsid w:val="002D298B"/>
    <w:rsid w:val="002D3212"/>
    <w:rsid w:val="002D3D49"/>
    <w:rsid w:val="002D4B28"/>
    <w:rsid w:val="002D4D65"/>
    <w:rsid w:val="002D4DF6"/>
    <w:rsid w:val="002D50DF"/>
    <w:rsid w:val="002D59AD"/>
    <w:rsid w:val="002D5DB1"/>
    <w:rsid w:val="002D61FC"/>
    <w:rsid w:val="002E03B6"/>
    <w:rsid w:val="002E0A5C"/>
    <w:rsid w:val="002E1D60"/>
    <w:rsid w:val="002E1FD7"/>
    <w:rsid w:val="002E4E77"/>
    <w:rsid w:val="002E555D"/>
    <w:rsid w:val="002E62EA"/>
    <w:rsid w:val="002E789D"/>
    <w:rsid w:val="002E7B9A"/>
    <w:rsid w:val="002E7EAB"/>
    <w:rsid w:val="002F0200"/>
    <w:rsid w:val="002F05BD"/>
    <w:rsid w:val="002F0722"/>
    <w:rsid w:val="002F0DCA"/>
    <w:rsid w:val="002F1575"/>
    <w:rsid w:val="002F267F"/>
    <w:rsid w:val="002F2FAE"/>
    <w:rsid w:val="002F3002"/>
    <w:rsid w:val="002F43B3"/>
    <w:rsid w:val="002F4897"/>
    <w:rsid w:val="002F54E5"/>
    <w:rsid w:val="002F5725"/>
    <w:rsid w:val="002F6427"/>
    <w:rsid w:val="002F732D"/>
    <w:rsid w:val="002F7A79"/>
    <w:rsid w:val="003005F6"/>
    <w:rsid w:val="00300730"/>
    <w:rsid w:val="003009EC"/>
    <w:rsid w:val="00301899"/>
    <w:rsid w:val="00301CDA"/>
    <w:rsid w:val="003037B9"/>
    <w:rsid w:val="00303C8B"/>
    <w:rsid w:val="00303D48"/>
    <w:rsid w:val="00304493"/>
    <w:rsid w:val="0030492A"/>
    <w:rsid w:val="00304B57"/>
    <w:rsid w:val="00306293"/>
    <w:rsid w:val="00306419"/>
    <w:rsid w:val="00306B45"/>
    <w:rsid w:val="00306BDD"/>
    <w:rsid w:val="00307388"/>
    <w:rsid w:val="00307710"/>
    <w:rsid w:val="0030794A"/>
    <w:rsid w:val="00311142"/>
    <w:rsid w:val="003121CD"/>
    <w:rsid w:val="00316572"/>
    <w:rsid w:val="003165BD"/>
    <w:rsid w:val="0031741E"/>
    <w:rsid w:val="0032007F"/>
    <w:rsid w:val="00322136"/>
    <w:rsid w:val="003232EF"/>
    <w:rsid w:val="00323B01"/>
    <w:rsid w:val="00323B9E"/>
    <w:rsid w:val="003244CB"/>
    <w:rsid w:val="00326883"/>
    <w:rsid w:val="0032767B"/>
    <w:rsid w:val="00330305"/>
    <w:rsid w:val="00330519"/>
    <w:rsid w:val="0033084A"/>
    <w:rsid w:val="0033140A"/>
    <w:rsid w:val="00331422"/>
    <w:rsid w:val="00332BF5"/>
    <w:rsid w:val="00333020"/>
    <w:rsid w:val="0033324A"/>
    <w:rsid w:val="00334A6C"/>
    <w:rsid w:val="00335756"/>
    <w:rsid w:val="003358D6"/>
    <w:rsid w:val="00337B59"/>
    <w:rsid w:val="00337EDE"/>
    <w:rsid w:val="00340505"/>
    <w:rsid w:val="00341811"/>
    <w:rsid w:val="00341D78"/>
    <w:rsid w:val="00342F2F"/>
    <w:rsid w:val="00345096"/>
    <w:rsid w:val="003453EE"/>
    <w:rsid w:val="0034554B"/>
    <w:rsid w:val="0034588F"/>
    <w:rsid w:val="003459DA"/>
    <w:rsid w:val="00350092"/>
    <w:rsid w:val="00350312"/>
    <w:rsid w:val="0035063F"/>
    <w:rsid w:val="0035085F"/>
    <w:rsid w:val="003508DB"/>
    <w:rsid w:val="0035121D"/>
    <w:rsid w:val="00351A70"/>
    <w:rsid w:val="00352EA6"/>
    <w:rsid w:val="003535E3"/>
    <w:rsid w:val="0035388A"/>
    <w:rsid w:val="00353EC1"/>
    <w:rsid w:val="00356565"/>
    <w:rsid w:val="003578B7"/>
    <w:rsid w:val="00360F99"/>
    <w:rsid w:val="00361B34"/>
    <w:rsid w:val="00362D55"/>
    <w:rsid w:val="00362E9C"/>
    <w:rsid w:val="0036369B"/>
    <w:rsid w:val="00364030"/>
    <w:rsid w:val="00364502"/>
    <w:rsid w:val="00364B4C"/>
    <w:rsid w:val="00364DD1"/>
    <w:rsid w:val="00364E6A"/>
    <w:rsid w:val="003657C1"/>
    <w:rsid w:val="00365FE7"/>
    <w:rsid w:val="00366074"/>
    <w:rsid w:val="00367876"/>
    <w:rsid w:val="00367C0B"/>
    <w:rsid w:val="00373475"/>
    <w:rsid w:val="00373F36"/>
    <w:rsid w:val="00374527"/>
    <w:rsid w:val="00374A90"/>
    <w:rsid w:val="00375105"/>
    <w:rsid w:val="00375E6A"/>
    <w:rsid w:val="0037739B"/>
    <w:rsid w:val="00381BB4"/>
    <w:rsid w:val="0038310A"/>
    <w:rsid w:val="00383449"/>
    <w:rsid w:val="003834CE"/>
    <w:rsid w:val="00383E4C"/>
    <w:rsid w:val="003854A9"/>
    <w:rsid w:val="00385F62"/>
    <w:rsid w:val="00386787"/>
    <w:rsid w:val="00386AB6"/>
    <w:rsid w:val="003871B4"/>
    <w:rsid w:val="00390323"/>
    <w:rsid w:val="003903F7"/>
    <w:rsid w:val="003908F2"/>
    <w:rsid w:val="003922C4"/>
    <w:rsid w:val="003923E1"/>
    <w:rsid w:val="00393362"/>
    <w:rsid w:val="00394422"/>
    <w:rsid w:val="00394F8C"/>
    <w:rsid w:val="003966FD"/>
    <w:rsid w:val="00396B66"/>
    <w:rsid w:val="003A0EC1"/>
    <w:rsid w:val="003A0F8D"/>
    <w:rsid w:val="003A1AF7"/>
    <w:rsid w:val="003A3BED"/>
    <w:rsid w:val="003A3C2A"/>
    <w:rsid w:val="003A3D02"/>
    <w:rsid w:val="003A3DB5"/>
    <w:rsid w:val="003A51DB"/>
    <w:rsid w:val="003A540E"/>
    <w:rsid w:val="003A631B"/>
    <w:rsid w:val="003A6EF7"/>
    <w:rsid w:val="003B0DCD"/>
    <w:rsid w:val="003B1664"/>
    <w:rsid w:val="003B1D3F"/>
    <w:rsid w:val="003B2C3A"/>
    <w:rsid w:val="003B37CB"/>
    <w:rsid w:val="003B3B2E"/>
    <w:rsid w:val="003B3C78"/>
    <w:rsid w:val="003B54E3"/>
    <w:rsid w:val="003B5E2A"/>
    <w:rsid w:val="003B64EB"/>
    <w:rsid w:val="003B70DC"/>
    <w:rsid w:val="003B7620"/>
    <w:rsid w:val="003B7820"/>
    <w:rsid w:val="003B7851"/>
    <w:rsid w:val="003C0611"/>
    <w:rsid w:val="003C0FEB"/>
    <w:rsid w:val="003C2A5F"/>
    <w:rsid w:val="003C3DA0"/>
    <w:rsid w:val="003C5689"/>
    <w:rsid w:val="003D12BE"/>
    <w:rsid w:val="003D46C2"/>
    <w:rsid w:val="003D4813"/>
    <w:rsid w:val="003D49F2"/>
    <w:rsid w:val="003D5344"/>
    <w:rsid w:val="003D64B0"/>
    <w:rsid w:val="003D765E"/>
    <w:rsid w:val="003D7737"/>
    <w:rsid w:val="003E0086"/>
    <w:rsid w:val="003E269F"/>
    <w:rsid w:val="003E2EF6"/>
    <w:rsid w:val="003E30A5"/>
    <w:rsid w:val="003E377C"/>
    <w:rsid w:val="003E3E3D"/>
    <w:rsid w:val="003E4E1A"/>
    <w:rsid w:val="003E5BBA"/>
    <w:rsid w:val="003E5E6D"/>
    <w:rsid w:val="003E5FAA"/>
    <w:rsid w:val="003E5FB2"/>
    <w:rsid w:val="003E66CA"/>
    <w:rsid w:val="003E6CDD"/>
    <w:rsid w:val="003E73E7"/>
    <w:rsid w:val="003E7457"/>
    <w:rsid w:val="003F0756"/>
    <w:rsid w:val="003F0BC9"/>
    <w:rsid w:val="003F144D"/>
    <w:rsid w:val="003F2A47"/>
    <w:rsid w:val="003F2B9B"/>
    <w:rsid w:val="003F2DFC"/>
    <w:rsid w:val="003F35FF"/>
    <w:rsid w:val="003F477A"/>
    <w:rsid w:val="003F47BE"/>
    <w:rsid w:val="003F516E"/>
    <w:rsid w:val="003F54E5"/>
    <w:rsid w:val="003F55CA"/>
    <w:rsid w:val="003F58AB"/>
    <w:rsid w:val="003F6185"/>
    <w:rsid w:val="003F7D6F"/>
    <w:rsid w:val="00401C22"/>
    <w:rsid w:val="00403B1F"/>
    <w:rsid w:val="00403D35"/>
    <w:rsid w:val="00404673"/>
    <w:rsid w:val="0040696E"/>
    <w:rsid w:val="00407098"/>
    <w:rsid w:val="00407253"/>
    <w:rsid w:val="004079D1"/>
    <w:rsid w:val="00407D22"/>
    <w:rsid w:val="00410BBB"/>
    <w:rsid w:val="004116F2"/>
    <w:rsid w:val="00412943"/>
    <w:rsid w:val="00412EFC"/>
    <w:rsid w:val="00415A50"/>
    <w:rsid w:val="00416161"/>
    <w:rsid w:val="00422A68"/>
    <w:rsid w:val="004258FA"/>
    <w:rsid w:val="00425E12"/>
    <w:rsid w:val="00426287"/>
    <w:rsid w:val="004273A1"/>
    <w:rsid w:val="0043018D"/>
    <w:rsid w:val="00430621"/>
    <w:rsid w:val="0043069C"/>
    <w:rsid w:val="00431958"/>
    <w:rsid w:val="004319D3"/>
    <w:rsid w:val="00431F2C"/>
    <w:rsid w:val="004322C7"/>
    <w:rsid w:val="00433C72"/>
    <w:rsid w:val="00434E1F"/>
    <w:rsid w:val="0043653B"/>
    <w:rsid w:val="00440235"/>
    <w:rsid w:val="00440D78"/>
    <w:rsid w:val="00442266"/>
    <w:rsid w:val="004423ED"/>
    <w:rsid w:val="00442798"/>
    <w:rsid w:val="00442AAD"/>
    <w:rsid w:val="00442C19"/>
    <w:rsid w:val="00443101"/>
    <w:rsid w:val="0044404D"/>
    <w:rsid w:val="00444AFE"/>
    <w:rsid w:val="004456D8"/>
    <w:rsid w:val="00445DB4"/>
    <w:rsid w:val="0044750D"/>
    <w:rsid w:val="004476BE"/>
    <w:rsid w:val="00447EFC"/>
    <w:rsid w:val="004506E6"/>
    <w:rsid w:val="004507F2"/>
    <w:rsid w:val="004529AC"/>
    <w:rsid w:val="00452C3C"/>
    <w:rsid w:val="004540C6"/>
    <w:rsid w:val="00454EA2"/>
    <w:rsid w:val="00455017"/>
    <w:rsid w:val="00455088"/>
    <w:rsid w:val="004558DE"/>
    <w:rsid w:val="00457BBF"/>
    <w:rsid w:val="00461DCC"/>
    <w:rsid w:val="0046229D"/>
    <w:rsid w:val="004649FE"/>
    <w:rsid w:val="004659EB"/>
    <w:rsid w:val="004659F9"/>
    <w:rsid w:val="00465C79"/>
    <w:rsid w:val="004662A6"/>
    <w:rsid w:val="00466814"/>
    <w:rsid w:val="00466CDF"/>
    <w:rsid w:val="00467827"/>
    <w:rsid w:val="00467AE5"/>
    <w:rsid w:val="00470A2B"/>
    <w:rsid w:val="00472E3F"/>
    <w:rsid w:val="00473310"/>
    <w:rsid w:val="00473B3D"/>
    <w:rsid w:val="00473BF3"/>
    <w:rsid w:val="00473CD3"/>
    <w:rsid w:val="00474512"/>
    <w:rsid w:val="00476092"/>
    <w:rsid w:val="004761C0"/>
    <w:rsid w:val="0047696D"/>
    <w:rsid w:val="00476B40"/>
    <w:rsid w:val="00476C6D"/>
    <w:rsid w:val="004807F9"/>
    <w:rsid w:val="004810BD"/>
    <w:rsid w:val="00482379"/>
    <w:rsid w:val="00482AB2"/>
    <w:rsid w:val="00482D4B"/>
    <w:rsid w:val="00484DCB"/>
    <w:rsid w:val="00486A5C"/>
    <w:rsid w:val="004905E9"/>
    <w:rsid w:val="00490A91"/>
    <w:rsid w:val="00490E6C"/>
    <w:rsid w:val="00491981"/>
    <w:rsid w:val="00493237"/>
    <w:rsid w:val="0049403F"/>
    <w:rsid w:val="00494B91"/>
    <w:rsid w:val="00497073"/>
    <w:rsid w:val="004A2600"/>
    <w:rsid w:val="004A2D11"/>
    <w:rsid w:val="004A2F18"/>
    <w:rsid w:val="004A45BC"/>
    <w:rsid w:val="004A7543"/>
    <w:rsid w:val="004B173A"/>
    <w:rsid w:val="004B390A"/>
    <w:rsid w:val="004B4A27"/>
    <w:rsid w:val="004B4A5C"/>
    <w:rsid w:val="004B55BE"/>
    <w:rsid w:val="004B5B35"/>
    <w:rsid w:val="004B5BC2"/>
    <w:rsid w:val="004B7A35"/>
    <w:rsid w:val="004C0634"/>
    <w:rsid w:val="004C09FD"/>
    <w:rsid w:val="004C39E9"/>
    <w:rsid w:val="004C4D1E"/>
    <w:rsid w:val="004C4F41"/>
    <w:rsid w:val="004C524D"/>
    <w:rsid w:val="004C539F"/>
    <w:rsid w:val="004C5E7B"/>
    <w:rsid w:val="004C680C"/>
    <w:rsid w:val="004C7295"/>
    <w:rsid w:val="004D0285"/>
    <w:rsid w:val="004D0333"/>
    <w:rsid w:val="004D0D06"/>
    <w:rsid w:val="004D0E48"/>
    <w:rsid w:val="004D2FEB"/>
    <w:rsid w:val="004D43B2"/>
    <w:rsid w:val="004D5CA8"/>
    <w:rsid w:val="004D70BA"/>
    <w:rsid w:val="004D7123"/>
    <w:rsid w:val="004D7377"/>
    <w:rsid w:val="004E0114"/>
    <w:rsid w:val="004E0262"/>
    <w:rsid w:val="004E1385"/>
    <w:rsid w:val="004E1648"/>
    <w:rsid w:val="004E3758"/>
    <w:rsid w:val="004E3A25"/>
    <w:rsid w:val="004E459E"/>
    <w:rsid w:val="004E497C"/>
    <w:rsid w:val="004E4A20"/>
    <w:rsid w:val="004E625B"/>
    <w:rsid w:val="004E7153"/>
    <w:rsid w:val="004E7227"/>
    <w:rsid w:val="004E7410"/>
    <w:rsid w:val="004E7704"/>
    <w:rsid w:val="004F178D"/>
    <w:rsid w:val="004F5A64"/>
    <w:rsid w:val="004F7F4C"/>
    <w:rsid w:val="00500228"/>
    <w:rsid w:val="00500941"/>
    <w:rsid w:val="005026B3"/>
    <w:rsid w:val="00502D75"/>
    <w:rsid w:val="00503E0D"/>
    <w:rsid w:val="005040DA"/>
    <w:rsid w:val="0050442C"/>
    <w:rsid w:val="005055AB"/>
    <w:rsid w:val="00506821"/>
    <w:rsid w:val="0050718D"/>
    <w:rsid w:val="00510787"/>
    <w:rsid w:val="00512366"/>
    <w:rsid w:val="00512D80"/>
    <w:rsid w:val="00512E65"/>
    <w:rsid w:val="00513CDF"/>
    <w:rsid w:val="0051510C"/>
    <w:rsid w:val="005203B7"/>
    <w:rsid w:val="00522539"/>
    <w:rsid w:val="00522EE4"/>
    <w:rsid w:val="00523450"/>
    <w:rsid w:val="00523CA4"/>
    <w:rsid w:val="00524456"/>
    <w:rsid w:val="005247A2"/>
    <w:rsid w:val="005250F7"/>
    <w:rsid w:val="00527246"/>
    <w:rsid w:val="00531475"/>
    <w:rsid w:val="00531BBF"/>
    <w:rsid w:val="0053221A"/>
    <w:rsid w:val="005324EE"/>
    <w:rsid w:val="0053274E"/>
    <w:rsid w:val="005343DA"/>
    <w:rsid w:val="00535ADC"/>
    <w:rsid w:val="00540D5D"/>
    <w:rsid w:val="00541090"/>
    <w:rsid w:val="00541D13"/>
    <w:rsid w:val="00542CDA"/>
    <w:rsid w:val="0054370D"/>
    <w:rsid w:val="00544294"/>
    <w:rsid w:val="00544899"/>
    <w:rsid w:val="005455FF"/>
    <w:rsid w:val="00545BE9"/>
    <w:rsid w:val="005462CB"/>
    <w:rsid w:val="00547251"/>
    <w:rsid w:val="005475DC"/>
    <w:rsid w:val="00547714"/>
    <w:rsid w:val="0055128C"/>
    <w:rsid w:val="00552553"/>
    <w:rsid w:val="005527FA"/>
    <w:rsid w:val="00553E08"/>
    <w:rsid w:val="00554471"/>
    <w:rsid w:val="0055453F"/>
    <w:rsid w:val="00554AB6"/>
    <w:rsid w:val="00556D6F"/>
    <w:rsid w:val="00560551"/>
    <w:rsid w:val="005614CB"/>
    <w:rsid w:val="00561597"/>
    <w:rsid w:val="005615F6"/>
    <w:rsid w:val="00561D57"/>
    <w:rsid w:val="00563561"/>
    <w:rsid w:val="005637ED"/>
    <w:rsid w:val="00563CAB"/>
    <w:rsid w:val="00563E03"/>
    <w:rsid w:val="00564640"/>
    <w:rsid w:val="00564D71"/>
    <w:rsid w:val="00565DCD"/>
    <w:rsid w:val="005666D6"/>
    <w:rsid w:val="00566C71"/>
    <w:rsid w:val="00567D87"/>
    <w:rsid w:val="00571A42"/>
    <w:rsid w:val="00571C37"/>
    <w:rsid w:val="00572607"/>
    <w:rsid w:val="0057346C"/>
    <w:rsid w:val="0057357F"/>
    <w:rsid w:val="005738FB"/>
    <w:rsid w:val="00573A12"/>
    <w:rsid w:val="00573BE6"/>
    <w:rsid w:val="005743AA"/>
    <w:rsid w:val="00574567"/>
    <w:rsid w:val="00575898"/>
    <w:rsid w:val="005759E3"/>
    <w:rsid w:val="00575A1F"/>
    <w:rsid w:val="005764AC"/>
    <w:rsid w:val="005772CE"/>
    <w:rsid w:val="0058023F"/>
    <w:rsid w:val="005806E9"/>
    <w:rsid w:val="0058392E"/>
    <w:rsid w:val="005867B4"/>
    <w:rsid w:val="00587DBF"/>
    <w:rsid w:val="00591890"/>
    <w:rsid w:val="00591A4E"/>
    <w:rsid w:val="00592A6E"/>
    <w:rsid w:val="00594D07"/>
    <w:rsid w:val="005951AE"/>
    <w:rsid w:val="00595D8E"/>
    <w:rsid w:val="00596981"/>
    <w:rsid w:val="005A108B"/>
    <w:rsid w:val="005A171A"/>
    <w:rsid w:val="005A1C26"/>
    <w:rsid w:val="005A3143"/>
    <w:rsid w:val="005A322A"/>
    <w:rsid w:val="005A33C3"/>
    <w:rsid w:val="005A3DDF"/>
    <w:rsid w:val="005A4553"/>
    <w:rsid w:val="005A4D36"/>
    <w:rsid w:val="005A5E47"/>
    <w:rsid w:val="005A6956"/>
    <w:rsid w:val="005A6CA4"/>
    <w:rsid w:val="005A72AC"/>
    <w:rsid w:val="005B10BE"/>
    <w:rsid w:val="005B22B8"/>
    <w:rsid w:val="005B23D9"/>
    <w:rsid w:val="005B2792"/>
    <w:rsid w:val="005B2BC5"/>
    <w:rsid w:val="005B45BC"/>
    <w:rsid w:val="005B7099"/>
    <w:rsid w:val="005C0714"/>
    <w:rsid w:val="005C1C00"/>
    <w:rsid w:val="005C1EA9"/>
    <w:rsid w:val="005C1F30"/>
    <w:rsid w:val="005C2072"/>
    <w:rsid w:val="005C219B"/>
    <w:rsid w:val="005C2D0A"/>
    <w:rsid w:val="005C3026"/>
    <w:rsid w:val="005C6131"/>
    <w:rsid w:val="005C6617"/>
    <w:rsid w:val="005C71D6"/>
    <w:rsid w:val="005C7F20"/>
    <w:rsid w:val="005D0996"/>
    <w:rsid w:val="005D1F3A"/>
    <w:rsid w:val="005D259C"/>
    <w:rsid w:val="005D2638"/>
    <w:rsid w:val="005D2B56"/>
    <w:rsid w:val="005D4F80"/>
    <w:rsid w:val="005D6DD3"/>
    <w:rsid w:val="005E1941"/>
    <w:rsid w:val="005E275F"/>
    <w:rsid w:val="005E2C18"/>
    <w:rsid w:val="005E4FB8"/>
    <w:rsid w:val="005E6AB1"/>
    <w:rsid w:val="005E6EE2"/>
    <w:rsid w:val="005E70CE"/>
    <w:rsid w:val="005E7369"/>
    <w:rsid w:val="005E7480"/>
    <w:rsid w:val="005F092D"/>
    <w:rsid w:val="005F17F6"/>
    <w:rsid w:val="005F1F9E"/>
    <w:rsid w:val="005F287C"/>
    <w:rsid w:val="005F2886"/>
    <w:rsid w:val="005F4825"/>
    <w:rsid w:val="005F7884"/>
    <w:rsid w:val="005F7EE8"/>
    <w:rsid w:val="006010BB"/>
    <w:rsid w:val="006017CE"/>
    <w:rsid w:val="00601E89"/>
    <w:rsid w:val="00602606"/>
    <w:rsid w:val="0060289C"/>
    <w:rsid w:val="006036E6"/>
    <w:rsid w:val="00603B98"/>
    <w:rsid w:val="00604492"/>
    <w:rsid w:val="00605032"/>
    <w:rsid w:val="006057B7"/>
    <w:rsid w:val="006062FE"/>
    <w:rsid w:val="00606DEF"/>
    <w:rsid w:val="00607289"/>
    <w:rsid w:val="0060749E"/>
    <w:rsid w:val="00611770"/>
    <w:rsid w:val="00612D4B"/>
    <w:rsid w:val="00613CEB"/>
    <w:rsid w:val="0061550A"/>
    <w:rsid w:val="00615861"/>
    <w:rsid w:val="00617983"/>
    <w:rsid w:val="0062024F"/>
    <w:rsid w:val="00620EB9"/>
    <w:rsid w:val="006214DC"/>
    <w:rsid w:val="00621699"/>
    <w:rsid w:val="00622B41"/>
    <w:rsid w:val="00622CE3"/>
    <w:rsid w:val="00623013"/>
    <w:rsid w:val="00624973"/>
    <w:rsid w:val="00624BB5"/>
    <w:rsid w:val="00624FC9"/>
    <w:rsid w:val="0062521F"/>
    <w:rsid w:val="00625E08"/>
    <w:rsid w:val="00626F0F"/>
    <w:rsid w:val="00626F40"/>
    <w:rsid w:val="00630082"/>
    <w:rsid w:val="00630A68"/>
    <w:rsid w:val="00630C1D"/>
    <w:rsid w:val="00630D47"/>
    <w:rsid w:val="00630E6D"/>
    <w:rsid w:val="00632DB8"/>
    <w:rsid w:val="00633CB3"/>
    <w:rsid w:val="00634C6A"/>
    <w:rsid w:val="00636BC2"/>
    <w:rsid w:val="00637661"/>
    <w:rsid w:val="0064023C"/>
    <w:rsid w:val="00640C60"/>
    <w:rsid w:val="006413D1"/>
    <w:rsid w:val="006423B2"/>
    <w:rsid w:val="00644471"/>
    <w:rsid w:val="006447E8"/>
    <w:rsid w:val="006454F5"/>
    <w:rsid w:val="0064682C"/>
    <w:rsid w:val="0064687E"/>
    <w:rsid w:val="006476DC"/>
    <w:rsid w:val="00650258"/>
    <w:rsid w:val="00651146"/>
    <w:rsid w:val="006512DC"/>
    <w:rsid w:val="006516F2"/>
    <w:rsid w:val="006518FE"/>
    <w:rsid w:val="00652FA0"/>
    <w:rsid w:val="006540D9"/>
    <w:rsid w:val="006547B5"/>
    <w:rsid w:val="00654AAC"/>
    <w:rsid w:val="0065651F"/>
    <w:rsid w:val="00660856"/>
    <w:rsid w:val="00661989"/>
    <w:rsid w:val="00661E2F"/>
    <w:rsid w:val="006640C9"/>
    <w:rsid w:val="00664881"/>
    <w:rsid w:val="0066494C"/>
    <w:rsid w:val="00664DE3"/>
    <w:rsid w:val="00664E04"/>
    <w:rsid w:val="006662FA"/>
    <w:rsid w:val="00666459"/>
    <w:rsid w:val="006669E8"/>
    <w:rsid w:val="00666F0A"/>
    <w:rsid w:val="00671684"/>
    <w:rsid w:val="006718D8"/>
    <w:rsid w:val="006728A6"/>
    <w:rsid w:val="00673B40"/>
    <w:rsid w:val="00676AAA"/>
    <w:rsid w:val="00677A47"/>
    <w:rsid w:val="006800E1"/>
    <w:rsid w:val="0068366C"/>
    <w:rsid w:val="00684562"/>
    <w:rsid w:val="00684D3A"/>
    <w:rsid w:val="00685B5E"/>
    <w:rsid w:val="006869D1"/>
    <w:rsid w:val="006871A0"/>
    <w:rsid w:val="00687AC0"/>
    <w:rsid w:val="0069012C"/>
    <w:rsid w:val="0069097B"/>
    <w:rsid w:val="00691CCF"/>
    <w:rsid w:val="00691D50"/>
    <w:rsid w:val="00692337"/>
    <w:rsid w:val="0069267D"/>
    <w:rsid w:val="0069269D"/>
    <w:rsid w:val="0069609B"/>
    <w:rsid w:val="006968B7"/>
    <w:rsid w:val="00696CAA"/>
    <w:rsid w:val="0069789D"/>
    <w:rsid w:val="006A0FAA"/>
    <w:rsid w:val="006A3932"/>
    <w:rsid w:val="006A3C3B"/>
    <w:rsid w:val="006A4325"/>
    <w:rsid w:val="006A47D4"/>
    <w:rsid w:val="006A4BBA"/>
    <w:rsid w:val="006A4D14"/>
    <w:rsid w:val="006A513C"/>
    <w:rsid w:val="006A6DB5"/>
    <w:rsid w:val="006A70D4"/>
    <w:rsid w:val="006A76DB"/>
    <w:rsid w:val="006B0653"/>
    <w:rsid w:val="006B09F4"/>
    <w:rsid w:val="006B2394"/>
    <w:rsid w:val="006B2951"/>
    <w:rsid w:val="006B463D"/>
    <w:rsid w:val="006B4918"/>
    <w:rsid w:val="006B5032"/>
    <w:rsid w:val="006B5C84"/>
    <w:rsid w:val="006B6AC5"/>
    <w:rsid w:val="006B6DB0"/>
    <w:rsid w:val="006B6DBA"/>
    <w:rsid w:val="006B756D"/>
    <w:rsid w:val="006C02F8"/>
    <w:rsid w:val="006C1687"/>
    <w:rsid w:val="006C1C37"/>
    <w:rsid w:val="006C3741"/>
    <w:rsid w:val="006C3D76"/>
    <w:rsid w:val="006C420D"/>
    <w:rsid w:val="006C7742"/>
    <w:rsid w:val="006C7872"/>
    <w:rsid w:val="006C7D13"/>
    <w:rsid w:val="006D4455"/>
    <w:rsid w:val="006D4848"/>
    <w:rsid w:val="006D4AB1"/>
    <w:rsid w:val="006D5095"/>
    <w:rsid w:val="006D5234"/>
    <w:rsid w:val="006D5F97"/>
    <w:rsid w:val="006D76D0"/>
    <w:rsid w:val="006E0368"/>
    <w:rsid w:val="006E23B6"/>
    <w:rsid w:val="006E2498"/>
    <w:rsid w:val="006E2657"/>
    <w:rsid w:val="006E409B"/>
    <w:rsid w:val="006E5F05"/>
    <w:rsid w:val="006E6FF2"/>
    <w:rsid w:val="006E7204"/>
    <w:rsid w:val="006F0029"/>
    <w:rsid w:val="006F115D"/>
    <w:rsid w:val="006F2671"/>
    <w:rsid w:val="006F3B1F"/>
    <w:rsid w:val="007001DB"/>
    <w:rsid w:val="0070095F"/>
    <w:rsid w:val="007015CB"/>
    <w:rsid w:val="00701DDB"/>
    <w:rsid w:val="00702C52"/>
    <w:rsid w:val="00703068"/>
    <w:rsid w:val="00704298"/>
    <w:rsid w:val="00704F66"/>
    <w:rsid w:val="007051B0"/>
    <w:rsid w:val="007069CC"/>
    <w:rsid w:val="00707852"/>
    <w:rsid w:val="00710572"/>
    <w:rsid w:val="0071335B"/>
    <w:rsid w:val="00714295"/>
    <w:rsid w:val="00715D51"/>
    <w:rsid w:val="00720283"/>
    <w:rsid w:val="00720E6A"/>
    <w:rsid w:val="00720FE5"/>
    <w:rsid w:val="00721ABC"/>
    <w:rsid w:val="007239EB"/>
    <w:rsid w:val="00723C8B"/>
    <w:rsid w:val="00724D41"/>
    <w:rsid w:val="00725155"/>
    <w:rsid w:val="007253DB"/>
    <w:rsid w:val="0072553E"/>
    <w:rsid w:val="0072558C"/>
    <w:rsid w:val="00725CBD"/>
    <w:rsid w:val="00726547"/>
    <w:rsid w:val="00731613"/>
    <w:rsid w:val="00731906"/>
    <w:rsid w:val="00731D7F"/>
    <w:rsid w:val="00732E14"/>
    <w:rsid w:val="0073322C"/>
    <w:rsid w:val="00733588"/>
    <w:rsid w:val="007339A1"/>
    <w:rsid w:val="00734499"/>
    <w:rsid w:val="00734A36"/>
    <w:rsid w:val="0073664E"/>
    <w:rsid w:val="00741167"/>
    <w:rsid w:val="00741D28"/>
    <w:rsid w:val="00742484"/>
    <w:rsid w:val="007429F7"/>
    <w:rsid w:val="00743F16"/>
    <w:rsid w:val="007446E7"/>
    <w:rsid w:val="007446FA"/>
    <w:rsid w:val="00744B5B"/>
    <w:rsid w:val="0074608D"/>
    <w:rsid w:val="00746F27"/>
    <w:rsid w:val="00747F96"/>
    <w:rsid w:val="007504D9"/>
    <w:rsid w:val="00751851"/>
    <w:rsid w:val="0075221B"/>
    <w:rsid w:val="0075224D"/>
    <w:rsid w:val="0075465C"/>
    <w:rsid w:val="00754EFE"/>
    <w:rsid w:val="00754F58"/>
    <w:rsid w:val="00756E47"/>
    <w:rsid w:val="00757526"/>
    <w:rsid w:val="00757E23"/>
    <w:rsid w:val="00760C3E"/>
    <w:rsid w:val="00762A36"/>
    <w:rsid w:val="00762D8D"/>
    <w:rsid w:val="0076314C"/>
    <w:rsid w:val="00763B98"/>
    <w:rsid w:val="00764907"/>
    <w:rsid w:val="00764D7A"/>
    <w:rsid w:val="007679F4"/>
    <w:rsid w:val="00767CF9"/>
    <w:rsid w:val="00770583"/>
    <w:rsid w:val="00771571"/>
    <w:rsid w:val="00771E3C"/>
    <w:rsid w:val="00773311"/>
    <w:rsid w:val="00773630"/>
    <w:rsid w:val="0077606A"/>
    <w:rsid w:val="00776AC2"/>
    <w:rsid w:val="0077797F"/>
    <w:rsid w:val="00777A9B"/>
    <w:rsid w:val="00777AF0"/>
    <w:rsid w:val="00777ED5"/>
    <w:rsid w:val="00780214"/>
    <w:rsid w:val="007811D0"/>
    <w:rsid w:val="00781EED"/>
    <w:rsid w:val="0078203F"/>
    <w:rsid w:val="00782DC0"/>
    <w:rsid w:val="007844F8"/>
    <w:rsid w:val="00786267"/>
    <w:rsid w:val="00786ACF"/>
    <w:rsid w:val="00790A5B"/>
    <w:rsid w:val="00790C62"/>
    <w:rsid w:val="00790CBE"/>
    <w:rsid w:val="0079108A"/>
    <w:rsid w:val="0079175F"/>
    <w:rsid w:val="00792150"/>
    <w:rsid w:val="00792F07"/>
    <w:rsid w:val="007937AE"/>
    <w:rsid w:val="00793B65"/>
    <w:rsid w:val="00793E59"/>
    <w:rsid w:val="007963FB"/>
    <w:rsid w:val="00796871"/>
    <w:rsid w:val="007975AF"/>
    <w:rsid w:val="00797B6E"/>
    <w:rsid w:val="007A06F9"/>
    <w:rsid w:val="007A10A6"/>
    <w:rsid w:val="007A1197"/>
    <w:rsid w:val="007A21A3"/>
    <w:rsid w:val="007A24EB"/>
    <w:rsid w:val="007A28DD"/>
    <w:rsid w:val="007A3668"/>
    <w:rsid w:val="007A5536"/>
    <w:rsid w:val="007A64F7"/>
    <w:rsid w:val="007A65E1"/>
    <w:rsid w:val="007A6894"/>
    <w:rsid w:val="007A6CEF"/>
    <w:rsid w:val="007A786A"/>
    <w:rsid w:val="007A7D97"/>
    <w:rsid w:val="007A7F5D"/>
    <w:rsid w:val="007B0CE2"/>
    <w:rsid w:val="007B274C"/>
    <w:rsid w:val="007B2D08"/>
    <w:rsid w:val="007B3985"/>
    <w:rsid w:val="007B4ACF"/>
    <w:rsid w:val="007B59E9"/>
    <w:rsid w:val="007B613A"/>
    <w:rsid w:val="007B6305"/>
    <w:rsid w:val="007B6FCA"/>
    <w:rsid w:val="007B7D2A"/>
    <w:rsid w:val="007C0D36"/>
    <w:rsid w:val="007C2813"/>
    <w:rsid w:val="007C2D45"/>
    <w:rsid w:val="007C2F79"/>
    <w:rsid w:val="007C5018"/>
    <w:rsid w:val="007C5E52"/>
    <w:rsid w:val="007C72E9"/>
    <w:rsid w:val="007C7A7E"/>
    <w:rsid w:val="007D0D8B"/>
    <w:rsid w:val="007D2C76"/>
    <w:rsid w:val="007D30B6"/>
    <w:rsid w:val="007D432B"/>
    <w:rsid w:val="007D4FA4"/>
    <w:rsid w:val="007D6EC1"/>
    <w:rsid w:val="007E003C"/>
    <w:rsid w:val="007E0F27"/>
    <w:rsid w:val="007E189D"/>
    <w:rsid w:val="007E1F72"/>
    <w:rsid w:val="007E22AC"/>
    <w:rsid w:val="007E362B"/>
    <w:rsid w:val="007E440C"/>
    <w:rsid w:val="007E5A7B"/>
    <w:rsid w:val="007E6B4C"/>
    <w:rsid w:val="007E6E57"/>
    <w:rsid w:val="007F01EC"/>
    <w:rsid w:val="007F18A8"/>
    <w:rsid w:val="007F1D9B"/>
    <w:rsid w:val="007F2377"/>
    <w:rsid w:val="007F2921"/>
    <w:rsid w:val="007F3071"/>
    <w:rsid w:val="007F32E3"/>
    <w:rsid w:val="007F33A3"/>
    <w:rsid w:val="007F4D97"/>
    <w:rsid w:val="007F60E3"/>
    <w:rsid w:val="007F704E"/>
    <w:rsid w:val="007F73E4"/>
    <w:rsid w:val="008003FF"/>
    <w:rsid w:val="00800D56"/>
    <w:rsid w:val="00800F9E"/>
    <w:rsid w:val="0080142E"/>
    <w:rsid w:val="00801B0D"/>
    <w:rsid w:val="00802613"/>
    <w:rsid w:val="00805253"/>
    <w:rsid w:val="0080612D"/>
    <w:rsid w:val="00806DF8"/>
    <w:rsid w:val="00807C1E"/>
    <w:rsid w:val="0081072A"/>
    <w:rsid w:val="00812035"/>
    <w:rsid w:val="00812D8A"/>
    <w:rsid w:val="00812FB3"/>
    <w:rsid w:val="00814062"/>
    <w:rsid w:val="00816E25"/>
    <w:rsid w:val="0081701B"/>
    <w:rsid w:val="008176C1"/>
    <w:rsid w:val="008176D4"/>
    <w:rsid w:val="00817CEB"/>
    <w:rsid w:val="00821206"/>
    <w:rsid w:val="008212AC"/>
    <w:rsid w:val="00823EA0"/>
    <w:rsid w:val="00825D6C"/>
    <w:rsid w:val="00826AE6"/>
    <w:rsid w:val="00826BC4"/>
    <w:rsid w:val="00826DF1"/>
    <w:rsid w:val="00827D05"/>
    <w:rsid w:val="00827E61"/>
    <w:rsid w:val="00830067"/>
    <w:rsid w:val="008306B7"/>
    <w:rsid w:val="00830BBF"/>
    <w:rsid w:val="00831E26"/>
    <w:rsid w:val="008323B1"/>
    <w:rsid w:val="00834255"/>
    <w:rsid w:val="00835385"/>
    <w:rsid w:val="00835B0B"/>
    <w:rsid w:val="00835E24"/>
    <w:rsid w:val="00836558"/>
    <w:rsid w:val="008368A2"/>
    <w:rsid w:val="0083741D"/>
    <w:rsid w:val="00837BD7"/>
    <w:rsid w:val="008421B3"/>
    <w:rsid w:val="00844579"/>
    <w:rsid w:val="0084486C"/>
    <w:rsid w:val="00844A93"/>
    <w:rsid w:val="008450D4"/>
    <w:rsid w:val="008464F4"/>
    <w:rsid w:val="008471C4"/>
    <w:rsid w:val="0084785A"/>
    <w:rsid w:val="008511FC"/>
    <w:rsid w:val="00851E88"/>
    <w:rsid w:val="00854B2D"/>
    <w:rsid w:val="00854BBA"/>
    <w:rsid w:val="00854D48"/>
    <w:rsid w:val="00856447"/>
    <w:rsid w:val="0085734C"/>
    <w:rsid w:val="008576F7"/>
    <w:rsid w:val="00857C4F"/>
    <w:rsid w:val="0086056E"/>
    <w:rsid w:val="00860C6A"/>
    <w:rsid w:val="00861B2B"/>
    <w:rsid w:val="0086238B"/>
    <w:rsid w:val="008625B3"/>
    <w:rsid w:val="008626E1"/>
    <w:rsid w:val="00862986"/>
    <w:rsid w:val="00862EBC"/>
    <w:rsid w:val="0086300F"/>
    <w:rsid w:val="008635F2"/>
    <w:rsid w:val="008662F6"/>
    <w:rsid w:val="00866EA0"/>
    <w:rsid w:val="0087023C"/>
    <w:rsid w:val="008705BE"/>
    <w:rsid w:val="00870E32"/>
    <w:rsid w:val="0087143E"/>
    <w:rsid w:val="008716BA"/>
    <w:rsid w:val="00872CCA"/>
    <w:rsid w:val="00873206"/>
    <w:rsid w:val="008735C5"/>
    <w:rsid w:val="008740E0"/>
    <w:rsid w:val="008752A2"/>
    <w:rsid w:val="00876EBB"/>
    <w:rsid w:val="00881396"/>
    <w:rsid w:val="00881A68"/>
    <w:rsid w:val="00881F01"/>
    <w:rsid w:val="0088206E"/>
    <w:rsid w:val="00882182"/>
    <w:rsid w:val="00882400"/>
    <w:rsid w:val="00883318"/>
    <w:rsid w:val="008833A2"/>
    <w:rsid w:val="0088517B"/>
    <w:rsid w:val="00885916"/>
    <w:rsid w:val="00885D3F"/>
    <w:rsid w:val="0088750A"/>
    <w:rsid w:val="00887AD2"/>
    <w:rsid w:val="00887E3D"/>
    <w:rsid w:val="0089153C"/>
    <w:rsid w:val="00891AE4"/>
    <w:rsid w:val="00892192"/>
    <w:rsid w:val="00893E83"/>
    <w:rsid w:val="00895AC7"/>
    <w:rsid w:val="00896BF0"/>
    <w:rsid w:val="008974AD"/>
    <w:rsid w:val="00897EC2"/>
    <w:rsid w:val="008A0135"/>
    <w:rsid w:val="008A1A94"/>
    <w:rsid w:val="008A1AAD"/>
    <w:rsid w:val="008A3367"/>
    <w:rsid w:val="008A5CCE"/>
    <w:rsid w:val="008A60B4"/>
    <w:rsid w:val="008A7B6B"/>
    <w:rsid w:val="008B25FC"/>
    <w:rsid w:val="008B29B8"/>
    <w:rsid w:val="008B41D6"/>
    <w:rsid w:val="008B4F3A"/>
    <w:rsid w:val="008B51D0"/>
    <w:rsid w:val="008B5AEA"/>
    <w:rsid w:val="008B6200"/>
    <w:rsid w:val="008B63E1"/>
    <w:rsid w:val="008B66A1"/>
    <w:rsid w:val="008B68C2"/>
    <w:rsid w:val="008B6C99"/>
    <w:rsid w:val="008B6DC6"/>
    <w:rsid w:val="008B7A91"/>
    <w:rsid w:val="008C02D2"/>
    <w:rsid w:val="008C04E7"/>
    <w:rsid w:val="008C0800"/>
    <w:rsid w:val="008C1518"/>
    <w:rsid w:val="008C2250"/>
    <w:rsid w:val="008C3013"/>
    <w:rsid w:val="008C383B"/>
    <w:rsid w:val="008C41AD"/>
    <w:rsid w:val="008C5095"/>
    <w:rsid w:val="008C6A68"/>
    <w:rsid w:val="008C7669"/>
    <w:rsid w:val="008D0E9A"/>
    <w:rsid w:val="008D0FD0"/>
    <w:rsid w:val="008D108A"/>
    <w:rsid w:val="008D141C"/>
    <w:rsid w:val="008D1A3C"/>
    <w:rsid w:val="008D1C1F"/>
    <w:rsid w:val="008D1E69"/>
    <w:rsid w:val="008D2307"/>
    <w:rsid w:val="008D26CA"/>
    <w:rsid w:val="008D2A4C"/>
    <w:rsid w:val="008D35A7"/>
    <w:rsid w:val="008D5A58"/>
    <w:rsid w:val="008D659B"/>
    <w:rsid w:val="008D71F6"/>
    <w:rsid w:val="008E03EA"/>
    <w:rsid w:val="008E0FD0"/>
    <w:rsid w:val="008E151E"/>
    <w:rsid w:val="008E1801"/>
    <w:rsid w:val="008E268B"/>
    <w:rsid w:val="008E3106"/>
    <w:rsid w:val="008E310D"/>
    <w:rsid w:val="008E378F"/>
    <w:rsid w:val="008E3A72"/>
    <w:rsid w:val="008E3C5F"/>
    <w:rsid w:val="008E406C"/>
    <w:rsid w:val="008E5876"/>
    <w:rsid w:val="008E5AC0"/>
    <w:rsid w:val="008E7354"/>
    <w:rsid w:val="008E78B7"/>
    <w:rsid w:val="008F2217"/>
    <w:rsid w:val="008F2CC5"/>
    <w:rsid w:val="008F4024"/>
    <w:rsid w:val="008F49FE"/>
    <w:rsid w:val="008F5339"/>
    <w:rsid w:val="008F6A4E"/>
    <w:rsid w:val="008F6FB8"/>
    <w:rsid w:val="008F7819"/>
    <w:rsid w:val="008F7B4D"/>
    <w:rsid w:val="0090213F"/>
    <w:rsid w:val="009021E0"/>
    <w:rsid w:val="009030B5"/>
    <w:rsid w:val="00903524"/>
    <w:rsid w:val="00903692"/>
    <w:rsid w:val="00903DFE"/>
    <w:rsid w:val="00903E32"/>
    <w:rsid w:val="00905D29"/>
    <w:rsid w:val="00905EEB"/>
    <w:rsid w:val="0090626A"/>
    <w:rsid w:val="00906A72"/>
    <w:rsid w:val="009076EC"/>
    <w:rsid w:val="009078B5"/>
    <w:rsid w:val="009120FC"/>
    <w:rsid w:val="0091230A"/>
    <w:rsid w:val="00915385"/>
    <w:rsid w:val="00915C32"/>
    <w:rsid w:val="009162FF"/>
    <w:rsid w:val="00920487"/>
    <w:rsid w:val="009208F7"/>
    <w:rsid w:val="00921921"/>
    <w:rsid w:val="00921964"/>
    <w:rsid w:val="00922534"/>
    <w:rsid w:val="00923139"/>
    <w:rsid w:val="00925FBC"/>
    <w:rsid w:val="009265B6"/>
    <w:rsid w:val="00926E49"/>
    <w:rsid w:val="00930AB6"/>
    <w:rsid w:val="00931245"/>
    <w:rsid w:val="00931402"/>
    <w:rsid w:val="009317B7"/>
    <w:rsid w:val="00931C87"/>
    <w:rsid w:val="009321A8"/>
    <w:rsid w:val="00932925"/>
    <w:rsid w:val="00933663"/>
    <w:rsid w:val="00933DA4"/>
    <w:rsid w:val="009343AA"/>
    <w:rsid w:val="0093524A"/>
    <w:rsid w:val="009362C6"/>
    <w:rsid w:val="009378E9"/>
    <w:rsid w:val="00941B69"/>
    <w:rsid w:val="00942215"/>
    <w:rsid w:val="009424C6"/>
    <w:rsid w:val="00942C08"/>
    <w:rsid w:val="0094348C"/>
    <w:rsid w:val="00943603"/>
    <w:rsid w:val="00943B1C"/>
    <w:rsid w:val="00943DDE"/>
    <w:rsid w:val="00943EEE"/>
    <w:rsid w:val="00944950"/>
    <w:rsid w:val="009450DF"/>
    <w:rsid w:val="00947859"/>
    <w:rsid w:val="00952134"/>
    <w:rsid w:val="00953B2D"/>
    <w:rsid w:val="009542E8"/>
    <w:rsid w:val="00954DAD"/>
    <w:rsid w:val="009556D8"/>
    <w:rsid w:val="00957234"/>
    <w:rsid w:val="00957357"/>
    <w:rsid w:val="009575FE"/>
    <w:rsid w:val="00957B45"/>
    <w:rsid w:val="00960042"/>
    <w:rsid w:val="00960C65"/>
    <w:rsid w:val="00961F95"/>
    <w:rsid w:val="00962B73"/>
    <w:rsid w:val="00963A62"/>
    <w:rsid w:val="00964121"/>
    <w:rsid w:val="009649CA"/>
    <w:rsid w:val="00965122"/>
    <w:rsid w:val="00965DFE"/>
    <w:rsid w:val="009660FE"/>
    <w:rsid w:val="00966642"/>
    <w:rsid w:val="0097008C"/>
    <w:rsid w:val="00970237"/>
    <w:rsid w:val="00973C5C"/>
    <w:rsid w:val="009748D3"/>
    <w:rsid w:val="00974940"/>
    <w:rsid w:val="00974C98"/>
    <w:rsid w:val="00974D86"/>
    <w:rsid w:val="0097511B"/>
    <w:rsid w:val="00975F4E"/>
    <w:rsid w:val="009760C1"/>
    <w:rsid w:val="009770E1"/>
    <w:rsid w:val="00977EE4"/>
    <w:rsid w:val="009814BB"/>
    <w:rsid w:val="00981E21"/>
    <w:rsid w:val="0098243F"/>
    <w:rsid w:val="00982ABB"/>
    <w:rsid w:val="00983C13"/>
    <w:rsid w:val="00983CEB"/>
    <w:rsid w:val="009841E5"/>
    <w:rsid w:val="009856A4"/>
    <w:rsid w:val="00986CB3"/>
    <w:rsid w:val="0098771B"/>
    <w:rsid w:val="00987750"/>
    <w:rsid w:val="00991709"/>
    <w:rsid w:val="009918EA"/>
    <w:rsid w:val="00991D60"/>
    <w:rsid w:val="00992E3A"/>
    <w:rsid w:val="00993A83"/>
    <w:rsid w:val="00994522"/>
    <w:rsid w:val="00994E4B"/>
    <w:rsid w:val="00995673"/>
    <w:rsid w:val="00995A9F"/>
    <w:rsid w:val="00996A79"/>
    <w:rsid w:val="009A083D"/>
    <w:rsid w:val="009A2F66"/>
    <w:rsid w:val="009A2F9A"/>
    <w:rsid w:val="009A38E6"/>
    <w:rsid w:val="009A4485"/>
    <w:rsid w:val="009A4C05"/>
    <w:rsid w:val="009A70B8"/>
    <w:rsid w:val="009B0BCD"/>
    <w:rsid w:val="009B1265"/>
    <w:rsid w:val="009B4085"/>
    <w:rsid w:val="009B4170"/>
    <w:rsid w:val="009B471C"/>
    <w:rsid w:val="009B4871"/>
    <w:rsid w:val="009B6430"/>
    <w:rsid w:val="009B6B64"/>
    <w:rsid w:val="009B72C4"/>
    <w:rsid w:val="009B7876"/>
    <w:rsid w:val="009C0F78"/>
    <w:rsid w:val="009C20F6"/>
    <w:rsid w:val="009C2D9B"/>
    <w:rsid w:val="009C494B"/>
    <w:rsid w:val="009C5541"/>
    <w:rsid w:val="009C71CC"/>
    <w:rsid w:val="009D046B"/>
    <w:rsid w:val="009D058C"/>
    <w:rsid w:val="009D06A1"/>
    <w:rsid w:val="009D10DB"/>
    <w:rsid w:val="009D111A"/>
    <w:rsid w:val="009D111F"/>
    <w:rsid w:val="009D26CB"/>
    <w:rsid w:val="009D355A"/>
    <w:rsid w:val="009D3AD1"/>
    <w:rsid w:val="009D417A"/>
    <w:rsid w:val="009D465E"/>
    <w:rsid w:val="009D4D27"/>
    <w:rsid w:val="009D4DBE"/>
    <w:rsid w:val="009D4FC9"/>
    <w:rsid w:val="009D5778"/>
    <w:rsid w:val="009D61DE"/>
    <w:rsid w:val="009D6B8D"/>
    <w:rsid w:val="009E096D"/>
    <w:rsid w:val="009E0CF9"/>
    <w:rsid w:val="009E196C"/>
    <w:rsid w:val="009E2F13"/>
    <w:rsid w:val="009E34D7"/>
    <w:rsid w:val="009E4E5F"/>
    <w:rsid w:val="009E547E"/>
    <w:rsid w:val="009E5D82"/>
    <w:rsid w:val="009E6226"/>
    <w:rsid w:val="009E69D5"/>
    <w:rsid w:val="009F0D3C"/>
    <w:rsid w:val="009F22CD"/>
    <w:rsid w:val="009F39F2"/>
    <w:rsid w:val="009F4348"/>
    <w:rsid w:val="009F4AD6"/>
    <w:rsid w:val="009F4B51"/>
    <w:rsid w:val="009F587F"/>
    <w:rsid w:val="009F58A6"/>
    <w:rsid w:val="009F5914"/>
    <w:rsid w:val="009F5A06"/>
    <w:rsid w:val="009F5E50"/>
    <w:rsid w:val="00A0012E"/>
    <w:rsid w:val="00A00ECB"/>
    <w:rsid w:val="00A01D5D"/>
    <w:rsid w:val="00A02E44"/>
    <w:rsid w:val="00A03A98"/>
    <w:rsid w:val="00A04DC1"/>
    <w:rsid w:val="00A05541"/>
    <w:rsid w:val="00A05B8A"/>
    <w:rsid w:val="00A06775"/>
    <w:rsid w:val="00A11026"/>
    <w:rsid w:val="00A12689"/>
    <w:rsid w:val="00A13E99"/>
    <w:rsid w:val="00A162F4"/>
    <w:rsid w:val="00A16693"/>
    <w:rsid w:val="00A16F20"/>
    <w:rsid w:val="00A170C9"/>
    <w:rsid w:val="00A178A3"/>
    <w:rsid w:val="00A2006F"/>
    <w:rsid w:val="00A20348"/>
    <w:rsid w:val="00A203BA"/>
    <w:rsid w:val="00A21D03"/>
    <w:rsid w:val="00A22EE0"/>
    <w:rsid w:val="00A23673"/>
    <w:rsid w:val="00A23773"/>
    <w:rsid w:val="00A238E8"/>
    <w:rsid w:val="00A2444E"/>
    <w:rsid w:val="00A251A7"/>
    <w:rsid w:val="00A25CBB"/>
    <w:rsid w:val="00A26390"/>
    <w:rsid w:val="00A26448"/>
    <w:rsid w:val="00A264DB"/>
    <w:rsid w:val="00A26A28"/>
    <w:rsid w:val="00A26D0F"/>
    <w:rsid w:val="00A27740"/>
    <w:rsid w:val="00A27F7C"/>
    <w:rsid w:val="00A3013F"/>
    <w:rsid w:val="00A3030C"/>
    <w:rsid w:val="00A307FE"/>
    <w:rsid w:val="00A30AA1"/>
    <w:rsid w:val="00A311F2"/>
    <w:rsid w:val="00A33270"/>
    <w:rsid w:val="00A3331C"/>
    <w:rsid w:val="00A339FC"/>
    <w:rsid w:val="00A34938"/>
    <w:rsid w:val="00A34BBF"/>
    <w:rsid w:val="00A35978"/>
    <w:rsid w:val="00A35B25"/>
    <w:rsid w:val="00A36E47"/>
    <w:rsid w:val="00A37D8D"/>
    <w:rsid w:val="00A401E5"/>
    <w:rsid w:val="00A402DF"/>
    <w:rsid w:val="00A40722"/>
    <w:rsid w:val="00A4106C"/>
    <w:rsid w:val="00A42EA3"/>
    <w:rsid w:val="00A42F2B"/>
    <w:rsid w:val="00A43022"/>
    <w:rsid w:val="00A432E5"/>
    <w:rsid w:val="00A45159"/>
    <w:rsid w:val="00A472FF"/>
    <w:rsid w:val="00A503EC"/>
    <w:rsid w:val="00A515E3"/>
    <w:rsid w:val="00A5241B"/>
    <w:rsid w:val="00A5251D"/>
    <w:rsid w:val="00A5414C"/>
    <w:rsid w:val="00A5434A"/>
    <w:rsid w:val="00A545AB"/>
    <w:rsid w:val="00A54B25"/>
    <w:rsid w:val="00A55639"/>
    <w:rsid w:val="00A55ED5"/>
    <w:rsid w:val="00A56934"/>
    <w:rsid w:val="00A57201"/>
    <w:rsid w:val="00A60313"/>
    <w:rsid w:val="00A60AE2"/>
    <w:rsid w:val="00A60C01"/>
    <w:rsid w:val="00A615C8"/>
    <w:rsid w:val="00A6194A"/>
    <w:rsid w:val="00A61F11"/>
    <w:rsid w:val="00A62211"/>
    <w:rsid w:val="00A628E2"/>
    <w:rsid w:val="00A637DF"/>
    <w:rsid w:val="00A63843"/>
    <w:rsid w:val="00A63D8C"/>
    <w:rsid w:val="00A66A04"/>
    <w:rsid w:val="00A671ED"/>
    <w:rsid w:val="00A6732D"/>
    <w:rsid w:val="00A700BC"/>
    <w:rsid w:val="00A71C2D"/>
    <w:rsid w:val="00A71CA3"/>
    <w:rsid w:val="00A72783"/>
    <w:rsid w:val="00A73205"/>
    <w:rsid w:val="00A74908"/>
    <w:rsid w:val="00A74DCE"/>
    <w:rsid w:val="00A76494"/>
    <w:rsid w:val="00A76E11"/>
    <w:rsid w:val="00A80B74"/>
    <w:rsid w:val="00A8183B"/>
    <w:rsid w:val="00A82753"/>
    <w:rsid w:val="00A832B5"/>
    <w:rsid w:val="00A85771"/>
    <w:rsid w:val="00A859CD"/>
    <w:rsid w:val="00A86B49"/>
    <w:rsid w:val="00A90BDE"/>
    <w:rsid w:val="00A97725"/>
    <w:rsid w:val="00A97D47"/>
    <w:rsid w:val="00AA0369"/>
    <w:rsid w:val="00AA0E6A"/>
    <w:rsid w:val="00AA1885"/>
    <w:rsid w:val="00AA1C11"/>
    <w:rsid w:val="00AA2319"/>
    <w:rsid w:val="00AA2362"/>
    <w:rsid w:val="00AA2422"/>
    <w:rsid w:val="00AA3914"/>
    <w:rsid w:val="00AA3915"/>
    <w:rsid w:val="00AA3960"/>
    <w:rsid w:val="00AA3A97"/>
    <w:rsid w:val="00AA3DF4"/>
    <w:rsid w:val="00AA65D2"/>
    <w:rsid w:val="00AA6C1F"/>
    <w:rsid w:val="00AB0183"/>
    <w:rsid w:val="00AB02C4"/>
    <w:rsid w:val="00AB0333"/>
    <w:rsid w:val="00AB0CF0"/>
    <w:rsid w:val="00AB1CF6"/>
    <w:rsid w:val="00AB31CC"/>
    <w:rsid w:val="00AB35D7"/>
    <w:rsid w:val="00AB4B2E"/>
    <w:rsid w:val="00AB4B7E"/>
    <w:rsid w:val="00AB5FB3"/>
    <w:rsid w:val="00AB741F"/>
    <w:rsid w:val="00AB78C5"/>
    <w:rsid w:val="00AC11AD"/>
    <w:rsid w:val="00AC1477"/>
    <w:rsid w:val="00AC1C28"/>
    <w:rsid w:val="00AC228A"/>
    <w:rsid w:val="00AC265E"/>
    <w:rsid w:val="00AC3E1B"/>
    <w:rsid w:val="00AC4099"/>
    <w:rsid w:val="00AC4C81"/>
    <w:rsid w:val="00AC63D1"/>
    <w:rsid w:val="00AC650C"/>
    <w:rsid w:val="00AC69C5"/>
    <w:rsid w:val="00AC6DBB"/>
    <w:rsid w:val="00AC71BA"/>
    <w:rsid w:val="00AD0253"/>
    <w:rsid w:val="00AD0AAA"/>
    <w:rsid w:val="00AD0D93"/>
    <w:rsid w:val="00AD1322"/>
    <w:rsid w:val="00AD1999"/>
    <w:rsid w:val="00AD19EB"/>
    <w:rsid w:val="00AD1F88"/>
    <w:rsid w:val="00AD25E6"/>
    <w:rsid w:val="00AD2F11"/>
    <w:rsid w:val="00AD355C"/>
    <w:rsid w:val="00AD36F7"/>
    <w:rsid w:val="00AD4D74"/>
    <w:rsid w:val="00AD6E7B"/>
    <w:rsid w:val="00AD714D"/>
    <w:rsid w:val="00AD7275"/>
    <w:rsid w:val="00AE0FAD"/>
    <w:rsid w:val="00AE170A"/>
    <w:rsid w:val="00AE22FD"/>
    <w:rsid w:val="00AE30B2"/>
    <w:rsid w:val="00AE4351"/>
    <w:rsid w:val="00AE6827"/>
    <w:rsid w:val="00AE7543"/>
    <w:rsid w:val="00AF05CB"/>
    <w:rsid w:val="00AF0DCD"/>
    <w:rsid w:val="00AF2687"/>
    <w:rsid w:val="00AF3064"/>
    <w:rsid w:val="00AF50C5"/>
    <w:rsid w:val="00AF5968"/>
    <w:rsid w:val="00AF6005"/>
    <w:rsid w:val="00AF78C0"/>
    <w:rsid w:val="00B01656"/>
    <w:rsid w:val="00B01682"/>
    <w:rsid w:val="00B057A1"/>
    <w:rsid w:val="00B06152"/>
    <w:rsid w:val="00B07497"/>
    <w:rsid w:val="00B100B3"/>
    <w:rsid w:val="00B1039C"/>
    <w:rsid w:val="00B10FF5"/>
    <w:rsid w:val="00B1106D"/>
    <w:rsid w:val="00B11796"/>
    <w:rsid w:val="00B1181C"/>
    <w:rsid w:val="00B14648"/>
    <w:rsid w:val="00B14946"/>
    <w:rsid w:val="00B15CAD"/>
    <w:rsid w:val="00B15FE3"/>
    <w:rsid w:val="00B16CFB"/>
    <w:rsid w:val="00B17371"/>
    <w:rsid w:val="00B17F46"/>
    <w:rsid w:val="00B2008D"/>
    <w:rsid w:val="00B21A27"/>
    <w:rsid w:val="00B21E8C"/>
    <w:rsid w:val="00B255DC"/>
    <w:rsid w:val="00B26AAE"/>
    <w:rsid w:val="00B27FE2"/>
    <w:rsid w:val="00B30FE9"/>
    <w:rsid w:val="00B31730"/>
    <w:rsid w:val="00B32C02"/>
    <w:rsid w:val="00B34496"/>
    <w:rsid w:val="00B35F4C"/>
    <w:rsid w:val="00B3636C"/>
    <w:rsid w:val="00B37223"/>
    <w:rsid w:val="00B37370"/>
    <w:rsid w:val="00B37A3F"/>
    <w:rsid w:val="00B40210"/>
    <w:rsid w:val="00B407C1"/>
    <w:rsid w:val="00B40DC4"/>
    <w:rsid w:val="00B413C3"/>
    <w:rsid w:val="00B41AE6"/>
    <w:rsid w:val="00B420B7"/>
    <w:rsid w:val="00B43B4B"/>
    <w:rsid w:val="00B44994"/>
    <w:rsid w:val="00B467F4"/>
    <w:rsid w:val="00B46B49"/>
    <w:rsid w:val="00B529A3"/>
    <w:rsid w:val="00B52A14"/>
    <w:rsid w:val="00B56416"/>
    <w:rsid w:val="00B57420"/>
    <w:rsid w:val="00B60AD0"/>
    <w:rsid w:val="00B60EE7"/>
    <w:rsid w:val="00B61391"/>
    <w:rsid w:val="00B63308"/>
    <w:rsid w:val="00B63351"/>
    <w:rsid w:val="00B63524"/>
    <w:rsid w:val="00B643CB"/>
    <w:rsid w:val="00B67656"/>
    <w:rsid w:val="00B7016E"/>
    <w:rsid w:val="00B70D4D"/>
    <w:rsid w:val="00B70F63"/>
    <w:rsid w:val="00B71626"/>
    <w:rsid w:val="00B7176F"/>
    <w:rsid w:val="00B7203A"/>
    <w:rsid w:val="00B73DF2"/>
    <w:rsid w:val="00B73FC7"/>
    <w:rsid w:val="00B7506B"/>
    <w:rsid w:val="00B755AF"/>
    <w:rsid w:val="00B75864"/>
    <w:rsid w:val="00B76126"/>
    <w:rsid w:val="00B76193"/>
    <w:rsid w:val="00B766E1"/>
    <w:rsid w:val="00B828EB"/>
    <w:rsid w:val="00B845AC"/>
    <w:rsid w:val="00B85A06"/>
    <w:rsid w:val="00B85D0A"/>
    <w:rsid w:val="00B8634E"/>
    <w:rsid w:val="00B86391"/>
    <w:rsid w:val="00B91711"/>
    <w:rsid w:val="00B93021"/>
    <w:rsid w:val="00B93468"/>
    <w:rsid w:val="00B935B2"/>
    <w:rsid w:val="00B9405F"/>
    <w:rsid w:val="00B94780"/>
    <w:rsid w:val="00B96391"/>
    <w:rsid w:val="00B97043"/>
    <w:rsid w:val="00BA15F5"/>
    <w:rsid w:val="00BA2275"/>
    <w:rsid w:val="00BA4970"/>
    <w:rsid w:val="00BA57A1"/>
    <w:rsid w:val="00BA6D80"/>
    <w:rsid w:val="00BA70E3"/>
    <w:rsid w:val="00BA7B69"/>
    <w:rsid w:val="00BA7F0F"/>
    <w:rsid w:val="00BB1AB8"/>
    <w:rsid w:val="00BB1B28"/>
    <w:rsid w:val="00BB272F"/>
    <w:rsid w:val="00BB3265"/>
    <w:rsid w:val="00BB501E"/>
    <w:rsid w:val="00BB5928"/>
    <w:rsid w:val="00BB693C"/>
    <w:rsid w:val="00BC03A7"/>
    <w:rsid w:val="00BC06DD"/>
    <w:rsid w:val="00BC0B3C"/>
    <w:rsid w:val="00BC125D"/>
    <w:rsid w:val="00BC1839"/>
    <w:rsid w:val="00BC2D92"/>
    <w:rsid w:val="00BC3722"/>
    <w:rsid w:val="00BC3D34"/>
    <w:rsid w:val="00BC4210"/>
    <w:rsid w:val="00BC43CF"/>
    <w:rsid w:val="00BC467B"/>
    <w:rsid w:val="00BC5058"/>
    <w:rsid w:val="00BC5134"/>
    <w:rsid w:val="00BC6B9C"/>
    <w:rsid w:val="00BC6F50"/>
    <w:rsid w:val="00BC7E1B"/>
    <w:rsid w:val="00BD058E"/>
    <w:rsid w:val="00BD06D2"/>
    <w:rsid w:val="00BD0BCB"/>
    <w:rsid w:val="00BD23E0"/>
    <w:rsid w:val="00BD2A54"/>
    <w:rsid w:val="00BD2CFA"/>
    <w:rsid w:val="00BD2FE0"/>
    <w:rsid w:val="00BD509A"/>
    <w:rsid w:val="00BD50B4"/>
    <w:rsid w:val="00BD7D56"/>
    <w:rsid w:val="00BE0B2C"/>
    <w:rsid w:val="00BE2037"/>
    <w:rsid w:val="00BE37A4"/>
    <w:rsid w:val="00BE3B86"/>
    <w:rsid w:val="00BE3BA1"/>
    <w:rsid w:val="00BE3D85"/>
    <w:rsid w:val="00BE3FDD"/>
    <w:rsid w:val="00BE414B"/>
    <w:rsid w:val="00BE465D"/>
    <w:rsid w:val="00BE5ACE"/>
    <w:rsid w:val="00BE6895"/>
    <w:rsid w:val="00BE7029"/>
    <w:rsid w:val="00BE7134"/>
    <w:rsid w:val="00BF0BC8"/>
    <w:rsid w:val="00BF1C72"/>
    <w:rsid w:val="00BF2BBB"/>
    <w:rsid w:val="00BF2EDE"/>
    <w:rsid w:val="00BF325A"/>
    <w:rsid w:val="00BF3349"/>
    <w:rsid w:val="00BF4542"/>
    <w:rsid w:val="00BF5B51"/>
    <w:rsid w:val="00BF6779"/>
    <w:rsid w:val="00BF70D5"/>
    <w:rsid w:val="00BF74C7"/>
    <w:rsid w:val="00BF770E"/>
    <w:rsid w:val="00C0069C"/>
    <w:rsid w:val="00C0081E"/>
    <w:rsid w:val="00C00ECA"/>
    <w:rsid w:val="00C0103B"/>
    <w:rsid w:val="00C01231"/>
    <w:rsid w:val="00C01655"/>
    <w:rsid w:val="00C017D2"/>
    <w:rsid w:val="00C024E0"/>
    <w:rsid w:val="00C03FD2"/>
    <w:rsid w:val="00C0611F"/>
    <w:rsid w:val="00C10190"/>
    <w:rsid w:val="00C102EB"/>
    <w:rsid w:val="00C104DF"/>
    <w:rsid w:val="00C10B63"/>
    <w:rsid w:val="00C10ECB"/>
    <w:rsid w:val="00C13B79"/>
    <w:rsid w:val="00C13B91"/>
    <w:rsid w:val="00C13FC6"/>
    <w:rsid w:val="00C1453C"/>
    <w:rsid w:val="00C16FDD"/>
    <w:rsid w:val="00C212A1"/>
    <w:rsid w:val="00C26163"/>
    <w:rsid w:val="00C276EF"/>
    <w:rsid w:val="00C27F55"/>
    <w:rsid w:val="00C304FD"/>
    <w:rsid w:val="00C307E7"/>
    <w:rsid w:val="00C31518"/>
    <w:rsid w:val="00C31ED4"/>
    <w:rsid w:val="00C3373A"/>
    <w:rsid w:val="00C3465C"/>
    <w:rsid w:val="00C34AE1"/>
    <w:rsid w:val="00C4020F"/>
    <w:rsid w:val="00C42903"/>
    <w:rsid w:val="00C44121"/>
    <w:rsid w:val="00C44EF7"/>
    <w:rsid w:val="00C45DE8"/>
    <w:rsid w:val="00C50328"/>
    <w:rsid w:val="00C52382"/>
    <w:rsid w:val="00C5244A"/>
    <w:rsid w:val="00C5353C"/>
    <w:rsid w:val="00C55F71"/>
    <w:rsid w:val="00C56454"/>
    <w:rsid w:val="00C56F57"/>
    <w:rsid w:val="00C57472"/>
    <w:rsid w:val="00C5752F"/>
    <w:rsid w:val="00C57BCE"/>
    <w:rsid w:val="00C57C25"/>
    <w:rsid w:val="00C60B85"/>
    <w:rsid w:val="00C66236"/>
    <w:rsid w:val="00C66EE9"/>
    <w:rsid w:val="00C67884"/>
    <w:rsid w:val="00C7093F"/>
    <w:rsid w:val="00C70F2D"/>
    <w:rsid w:val="00C710A2"/>
    <w:rsid w:val="00C71A41"/>
    <w:rsid w:val="00C7424C"/>
    <w:rsid w:val="00C75335"/>
    <w:rsid w:val="00C75B27"/>
    <w:rsid w:val="00C75B40"/>
    <w:rsid w:val="00C75DB5"/>
    <w:rsid w:val="00C7603B"/>
    <w:rsid w:val="00C76820"/>
    <w:rsid w:val="00C76BE7"/>
    <w:rsid w:val="00C76D67"/>
    <w:rsid w:val="00C80887"/>
    <w:rsid w:val="00C8222B"/>
    <w:rsid w:val="00C82303"/>
    <w:rsid w:val="00C82F6B"/>
    <w:rsid w:val="00C83A51"/>
    <w:rsid w:val="00C842F8"/>
    <w:rsid w:val="00C8504B"/>
    <w:rsid w:val="00C8537C"/>
    <w:rsid w:val="00C85995"/>
    <w:rsid w:val="00C86960"/>
    <w:rsid w:val="00C871A8"/>
    <w:rsid w:val="00C877C0"/>
    <w:rsid w:val="00C90749"/>
    <w:rsid w:val="00C90A5D"/>
    <w:rsid w:val="00C925C8"/>
    <w:rsid w:val="00C934FE"/>
    <w:rsid w:val="00C957F7"/>
    <w:rsid w:val="00C967E4"/>
    <w:rsid w:val="00C96DC8"/>
    <w:rsid w:val="00C97CE4"/>
    <w:rsid w:val="00CA123D"/>
    <w:rsid w:val="00CA2571"/>
    <w:rsid w:val="00CA25F9"/>
    <w:rsid w:val="00CA351A"/>
    <w:rsid w:val="00CA45C9"/>
    <w:rsid w:val="00CA57F7"/>
    <w:rsid w:val="00CA585E"/>
    <w:rsid w:val="00CA5B83"/>
    <w:rsid w:val="00CA6508"/>
    <w:rsid w:val="00CB1419"/>
    <w:rsid w:val="00CB19D9"/>
    <w:rsid w:val="00CB2BE0"/>
    <w:rsid w:val="00CB2C32"/>
    <w:rsid w:val="00CB3C79"/>
    <w:rsid w:val="00CB5FEC"/>
    <w:rsid w:val="00CB70FB"/>
    <w:rsid w:val="00CB73D2"/>
    <w:rsid w:val="00CB7C9E"/>
    <w:rsid w:val="00CB7D7A"/>
    <w:rsid w:val="00CB7DD7"/>
    <w:rsid w:val="00CC0733"/>
    <w:rsid w:val="00CC0F09"/>
    <w:rsid w:val="00CC12B3"/>
    <w:rsid w:val="00CC1582"/>
    <w:rsid w:val="00CC2C01"/>
    <w:rsid w:val="00CC32F1"/>
    <w:rsid w:val="00CC3B50"/>
    <w:rsid w:val="00CC5994"/>
    <w:rsid w:val="00CD02FA"/>
    <w:rsid w:val="00CD17BA"/>
    <w:rsid w:val="00CD28AA"/>
    <w:rsid w:val="00CD51A0"/>
    <w:rsid w:val="00CD5899"/>
    <w:rsid w:val="00CD73BD"/>
    <w:rsid w:val="00CE08F3"/>
    <w:rsid w:val="00CE1FBC"/>
    <w:rsid w:val="00CE29D6"/>
    <w:rsid w:val="00CE3A15"/>
    <w:rsid w:val="00CE40AE"/>
    <w:rsid w:val="00CE411C"/>
    <w:rsid w:val="00CE4406"/>
    <w:rsid w:val="00CE4CB5"/>
    <w:rsid w:val="00CE54CE"/>
    <w:rsid w:val="00CE6176"/>
    <w:rsid w:val="00CE668A"/>
    <w:rsid w:val="00CE7604"/>
    <w:rsid w:val="00CE76E7"/>
    <w:rsid w:val="00CF0545"/>
    <w:rsid w:val="00CF09C2"/>
    <w:rsid w:val="00CF0E11"/>
    <w:rsid w:val="00CF18D1"/>
    <w:rsid w:val="00CF2D16"/>
    <w:rsid w:val="00CF3150"/>
    <w:rsid w:val="00CF33C7"/>
    <w:rsid w:val="00CF33CD"/>
    <w:rsid w:val="00CF7848"/>
    <w:rsid w:val="00D006B8"/>
    <w:rsid w:val="00D00964"/>
    <w:rsid w:val="00D00C02"/>
    <w:rsid w:val="00D027C8"/>
    <w:rsid w:val="00D042DB"/>
    <w:rsid w:val="00D0474E"/>
    <w:rsid w:val="00D04CBC"/>
    <w:rsid w:val="00D0674B"/>
    <w:rsid w:val="00D10F38"/>
    <w:rsid w:val="00D11610"/>
    <w:rsid w:val="00D117EF"/>
    <w:rsid w:val="00D11F6A"/>
    <w:rsid w:val="00D13110"/>
    <w:rsid w:val="00D132B7"/>
    <w:rsid w:val="00D13C89"/>
    <w:rsid w:val="00D140A8"/>
    <w:rsid w:val="00D15327"/>
    <w:rsid w:val="00D1532E"/>
    <w:rsid w:val="00D16B94"/>
    <w:rsid w:val="00D206B3"/>
    <w:rsid w:val="00D215B8"/>
    <w:rsid w:val="00D22A40"/>
    <w:rsid w:val="00D23F13"/>
    <w:rsid w:val="00D25130"/>
    <w:rsid w:val="00D25A46"/>
    <w:rsid w:val="00D25C05"/>
    <w:rsid w:val="00D25C6F"/>
    <w:rsid w:val="00D27C84"/>
    <w:rsid w:val="00D27DD3"/>
    <w:rsid w:val="00D30E90"/>
    <w:rsid w:val="00D3135C"/>
    <w:rsid w:val="00D323E4"/>
    <w:rsid w:val="00D32A2E"/>
    <w:rsid w:val="00D349C9"/>
    <w:rsid w:val="00D35465"/>
    <w:rsid w:val="00D35E0E"/>
    <w:rsid w:val="00D36383"/>
    <w:rsid w:val="00D36399"/>
    <w:rsid w:val="00D363CB"/>
    <w:rsid w:val="00D37389"/>
    <w:rsid w:val="00D37665"/>
    <w:rsid w:val="00D41F97"/>
    <w:rsid w:val="00D420B8"/>
    <w:rsid w:val="00D42A6A"/>
    <w:rsid w:val="00D430D5"/>
    <w:rsid w:val="00D4362A"/>
    <w:rsid w:val="00D43CF6"/>
    <w:rsid w:val="00D45448"/>
    <w:rsid w:val="00D45866"/>
    <w:rsid w:val="00D45951"/>
    <w:rsid w:val="00D46BE3"/>
    <w:rsid w:val="00D46D58"/>
    <w:rsid w:val="00D46F36"/>
    <w:rsid w:val="00D472C0"/>
    <w:rsid w:val="00D47D01"/>
    <w:rsid w:val="00D50293"/>
    <w:rsid w:val="00D508BE"/>
    <w:rsid w:val="00D51391"/>
    <w:rsid w:val="00D52707"/>
    <w:rsid w:val="00D536B4"/>
    <w:rsid w:val="00D54A82"/>
    <w:rsid w:val="00D54C89"/>
    <w:rsid w:val="00D552C4"/>
    <w:rsid w:val="00D55733"/>
    <w:rsid w:val="00D55CCE"/>
    <w:rsid w:val="00D57329"/>
    <w:rsid w:val="00D57720"/>
    <w:rsid w:val="00D609A5"/>
    <w:rsid w:val="00D61239"/>
    <w:rsid w:val="00D62126"/>
    <w:rsid w:val="00D62524"/>
    <w:rsid w:val="00D62556"/>
    <w:rsid w:val="00D62573"/>
    <w:rsid w:val="00D6360E"/>
    <w:rsid w:val="00D63741"/>
    <w:rsid w:val="00D6396E"/>
    <w:rsid w:val="00D644D9"/>
    <w:rsid w:val="00D65547"/>
    <w:rsid w:val="00D65AA5"/>
    <w:rsid w:val="00D66C9F"/>
    <w:rsid w:val="00D67B7E"/>
    <w:rsid w:val="00D70007"/>
    <w:rsid w:val="00D70740"/>
    <w:rsid w:val="00D71554"/>
    <w:rsid w:val="00D72227"/>
    <w:rsid w:val="00D73DAD"/>
    <w:rsid w:val="00D746A3"/>
    <w:rsid w:val="00D7534F"/>
    <w:rsid w:val="00D7552E"/>
    <w:rsid w:val="00D76B4A"/>
    <w:rsid w:val="00D8036E"/>
    <w:rsid w:val="00D8044B"/>
    <w:rsid w:val="00D80630"/>
    <w:rsid w:val="00D812A5"/>
    <w:rsid w:val="00D817C2"/>
    <w:rsid w:val="00D81936"/>
    <w:rsid w:val="00D82C4F"/>
    <w:rsid w:val="00D82F85"/>
    <w:rsid w:val="00D8388E"/>
    <w:rsid w:val="00D83D2B"/>
    <w:rsid w:val="00D8430D"/>
    <w:rsid w:val="00D86A26"/>
    <w:rsid w:val="00D93C34"/>
    <w:rsid w:val="00D946FB"/>
    <w:rsid w:val="00D94A79"/>
    <w:rsid w:val="00D957BF"/>
    <w:rsid w:val="00D96857"/>
    <w:rsid w:val="00D97252"/>
    <w:rsid w:val="00DA0092"/>
    <w:rsid w:val="00DA037C"/>
    <w:rsid w:val="00DA058C"/>
    <w:rsid w:val="00DA0596"/>
    <w:rsid w:val="00DA0697"/>
    <w:rsid w:val="00DA224D"/>
    <w:rsid w:val="00DA2EE5"/>
    <w:rsid w:val="00DA3614"/>
    <w:rsid w:val="00DA3CFC"/>
    <w:rsid w:val="00DA3E22"/>
    <w:rsid w:val="00DA4FD2"/>
    <w:rsid w:val="00DA6412"/>
    <w:rsid w:val="00DA66FE"/>
    <w:rsid w:val="00DA6A22"/>
    <w:rsid w:val="00DA6EBF"/>
    <w:rsid w:val="00DA7EE1"/>
    <w:rsid w:val="00DB0809"/>
    <w:rsid w:val="00DB09F3"/>
    <w:rsid w:val="00DB3162"/>
    <w:rsid w:val="00DB3344"/>
    <w:rsid w:val="00DB6514"/>
    <w:rsid w:val="00DC02E1"/>
    <w:rsid w:val="00DC0368"/>
    <w:rsid w:val="00DC062D"/>
    <w:rsid w:val="00DC077F"/>
    <w:rsid w:val="00DC0EA2"/>
    <w:rsid w:val="00DC4E3D"/>
    <w:rsid w:val="00DC6D46"/>
    <w:rsid w:val="00DC72A4"/>
    <w:rsid w:val="00DC7C66"/>
    <w:rsid w:val="00DD0C21"/>
    <w:rsid w:val="00DD0DAF"/>
    <w:rsid w:val="00DD126E"/>
    <w:rsid w:val="00DD1985"/>
    <w:rsid w:val="00DD1BE6"/>
    <w:rsid w:val="00DD2BC8"/>
    <w:rsid w:val="00DD2F75"/>
    <w:rsid w:val="00DD5C25"/>
    <w:rsid w:val="00DD6733"/>
    <w:rsid w:val="00DD7AC9"/>
    <w:rsid w:val="00DE059A"/>
    <w:rsid w:val="00DE0B93"/>
    <w:rsid w:val="00DE0B9F"/>
    <w:rsid w:val="00DE1484"/>
    <w:rsid w:val="00DE1549"/>
    <w:rsid w:val="00DE174C"/>
    <w:rsid w:val="00DE1887"/>
    <w:rsid w:val="00DE2909"/>
    <w:rsid w:val="00DE2C01"/>
    <w:rsid w:val="00DE3009"/>
    <w:rsid w:val="00DE47F1"/>
    <w:rsid w:val="00DE496E"/>
    <w:rsid w:val="00DE51E5"/>
    <w:rsid w:val="00DE5376"/>
    <w:rsid w:val="00DE58B8"/>
    <w:rsid w:val="00DE5CC1"/>
    <w:rsid w:val="00DE5CFE"/>
    <w:rsid w:val="00DE6827"/>
    <w:rsid w:val="00DE7CC8"/>
    <w:rsid w:val="00DF09A5"/>
    <w:rsid w:val="00DF224C"/>
    <w:rsid w:val="00DF3131"/>
    <w:rsid w:val="00DF355E"/>
    <w:rsid w:val="00DF3613"/>
    <w:rsid w:val="00DF5CD3"/>
    <w:rsid w:val="00E0069D"/>
    <w:rsid w:val="00E01C24"/>
    <w:rsid w:val="00E02AF5"/>
    <w:rsid w:val="00E02CFC"/>
    <w:rsid w:val="00E04096"/>
    <w:rsid w:val="00E0476E"/>
    <w:rsid w:val="00E047DC"/>
    <w:rsid w:val="00E051B3"/>
    <w:rsid w:val="00E0529F"/>
    <w:rsid w:val="00E05AC5"/>
    <w:rsid w:val="00E061A7"/>
    <w:rsid w:val="00E0697A"/>
    <w:rsid w:val="00E07216"/>
    <w:rsid w:val="00E07881"/>
    <w:rsid w:val="00E10056"/>
    <w:rsid w:val="00E10B65"/>
    <w:rsid w:val="00E10FB6"/>
    <w:rsid w:val="00E1188D"/>
    <w:rsid w:val="00E12930"/>
    <w:rsid w:val="00E12B7E"/>
    <w:rsid w:val="00E12FFD"/>
    <w:rsid w:val="00E13E0A"/>
    <w:rsid w:val="00E141C7"/>
    <w:rsid w:val="00E149A2"/>
    <w:rsid w:val="00E1551F"/>
    <w:rsid w:val="00E158F0"/>
    <w:rsid w:val="00E15A75"/>
    <w:rsid w:val="00E16084"/>
    <w:rsid w:val="00E161EF"/>
    <w:rsid w:val="00E17002"/>
    <w:rsid w:val="00E17367"/>
    <w:rsid w:val="00E17392"/>
    <w:rsid w:val="00E179F7"/>
    <w:rsid w:val="00E219AA"/>
    <w:rsid w:val="00E22827"/>
    <w:rsid w:val="00E27A8C"/>
    <w:rsid w:val="00E27B40"/>
    <w:rsid w:val="00E30162"/>
    <w:rsid w:val="00E30BDB"/>
    <w:rsid w:val="00E35E20"/>
    <w:rsid w:val="00E3693E"/>
    <w:rsid w:val="00E36C9B"/>
    <w:rsid w:val="00E36D34"/>
    <w:rsid w:val="00E36DD6"/>
    <w:rsid w:val="00E371EE"/>
    <w:rsid w:val="00E374C2"/>
    <w:rsid w:val="00E4119B"/>
    <w:rsid w:val="00E419CF"/>
    <w:rsid w:val="00E41C2B"/>
    <w:rsid w:val="00E422A0"/>
    <w:rsid w:val="00E422A4"/>
    <w:rsid w:val="00E43A28"/>
    <w:rsid w:val="00E43A89"/>
    <w:rsid w:val="00E44F90"/>
    <w:rsid w:val="00E4534C"/>
    <w:rsid w:val="00E46E2E"/>
    <w:rsid w:val="00E470A7"/>
    <w:rsid w:val="00E472B8"/>
    <w:rsid w:val="00E479D2"/>
    <w:rsid w:val="00E50141"/>
    <w:rsid w:val="00E50EC6"/>
    <w:rsid w:val="00E51061"/>
    <w:rsid w:val="00E51FD6"/>
    <w:rsid w:val="00E528FE"/>
    <w:rsid w:val="00E52EE2"/>
    <w:rsid w:val="00E53AF5"/>
    <w:rsid w:val="00E53EB4"/>
    <w:rsid w:val="00E56314"/>
    <w:rsid w:val="00E57636"/>
    <w:rsid w:val="00E57EE9"/>
    <w:rsid w:val="00E61FED"/>
    <w:rsid w:val="00E62696"/>
    <w:rsid w:val="00E629E5"/>
    <w:rsid w:val="00E652D2"/>
    <w:rsid w:val="00E66907"/>
    <w:rsid w:val="00E6757C"/>
    <w:rsid w:val="00E67CF4"/>
    <w:rsid w:val="00E72011"/>
    <w:rsid w:val="00E7290E"/>
    <w:rsid w:val="00E72D58"/>
    <w:rsid w:val="00E74412"/>
    <w:rsid w:val="00E74D27"/>
    <w:rsid w:val="00E74F1C"/>
    <w:rsid w:val="00E778F9"/>
    <w:rsid w:val="00E803FA"/>
    <w:rsid w:val="00E80FFF"/>
    <w:rsid w:val="00E82066"/>
    <w:rsid w:val="00E8277D"/>
    <w:rsid w:val="00E82E97"/>
    <w:rsid w:val="00E83420"/>
    <w:rsid w:val="00E86204"/>
    <w:rsid w:val="00E90780"/>
    <w:rsid w:val="00E90F6F"/>
    <w:rsid w:val="00E91859"/>
    <w:rsid w:val="00E928E4"/>
    <w:rsid w:val="00E93788"/>
    <w:rsid w:val="00E93AB3"/>
    <w:rsid w:val="00E9496A"/>
    <w:rsid w:val="00E951D7"/>
    <w:rsid w:val="00E95536"/>
    <w:rsid w:val="00E96351"/>
    <w:rsid w:val="00E96E12"/>
    <w:rsid w:val="00E96F84"/>
    <w:rsid w:val="00EA0B19"/>
    <w:rsid w:val="00EA1A5C"/>
    <w:rsid w:val="00EA259F"/>
    <w:rsid w:val="00EA3963"/>
    <w:rsid w:val="00EA4BA8"/>
    <w:rsid w:val="00EA516B"/>
    <w:rsid w:val="00EA5759"/>
    <w:rsid w:val="00EA6608"/>
    <w:rsid w:val="00EA74AC"/>
    <w:rsid w:val="00EB01F5"/>
    <w:rsid w:val="00EB079F"/>
    <w:rsid w:val="00EB0901"/>
    <w:rsid w:val="00EB0C7E"/>
    <w:rsid w:val="00EB2D73"/>
    <w:rsid w:val="00EB2E28"/>
    <w:rsid w:val="00EB2FBC"/>
    <w:rsid w:val="00EB3114"/>
    <w:rsid w:val="00EB3594"/>
    <w:rsid w:val="00EB5A93"/>
    <w:rsid w:val="00EB7771"/>
    <w:rsid w:val="00EB7B42"/>
    <w:rsid w:val="00EC14A7"/>
    <w:rsid w:val="00EC1996"/>
    <w:rsid w:val="00EC1C73"/>
    <w:rsid w:val="00EC1FB7"/>
    <w:rsid w:val="00EC3DBF"/>
    <w:rsid w:val="00EC461B"/>
    <w:rsid w:val="00EC6604"/>
    <w:rsid w:val="00ED0003"/>
    <w:rsid w:val="00ED0D88"/>
    <w:rsid w:val="00ED0DA7"/>
    <w:rsid w:val="00ED0E35"/>
    <w:rsid w:val="00ED11E1"/>
    <w:rsid w:val="00ED1778"/>
    <w:rsid w:val="00ED1D5B"/>
    <w:rsid w:val="00ED2698"/>
    <w:rsid w:val="00ED2AD6"/>
    <w:rsid w:val="00ED2C91"/>
    <w:rsid w:val="00ED3A8E"/>
    <w:rsid w:val="00ED4C87"/>
    <w:rsid w:val="00ED543D"/>
    <w:rsid w:val="00ED5991"/>
    <w:rsid w:val="00ED5AC4"/>
    <w:rsid w:val="00ED6040"/>
    <w:rsid w:val="00ED6AC4"/>
    <w:rsid w:val="00ED7FC1"/>
    <w:rsid w:val="00EE07D3"/>
    <w:rsid w:val="00EE0E9C"/>
    <w:rsid w:val="00EE0ED4"/>
    <w:rsid w:val="00EE22A7"/>
    <w:rsid w:val="00EE2EE3"/>
    <w:rsid w:val="00EE383F"/>
    <w:rsid w:val="00EE42B4"/>
    <w:rsid w:val="00EE46A7"/>
    <w:rsid w:val="00EE625B"/>
    <w:rsid w:val="00EE659A"/>
    <w:rsid w:val="00EE7255"/>
    <w:rsid w:val="00EE74A4"/>
    <w:rsid w:val="00EF0B35"/>
    <w:rsid w:val="00EF194B"/>
    <w:rsid w:val="00EF1C22"/>
    <w:rsid w:val="00EF2296"/>
    <w:rsid w:val="00EF24AC"/>
    <w:rsid w:val="00EF2A5B"/>
    <w:rsid w:val="00EF2E8C"/>
    <w:rsid w:val="00EF45B7"/>
    <w:rsid w:val="00EF49B6"/>
    <w:rsid w:val="00EF51E7"/>
    <w:rsid w:val="00EF58DA"/>
    <w:rsid w:val="00EF679F"/>
    <w:rsid w:val="00EF6940"/>
    <w:rsid w:val="00EF6A12"/>
    <w:rsid w:val="00EF7DCB"/>
    <w:rsid w:val="00F0076E"/>
    <w:rsid w:val="00F00D5F"/>
    <w:rsid w:val="00F0229F"/>
    <w:rsid w:val="00F03C35"/>
    <w:rsid w:val="00F05398"/>
    <w:rsid w:val="00F05693"/>
    <w:rsid w:val="00F0577C"/>
    <w:rsid w:val="00F05B0A"/>
    <w:rsid w:val="00F05BF2"/>
    <w:rsid w:val="00F05DF9"/>
    <w:rsid w:val="00F07E18"/>
    <w:rsid w:val="00F07F0A"/>
    <w:rsid w:val="00F10909"/>
    <w:rsid w:val="00F1446C"/>
    <w:rsid w:val="00F1479D"/>
    <w:rsid w:val="00F150D7"/>
    <w:rsid w:val="00F15386"/>
    <w:rsid w:val="00F160FB"/>
    <w:rsid w:val="00F1713E"/>
    <w:rsid w:val="00F17A5D"/>
    <w:rsid w:val="00F20260"/>
    <w:rsid w:val="00F20295"/>
    <w:rsid w:val="00F20332"/>
    <w:rsid w:val="00F205CC"/>
    <w:rsid w:val="00F20C2C"/>
    <w:rsid w:val="00F22610"/>
    <w:rsid w:val="00F23046"/>
    <w:rsid w:val="00F24678"/>
    <w:rsid w:val="00F25626"/>
    <w:rsid w:val="00F25B1E"/>
    <w:rsid w:val="00F261BC"/>
    <w:rsid w:val="00F2760A"/>
    <w:rsid w:val="00F278EE"/>
    <w:rsid w:val="00F31890"/>
    <w:rsid w:val="00F3223E"/>
    <w:rsid w:val="00F338C5"/>
    <w:rsid w:val="00F34225"/>
    <w:rsid w:val="00F34530"/>
    <w:rsid w:val="00F34872"/>
    <w:rsid w:val="00F348F8"/>
    <w:rsid w:val="00F35284"/>
    <w:rsid w:val="00F35AC6"/>
    <w:rsid w:val="00F3647D"/>
    <w:rsid w:val="00F3724F"/>
    <w:rsid w:val="00F37419"/>
    <w:rsid w:val="00F37DC9"/>
    <w:rsid w:val="00F40808"/>
    <w:rsid w:val="00F410A2"/>
    <w:rsid w:val="00F41F0E"/>
    <w:rsid w:val="00F422C5"/>
    <w:rsid w:val="00F4256B"/>
    <w:rsid w:val="00F4319E"/>
    <w:rsid w:val="00F45656"/>
    <w:rsid w:val="00F45760"/>
    <w:rsid w:val="00F4606A"/>
    <w:rsid w:val="00F46284"/>
    <w:rsid w:val="00F4701D"/>
    <w:rsid w:val="00F4713C"/>
    <w:rsid w:val="00F47786"/>
    <w:rsid w:val="00F477CE"/>
    <w:rsid w:val="00F47DFC"/>
    <w:rsid w:val="00F51912"/>
    <w:rsid w:val="00F527CA"/>
    <w:rsid w:val="00F52F4C"/>
    <w:rsid w:val="00F541AD"/>
    <w:rsid w:val="00F548DA"/>
    <w:rsid w:val="00F6027B"/>
    <w:rsid w:val="00F622B1"/>
    <w:rsid w:val="00F625E6"/>
    <w:rsid w:val="00F62869"/>
    <w:rsid w:val="00F62950"/>
    <w:rsid w:val="00F64523"/>
    <w:rsid w:val="00F64A4A"/>
    <w:rsid w:val="00F65902"/>
    <w:rsid w:val="00F659F3"/>
    <w:rsid w:val="00F65B61"/>
    <w:rsid w:val="00F65B6E"/>
    <w:rsid w:val="00F66B44"/>
    <w:rsid w:val="00F66F4F"/>
    <w:rsid w:val="00F70077"/>
    <w:rsid w:val="00F7062A"/>
    <w:rsid w:val="00F71A44"/>
    <w:rsid w:val="00F71B73"/>
    <w:rsid w:val="00F757DD"/>
    <w:rsid w:val="00F75FE8"/>
    <w:rsid w:val="00F820B6"/>
    <w:rsid w:val="00F827AE"/>
    <w:rsid w:val="00F83649"/>
    <w:rsid w:val="00F83A45"/>
    <w:rsid w:val="00F84669"/>
    <w:rsid w:val="00F84A9C"/>
    <w:rsid w:val="00F85CD4"/>
    <w:rsid w:val="00F863EF"/>
    <w:rsid w:val="00F8674D"/>
    <w:rsid w:val="00F86863"/>
    <w:rsid w:val="00F86DB9"/>
    <w:rsid w:val="00F86FE4"/>
    <w:rsid w:val="00F9078F"/>
    <w:rsid w:val="00F9142C"/>
    <w:rsid w:val="00F91A8C"/>
    <w:rsid w:val="00F92668"/>
    <w:rsid w:val="00F926A2"/>
    <w:rsid w:val="00F94F14"/>
    <w:rsid w:val="00F95E36"/>
    <w:rsid w:val="00F96578"/>
    <w:rsid w:val="00F96A3D"/>
    <w:rsid w:val="00FA06A1"/>
    <w:rsid w:val="00FA2095"/>
    <w:rsid w:val="00FA26CF"/>
    <w:rsid w:val="00FA2940"/>
    <w:rsid w:val="00FA2DFA"/>
    <w:rsid w:val="00FA33D5"/>
    <w:rsid w:val="00FA37D4"/>
    <w:rsid w:val="00FA4154"/>
    <w:rsid w:val="00FA6929"/>
    <w:rsid w:val="00FB1E62"/>
    <w:rsid w:val="00FB23FD"/>
    <w:rsid w:val="00FB295F"/>
    <w:rsid w:val="00FB316B"/>
    <w:rsid w:val="00FB3BB3"/>
    <w:rsid w:val="00FB5CB1"/>
    <w:rsid w:val="00FB6992"/>
    <w:rsid w:val="00FB6E28"/>
    <w:rsid w:val="00FB7A53"/>
    <w:rsid w:val="00FC0F5D"/>
    <w:rsid w:val="00FC0F62"/>
    <w:rsid w:val="00FC262A"/>
    <w:rsid w:val="00FC36F2"/>
    <w:rsid w:val="00FC5BFB"/>
    <w:rsid w:val="00FC74DC"/>
    <w:rsid w:val="00FC794D"/>
    <w:rsid w:val="00FC7DBE"/>
    <w:rsid w:val="00FC7DD9"/>
    <w:rsid w:val="00FC7F65"/>
    <w:rsid w:val="00FD0E0C"/>
    <w:rsid w:val="00FD1D09"/>
    <w:rsid w:val="00FD26AA"/>
    <w:rsid w:val="00FD29CE"/>
    <w:rsid w:val="00FD2A34"/>
    <w:rsid w:val="00FD2AB1"/>
    <w:rsid w:val="00FD2F5E"/>
    <w:rsid w:val="00FD37CA"/>
    <w:rsid w:val="00FD3DF8"/>
    <w:rsid w:val="00FD505E"/>
    <w:rsid w:val="00FD5877"/>
    <w:rsid w:val="00FD644C"/>
    <w:rsid w:val="00FD65BF"/>
    <w:rsid w:val="00FE14A9"/>
    <w:rsid w:val="00FE1C01"/>
    <w:rsid w:val="00FE2140"/>
    <w:rsid w:val="00FE2AE1"/>
    <w:rsid w:val="00FE3322"/>
    <w:rsid w:val="00FE48A7"/>
    <w:rsid w:val="00FE4C3A"/>
    <w:rsid w:val="00FE5576"/>
    <w:rsid w:val="00FE5A92"/>
    <w:rsid w:val="00FE5F95"/>
    <w:rsid w:val="00FE6994"/>
    <w:rsid w:val="00FE772A"/>
    <w:rsid w:val="00FE7AE2"/>
    <w:rsid w:val="00FF02CD"/>
    <w:rsid w:val="00FF0E81"/>
    <w:rsid w:val="00FF1323"/>
    <w:rsid w:val="00FF151A"/>
    <w:rsid w:val="00FF24D9"/>
    <w:rsid w:val="00FF273D"/>
    <w:rsid w:val="00FF374D"/>
    <w:rsid w:val="00FF38F9"/>
    <w:rsid w:val="00FF3F9D"/>
    <w:rsid w:val="00FF41D7"/>
    <w:rsid w:val="00FF4273"/>
    <w:rsid w:val="00FF5381"/>
    <w:rsid w:val="00FF6129"/>
    <w:rsid w:val="00FF73A6"/>
    <w:rsid w:val="00FF7C91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54AF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E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AE2"/>
    <w:pPr>
      <w:numPr>
        <w:numId w:val="8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0AE2"/>
    <w:pPr>
      <w:numPr>
        <w:ilvl w:val="1"/>
        <w:numId w:val="8"/>
      </w:num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AE2"/>
    <w:pPr>
      <w:numPr>
        <w:ilvl w:val="2"/>
        <w:numId w:val="8"/>
      </w:num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AE2"/>
    <w:pPr>
      <w:numPr>
        <w:ilvl w:val="3"/>
        <w:numId w:val="8"/>
      </w:numPr>
      <w:spacing w:after="0" w:line="271" w:lineRule="auto"/>
      <w:outlineLvl w:val="3"/>
    </w:pPr>
    <w:rPr>
      <w:b/>
      <w:bCs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AE2"/>
    <w:pPr>
      <w:numPr>
        <w:ilvl w:val="4"/>
        <w:numId w:val="8"/>
      </w:numPr>
      <w:spacing w:after="0" w:line="271" w:lineRule="auto"/>
      <w:outlineLvl w:val="4"/>
    </w:pPr>
    <w:rPr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AE2"/>
    <w:pPr>
      <w:numPr>
        <w:ilvl w:val="5"/>
        <w:numId w:val="8"/>
      </w:num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AE2"/>
    <w:pPr>
      <w:numPr>
        <w:ilvl w:val="6"/>
        <w:numId w:val="8"/>
      </w:num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AE2"/>
    <w:pPr>
      <w:numPr>
        <w:ilvl w:val="7"/>
        <w:numId w:val="8"/>
      </w:num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AE2"/>
    <w:pPr>
      <w:numPr>
        <w:ilvl w:val="8"/>
        <w:numId w:val="8"/>
      </w:num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D0DA7"/>
  </w:style>
  <w:style w:type="character" w:styleId="Emphasis">
    <w:name w:val="Emphasis"/>
    <w:uiPriority w:val="20"/>
    <w:qFormat/>
    <w:rsid w:val="00A60AE2"/>
    <w:rPr>
      <w:b/>
      <w:bCs/>
      <w:i/>
      <w:iCs/>
      <w:spacing w:val="10"/>
    </w:rPr>
  </w:style>
  <w:style w:type="character" w:styleId="PlaceholderText">
    <w:name w:val="Placeholder Text"/>
    <w:basedOn w:val="DefaultParagraphFont"/>
    <w:uiPriority w:val="99"/>
    <w:semiHidden/>
    <w:rsid w:val="005615F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5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5F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409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116A3"/>
    <w:pPr>
      <w:spacing w:line="240" w:lineRule="auto"/>
    </w:pPr>
    <w:rPr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6A3"/>
    <w:rPr>
      <w:sz w:val="20"/>
      <w:szCs w:val="20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02743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60AE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7433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pt-BR" w:eastAsia="pt-BR"/>
    </w:rPr>
  </w:style>
  <w:style w:type="table" w:customStyle="1" w:styleId="Tabelacomgrade4">
    <w:name w:val="Tabela com grade4"/>
    <w:basedOn w:val="TableNormal"/>
    <w:next w:val="TableGrid"/>
    <w:uiPriority w:val="39"/>
    <w:rsid w:val="0061550A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atese">
    <w:name w:val="tabela tese"/>
    <w:basedOn w:val="Normal"/>
    <w:link w:val="tabelateseChar"/>
    <w:rsid w:val="0061550A"/>
    <w:pPr>
      <w:spacing w:after="0"/>
      <w:jc w:val="both"/>
    </w:pPr>
    <w:rPr>
      <w:rFonts w:cs="Times New Roman"/>
      <w:color w:val="000000" w:themeColor="text1"/>
      <w:szCs w:val="24"/>
      <w:lang w:val="pt-BR"/>
    </w:rPr>
  </w:style>
  <w:style w:type="character" w:customStyle="1" w:styleId="tabelateseChar">
    <w:name w:val="tabela tese Char"/>
    <w:basedOn w:val="DefaultParagraphFont"/>
    <w:link w:val="tabelatese"/>
    <w:rsid w:val="0061550A"/>
    <w:rPr>
      <w:rFonts w:ascii="Times New Roman" w:hAnsi="Times New Roman" w:cs="Times New Roman"/>
      <w:color w:val="000000" w:themeColor="text1"/>
      <w:sz w:val="24"/>
      <w:szCs w:val="24"/>
      <w:lang w:val="pt-BR"/>
    </w:rPr>
  </w:style>
  <w:style w:type="table" w:styleId="TableGrid">
    <w:name w:val="Table Grid"/>
    <w:basedOn w:val="TableNormal"/>
    <w:uiPriority w:val="59"/>
    <w:rsid w:val="006155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a">
    <w:name w:val="Figura"/>
    <w:basedOn w:val="Caption"/>
    <w:link w:val="FiguraChar"/>
    <w:rsid w:val="0061550A"/>
    <w:pPr>
      <w:jc w:val="both"/>
    </w:pPr>
    <w:rPr>
      <w:rFonts w:eastAsia="Calibri" w:cs="Times New Roman"/>
      <w:b w:val="0"/>
      <w:bCs w:val="0"/>
      <w:iCs/>
      <w:color w:val="000000" w:themeColor="text1"/>
      <w:sz w:val="24"/>
      <w:szCs w:val="24"/>
      <w:lang w:val="pt-BR"/>
    </w:rPr>
  </w:style>
  <w:style w:type="character" w:customStyle="1" w:styleId="FiguraChar">
    <w:name w:val="Figura Char"/>
    <w:basedOn w:val="DefaultParagraphFont"/>
    <w:link w:val="Figura"/>
    <w:rsid w:val="0061550A"/>
    <w:rPr>
      <w:rFonts w:ascii="Times New Roman" w:eastAsia="Calibri" w:hAnsi="Times New Roman" w:cs="Times New Roman"/>
      <w:iCs/>
      <w:color w:val="000000" w:themeColor="text1"/>
      <w:sz w:val="24"/>
      <w:szCs w:val="24"/>
      <w:lang w:val="pt-BR"/>
    </w:rPr>
  </w:style>
  <w:style w:type="paragraph" w:styleId="Caption">
    <w:name w:val="caption"/>
    <w:basedOn w:val="Normal"/>
    <w:next w:val="Normal"/>
    <w:uiPriority w:val="35"/>
    <w:unhideWhenUsed/>
    <w:rsid w:val="00A60AE2"/>
    <w:pPr>
      <w:spacing w:line="240" w:lineRule="auto"/>
    </w:pPr>
    <w:rPr>
      <w:b/>
      <w:bCs/>
      <w:sz w:val="18"/>
      <w:szCs w:val="18"/>
    </w:rPr>
  </w:style>
  <w:style w:type="character" w:customStyle="1" w:styleId="shorttext">
    <w:name w:val="short_text"/>
    <w:basedOn w:val="DefaultParagraphFont"/>
    <w:rsid w:val="00AC65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F2C"/>
    <w:rPr>
      <w:b/>
      <w:bCs/>
      <w:lang w:val="fr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F2C"/>
    <w:rPr>
      <w:b/>
      <w:bCs/>
      <w:sz w:val="20"/>
      <w:szCs w:val="20"/>
      <w:lang w:val="pt-BR"/>
    </w:rPr>
  </w:style>
  <w:style w:type="paragraph" w:styleId="Bibliography">
    <w:name w:val="Bibliography"/>
    <w:basedOn w:val="Normal"/>
    <w:next w:val="Normal"/>
    <w:uiPriority w:val="37"/>
    <w:unhideWhenUsed/>
    <w:rsid w:val="00ED0E35"/>
  </w:style>
  <w:style w:type="character" w:customStyle="1" w:styleId="st">
    <w:name w:val="st"/>
    <w:basedOn w:val="DefaultParagraphFont"/>
    <w:rsid w:val="002568D5"/>
  </w:style>
  <w:style w:type="character" w:customStyle="1" w:styleId="Heading3Char">
    <w:name w:val="Heading 3 Char"/>
    <w:basedOn w:val="DefaultParagraphFont"/>
    <w:link w:val="Heading3"/>
    <w:uiPriority w:val="9"/>
    <w:rsid w:val="00A60AE2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AE2"/>
    <w:rPr>
      <w:b/>
      <w:bCs/>
      <w:spacing w:val="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02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202"/>
  </w:style>
  <w:style w:type="paragraph" w:styleId="Footer">
    <w:name w:val="footer"/>
    <w:basedOn w:val="Normal"/>
    <w:link w:val="FooterChar"/>
    <w:uiPriority w:val="99"/>
    <w:unhideWhenUsed/>
    <w:rsid w:val="000402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202"/>
  </w:style>
  <w:style w:type="paragraph" w:customStyle="1" w:styleId="Default">
    <w:name w:val="Default"/>
    <w:rsid w:val="00A067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4">
    <w:name w:val="A4"/>
    <w:uiPriority w:val="99"/>
    <w:rsid w:val="00A60C01"/>
    <w:rPr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60AE2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60AE2"/>
    <w:rPr>
      <w:smallCap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EB0901"/>
  </w:style>
  <w:style w:type="paragraph" w:styleId="Revision">
    <w:name w:val="Revision"/>
    <w:hidden/>
    <w:uiPriority w:val="99"/>
    <w:semiHidden/>
    <w:rsid w:val="003F2A47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A60AE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60AE2"/>
    <w:rPr>
      <w:smallCaps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AE2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AE2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AE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AE2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AE2"/>
    <w:rPr>
      <w:b/>
      <w:bCs/>
      <w:i/>
      <w:iCs/>
      <w:color w:val="7F7F7F" w:themeColor="text1" w:themeTint="8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AE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AE2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A60AE2"/>
    <w:rPr>
      <w:b/>
      <w:bCs/>
    </w:rPr>
  </w:style>
  <w:style w:type="paragraph" w:styleId="NoSpacing">
    <w:name w:val="No Spacing"/>
    <w:basedOn w:val="Normal"/>
    <w:uiPriority w:val="1"/>
    <w:qFormat/>
    <w:rsid w:val="00A60AE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60AE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60AE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AE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AE2"/>
    <w:rPr>
      <w:i/>
      <w:iCs/>
    </w:rPr>
  </w:style>
  <w:style w:type="character" w:styleId="SubtleEmphasis">
    <w:name w:val="Subtle Emphasis"/>
    <w:uiPriority w:val="19"/>
    <w:qFormat/>
    <w:rsid w:val="00A60AE2"/>
    <w:rPr>
      <w:i/>
      <w:iCs/>
    </w:rPr>
  </w:style>
  <w:style w:type="character" w:styleId="IntenseEmphasis">
    <w:name w:val="Intense Emphasis"/>
    <w:uiPriority w:val="21"/>
    <w:qFormat/>
    <w:rsid w:val="00A60AE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60AE2"/>
    <w:rPr>
      <w:smallCaps/>
    </w:rPr>
  </w:style>
  <w:style w:type="character" w:styleId="IntenseReference">
    <w:name w:val="Intense Reference"/>
    <w:uiPriority w:val="32"/>
    <w:qFormat/>
    <w:rsid w:val="00A60AE2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A60AE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0AE2"/>
    <w:pPr>
      <w:outlineLvl w:val="9"/>
    </w:pPr>
    <w:rPr>
      <w:lang w:bidi="en-US"/>
    </w:rPr>
  </w:style>
  <w:style w:type="character" w:customStyle="1" w:styleId="highlight">
    <w:name w:val="highlight"/>
    <w:basedOn w:val="DefaultParagraphFont"/>
    <w:rsid w:val="0093124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36B4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2E1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66907"/>
    <w:rPr>
      <w:color w:val="800080" w:themeColor="followedHyperlink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A15F5"/>
    <w:pPr>
      <w:spacing w:after="0" w:line="240" w:lineRule="auto"/>
    </w:pPr>
    <w:rPr>
      <w:rFonts w:eastAsia="Times New Roman" w:cs="Times New Roman"/>
      <w:i/>
      <w:iCs/>
      <w:szCs w:val="24"/>
      <w:lang w:val="pt-BR" w:eastAsia="pt-BR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A15F5"/>
    <w:rPr>
      <w:rFonts w:ascii="Times New Roman" w:eastAsia="Times New Roman" w:hAnsi="Times New Roman" w:cs="Times New Roman"/>
      <w:i/>
      <w:iCs/>
      <w:sz w:val="24"/>
      <w:szCs w:val="24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E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AE2"/>
    <w:pPr>
      <w:numPr>
        <w:numId w:val="8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0AE2"/>
    <w:pPr>
      <w:numPr>
        <w:ilvl w:val="1"/>
        <w:numId w:val="8"/>
      </w:num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AE2"/>
    <w:pPr>
      <w:numPr>
        <w:ilvl w:val="2"/>
        <w:numId w:val="8"/>
      </w:num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AE2"/>
    <w:pPr>
      <w:numPr>
        <w:ilvl w:val="3"/>
        <w:numId w:val="8"/>
      </w:numPr>
      <w:spacing w:after="0" w:line="271" w:lineRule="auto"/>
      <w:outlineLvl w:val="3"/>
    </w:pPr>
    <w:rPr>
      <w:b/>
      <w:bCs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AE2"/>
    <w:pPr>
      <w:numPr>
        <w:ilvl w:val="4"/>
        <w:numId w:val="8"/>
      </w:numPr>
      <w:spacing w:after="0" w:line="271" w:lineRule="auto"/>
      <w:outlineLvl w:val="4"/>
    </w:pPr>
    <w:rPr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AE2"/>
    <w:pPr>
      <w:numPr>
        <w:ilvl w:val="5"/>
        <w:numId w:val="8"/>
      </w:num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AE2"/>
    <w:pPr>
      <w:numPr>
        <w:ilvl w:val="6"/>
        <w:numId w:val="8"/>
      </w:num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AE2"/>
    <w:pPr>
      <w:numPr>
        <w:ilvl w:val="7"/>
        <w:numId w:val="8"/>
      </w:num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AE2"/>
    <w:pPr>
      <w:numPr>
        <w:ilvl w:val="8"/>
        <w:numId w:val="8"/>
      </w:num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D0DA7"/>
  </w:style>
  <w:style w:type="character" w:styleId="Emphasis">
    <w:name w:val="Emphasis"/>
    <w:uiPriority w:val="20"/>
    <w:qFormat/>
    <w:rsid w:val="00A60AE2"/>
    <w:rPr>
      <w:b/>
      <w:bCs/>
      <w:i/>
      <w:iCs/>
      <w:spacing w:val="10"/>
    </w:rPr>
  </w:style>
  <w:style w:type="character" w:styleId="PlaceholderText">
    <w:name w:val="Placeholder Text"/>
    <w:basedOn w:val="DefaultParagraphFont"/>
    <w:uiPriority w:val="99"/>
    <w:semiHidden/>
    <w:rsid w:val="005615F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5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5F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409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116A3"/>
    <w:pPr>
      <w:spacing w:line="240" w:lineRule="auto"/>
    </w:pPr>
    <w:rPr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6A3"/>
    <w:rPr>
      <w:sz w:val="20"/>
      <w:szCs w:val="20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02743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60AE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7433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pt-BR" w:eastAsia="pt-BR"/>
    </w:rPr>
  </w:style>
  <w:style w:type="table" w:customStyle="1" w:styleId="Tabelacomgrade4">
    <w:name w:val="Tabela com grade4"/>
    <w:basedOn w:val="TableNormal"/>
    <w:next w:val="TableGrid"/>
    <w:uiPriority w:val="39"/>
    <w:rsid w:val="0061550A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atese">
    <w:name w:val="tabela tese"/>
    <w:basedOn w:val="Normal"/>
    <w:link w:val="tabelateseChar"/>
    <w:rsid w:val="0061550A"/>
    <w:pPr>
      <w:spacing w:after="0"/>
      <w:jc w:val="both"/>
    </w:pPr>
    <w:rPr>
      <w:rFonts w:cs="Times New Roman"/>
      <w:color w:val="000000" w:themeColor="text1"/>
      <w:szCs w:val="24"/>
      <w:lang w:val="pt-BR"/>
    </w:rPr>
  </w:style>
  <w:style w:type="character" w:customStyle="1" w:styleId="tabelateseChar">
    <w:name w:val="tabela tese Char"/>
    <w:basedOn w:val="DefaultParagraphFont"/>
    <w:link w:val="tabelatese"/>
    <w:rsid w:val="0061550A"/>
    <w:rPr>
      <w:rFonts w:ascii="Times New Roman" w:hAnsi="Times New Roman" w:cs="Times New Roman"/>
      <w:color w:val="000000" w:themeColor="text1"/>
      <w:sz w:val="24"/>
      <w:szCs w:val="24"/>
      <w:lang w:val="pt-BR"/>
    </w:rPr>
  </w:style>
  <w:style w:type="table" w:styleId="TableGrid">
    <w:name w:val="Table Grid"/>
    <w:basedOn w:val="TableNormal"/>
    <w:uiPriority w:val="59"/>
    <w:rsid w:val="006155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a">
    <w:name w:val="Figura"/>
    <w:basedOn w:val="Caption"/>
    <w:link w:val="FiguraChar"/>
    <w:rsid w:val="0061550A"/>
    <w:pPr>
      <w:jc w:val="both"/>
    </w:pPr>
    <w:rPr>
      <w:rFonts w:eastAsia="Calibri" w:cs="Times New Roman"/>
      <w:b w:val="0"/>
      <w:bCs w:val="0"/>
      <w:iCs/>
      <w:color w:val="000000" w:themeColor="text1"/>
      <w:sz w:val="24"/>
      <w:szCs w:val="24"/>
      <w:lang w:val="pt-BR"/>
    </w:rPr>
  </w:style>
  <w:style w:type="character" w:customStyle="1" w:styleId="FiguraChar">
    <w:name w:val="Figura Char"/>
    <w:basedOn w:val="DefaultParagraphFont"/>
    <w:link w:val="Figura"/>
    <w:rsid w:val="0061550A"/>
    <w:rPr>
      <w:rFonts w:ascii="Times New Roman" w:eastAsia="Calibri" w:hAnsi="Times New Roman" w:cs="Times New Roman"/>
      <w:iCs/>
      <w:color w:val="000000" w:themeColor="text1"/>
      <w:sz w:val="24"/>
      <w:szCs w:val="24"/>
      <w:lang w:val="pt-BR"/>
    </w:rPr>
  </w:style>
  <w:style w:type="paragraph" w:styleId="Caption">
    <w:name w:val="caption"/>
    <w:basedOn w:val="Normal"/>
    <w:next w:val="Normal"/>
    <w:uiPriority w:val="35"/>
    <w:unhideWhenUsed/>
    <w:rsid w:val="00A60AE2"/>
    <w:pPr>
      <w:spacing w:line="240" w:lineRule="auto"/>
    </w:pPr>
    <w:rPr>
      <w:b/>
      <w:bCs/>
      <w:sz w:val="18"/>
      <w:szCs w:val="18"/>
    </w:rPr>
  </w:style>
  <w:style w:type="character" w:customStyle="1" w:styleId="shorttext">
    <w:name w:val="short_text"/>
    <w:basedOn w:val="DefaultParagraphFont"/>
    <w:rsid w:val="00AC65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F2C"/>
    <w:rPr>
      <w:b/>
      <w:bCs/>
      <w:lang w:val="fr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F2C"/>
    <w:rPr>
      <w:b/>
      <w:bCs/>
      <w:sz w:val="20"/>
      <w:szCs w:val="20"/>
      <w:lang w:val="pt-BR"/>
    </w:rPr>
  </w:style>
  <w:style w:type="paragraph" w:styleId="Bibliography">
    <w:name w:val="Bibliography"/>
    <w:basedOn w:val="Normal"/>
    <w:next w:val="Normal"/>
    <w:uiPriority w:val="37"/>
    <w:unhideWhenUsed/>
    <w:rsid w:val="00ED0E35"/>
  </w:style>
  <w:style w:type="character" w:customStyle="1" w:styleId="st">
    <w:name w:val="st"/>
    <w:basedOn w:val="DefaultParagraphFont"/>
    <w:rsid w:val="002568D5"/>
  </w:style>
  <w:style w:type="character" w:customStyle="1" w:styleId="Heading3Char">
    <w:name w:val="Heading 3 Char"/>
    <w:basedOn w:val="DefaultParagraphFont"/>
    <w:link w:val="Heading3"/>
    <w:uiPriority w:val="9"/>
    <w:rsid w:val="00A60AE2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AE2"/>
    <w:rPr>
      <w:b/>
      <w:bCs/>
      <w:spacing w:val="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02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202"/>
  </w:style>
  <w:style w:type="paragraph" w:styleId="Footer">
    <w:name w:val="footer"/>
    <w:basedOn w:val="Normal"/>
    <w:link w:val="FooterChar"/>
    <w:uiPriority w:val="99"/>
    <w:unhideWhenUsed/>
    <w:rsid w:val="000402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202"/>
  </w:style>
  <w:style w:type="paragraph" w:customStyle="1" w:styleId="Default">
    <w:name w:val="Default"/>
    <w:rsid w:val="00A067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4">
    <w:name w:val="A4"/>
    <w:uiPriority w:val="99"/>
    <w:rsid w:val="00A60C01"/>
    <w:rPr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60AE2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60AE2"/>
    <w:rPr>
      <w:smallCap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EB0901"/>
  </w:style>
  <w:style w:type="paragraph" w:styleId="Revision">
    <w:name w:val="Revision"/>
    <w:hidden/>
    <w:uiPriority w:val="99"/>
    <w:semiHidden/>
    <w:rsid w:val="003F2A47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A60AE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60AE2"/>
    <w:rPr>
      <w:smallCaps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AE2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AE2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AE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AE2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AE2"/>
    <w:rPr>
      <w:b/>
      <w:bCs/>
      <w:i/>
      <w:iCs/>
      <w:color w:val="7F7F7F" w:themeColor="text1" w:themeTint="8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AE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AE2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A60AE2"/>
    <w:rPr>
      <w:b/>
      <w:bCs/>
    </w:rPr>
  </w:style>
  <w:style w:type="paragraph" w:styleId="NoSpacing">
    <w:name w:val="No Spacing"/>
    <w:basedOn w:val="Normal"/>
    <w:uiPriority w:val="1"/>
    <w:qFormat/>
    <w:rsid w:val="00A60AE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60AE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60AE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AE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AE2"/>
    <w:rPr>
      <w:i/>
      <w:iCs/>
    </w:rPr>
  </w:style>
  <w:style w:type="character" w:styleId="SubtleEmphasis">
    <w:name w:val="Subtle Emphasis"/>
    <w:uiPriority w:val="19"/>
    <w:qFormat/>
    <w:rsid w:val="00A60AE2"/>
    <w:rPr>
      <w:i/>
      <w:iCs/>
    </w:rPr>
  </w:style>
  <w:style w:type="character" w:styleId="IntenseEmphasis">
    <w:name w:val="Intense Emphasis"/>
    <w:uiPriority w:val="21"/>
    <w:qFormat/>
    <w:rsid w:val="00A60AE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60AE2"/>
    <w:rPr>
      <w:smallCaps/>
    </w:rPr>
  </w:style>
  <w:style w:type="character" w:styleId="IntenseReference">
    <w:name w:val="Intense Reference"/>
    <w:uiPriority w:val="32"/>
    <w:qFormat/>
    <w:rsid w:val="00A60AE2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A60AE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0AE2"/>
    <w:pPr>
      <w:outlineLvl w:val="9"/>
    </w:pPr>
    <w:rPr>
      <w:lang w:bidi="en-US"/>
    </w:rPr>
  </w:style>
  <w:style w:type="character" w:customStyle="1" w:styleId="highlight">
    <w:name w:val="highlight"/>
    <w:basedOn w:val="DefaultParagraphFont"/>
    <w:rsid w:val="0093124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36B4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2E1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66907"/>
    <w:rPr>
      <w:color w:val="800080" w:themeColor="followedHyperlink"/>
      <w:u w:val="singl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A15F5"/>
    <w:pPr>
      <w:spacing w:after="0" w:line="240" w:lineRule="auto"/>
    </w:pPr>
    <w:rPr>
      <w:rFonts w:eastAsia="Times New Roman" w:cs="Times New Roman"/>
      <w:i/>
      <w:iCs/>
      <w:szCs w:val="24"/>
      <w:lang w:val="pt-BR" w:eastAsia="pt-BR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A15F5"/>
    <w:rPr>
      <w:rFonts w:ascii="Times New Roman" w:eastAsia="Times New Roman" w:hAnsi="Times New Roman" w:cs="Times New Roman"/>
      <w:i/>
      <w:iCs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4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aridianolima@yahoo.com.b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>
  <b:Source>
    <b:Tag>Twy73</b:Tag>
    <b:SourceType>JournalArticle</b:SourceType>
    <b:Guid>{CF0D8F18-A551-4EAA-AFD4-AE459023F22B}</b:Guid>
    <b:Author>
      <b:Author>
        <b:NameList>
          <b:Person>
            <b:Last>Twyford</b:Last>
            <b:First>I.T.</b:First>
          </b:Person>
          <b:Person>
            <b:Last>Wamsley</b:Last>
            <b:First>D.</b:First>
          </b:Person>
        </b:NameList>
      </b:Author>
    </b:Author>
    <b:Title>The mineral composition if the Robusta banana plant. I. Methods and plant growth studies.</b:Title>
    <b:Year>1973</b:Year>
    <b:JournalName>Plant and Soil</b:JournalName>
    <b:Pages>227-243</b:Pages>
    <b:RefOrder>2</b:RefOrder>
  </b:Source>
  <b:Source>
    <b:Tag>War11</b:Tag>
    <b:SourceType>JournalArticle</b:SourceType>
    <b:Guid>{A01AA276-A321-4E57-9E7F-267B45149FBE}</b:Guid>
    <b:Author>
      <b:Author>
        <b:NameList>
          <b:Person>
            <b:Last>Waregi</b:Last>
            <b:First>L.</b:First>
          </b:Person>
          <b:Person>
            <b:Last>van Asten</b:Last>
            <b:First>P.</b:First>
          </b:Person>
        </b:NameList>
      </b:Author>
    </b:Author>
    <b:Title>Norms for multivariate diagnosis of nutrient imbalance in the Esat African Highland Bananas (Musa spp. AAA)</b:Title>
    <b:JournalName>Journal of Plant Nutrition</b:JournalName>
    <b:Year>2011</b:Year>
    <b:Pages>1453-1472</b:Pages>
    <b:RefOrder>4</b:RefOrder>
  </b:Source>
  <b:Source>
    <b:Tag>Foo17</b:Tag>
    <b:SourceType>InternetSite</b:SourceType>
    <b:Guid>{C5A3125D-0092-43D4-B285-4C32133ED505}</b:Guid>
    <b:Author>
      <b:Author>
        <b:Corporate>Food and Agriculture Organization</b:Corporate>
      </b:Author>
    </b:Author>
    <b:Title>Banco de dados estatistico de cultivos agricolas.</b:Title>
    <b:Year>2017</b:Year>
    <b:City>Rome. Italy</b:City>
    <b:Publisher>Food and Agriculture Organization of the United Nations</b:Publisher>
    <b:InternetSiteTitle>FAO</b:InternetSiteTitle>
    <b:Month>March</b:Month>
    <b:Day>16</b:Day>
    <b:YearAccessed>2017</b:YearAccessed>
    <b:MonthAccessed>April</b:MonthAccessed>
    <b:DayAccessed>18</b:DayAccessed>
    <b:URL>www.fao.org/faostat/en#data&gt;</b:URL>
    <b:LCID>en-CA</b:LCID>
    <b:RefOrder>1</b:RefOrder>
  </b:Source>
  <b:Source>
    <b:Tag>Rag02</b:Tag>
    <b:SourceType>ArticleInAPeriodical</b:SourceType>
    <b:Guid>{3CD4333D-2B19-4275-BCA3-84920817AA09}</b:Guid>
    <b:Author>
      <b:Author>
        <b:NameList>
          <b:Person>
            <b:Last>Raghupathi</b:Last>
            <b:First>H.B.</b:First>
          </b:Person>
          <b:Person>
            <b:Last>Reddy</b:Last>
            <b:First>B.M.C.</b:First>
          </b:Person>
          <b:Person>
            <b:Last>Srinivas</b:Last>
            <b:First>K.</b:First>
          </b:Person>
        </b:NameList>
      </b:Author>
    </b:Author>
    <b:Title>Multivariate diagnosis of nutrient imbalance in banana</b:Title>
    <b:JournalName>Communications in Soil Science and Plant Analysis</b:JournalName>
    <b:Year>2002</b:Year>
    <b:Pages>2131-2143</b:Pages>
    <b:LCID>en-CA</b:LCID>
    <b:PeriodicalTitle>Communications in Soil Science and Plant Analysis</b:PeriodicalTitle>
    <b:Day>33</b:Day>
    <b:RefOrder>3</b:RefOrder>
  </b:Source>
  <b:Source>
    <b:Tag>Mar77</b:Tag>
    <b:SourceType>ArticleInAPeriodical</b:SourceType>
    <b:Guid>{E47329B5-8FE9-4255-ABB2-727DD0601777}</b:Guid>
    <b:Author>
      <b:Author>
        <b:NameList>
          <b:Person>
            <b:Last>Martin-Prével</b:Last>
            <b:First>P.</b:First>
          </b:Person>
        </b:NameList>
      </b:Author>
    </b:Author>
    <b:Title>Échantillonnage du bananier pour l’analyse foliaire : conséquences des différences techniques</b:Title>
    <b:PeriodicalTitle>Fruits</b:PeriodicalTitle>
    <b:Year>1977</b:Year>
    <b:Pages>151-166</b:Pages>
    <b:RefOrder>5</b:RefOrder>
  </b:Source>
</b:Sources>
</file>

<file path=customXml/itemProps1.xml><?xml version="1.0" encoding="utf-8"?>
<ds:datastoreItem xmlns:ds="http://schemas.openxmlformats.org/officeDocument/2006/customXml" ds:itemID="{C6B9174E-BEEB-499C-84AB-B18D76BD8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8</Words>
  <Characters>4437</Characters>
  <Application>Microsoft Office Word</Application>
  <DocSecurity>0</DocSecurity>
  <Lines>36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oshiba</Company>
  <LinksUpToDate>false</LinksUpToDate>
  <CharactersWithSpaces>5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éon-Étienne Parent</dc:creator>
  <cp:lastModifiedBy>Windless, Rebecca</cp:lastModifiedBy>
  <cp:revision>2</cp:revision>
  <cp:lastPrinted>2017-08-04T12:46:00Z</cp:lastPrinted>
  <dcterms:created xsi:type="dcterms:W3CDTF">2018-09-25T11:30:00Z</dcterms:created>
  <dcterms:modified xsi:type="dcterms:W3CDTF">2018-09-2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